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8F90B" w14:textId="06FDFB3D" w:rsidR="007812B8" w:rsidRPr="00F92839" w:rsidRDefault="00B976CF" w:rsidP="00BD776D">
      <w:pPr>
        <w:pStyle w:val="DGUVBlaueberschrift"/>
        <w:spacing w:line="276" w:lineRule="auto"/>
        <w:rPr>
          <w:bCs/>
          <w:color w:val="auto"/>
        </w:rPr>
      </w:pPr>
      <w:r w:rsidRPr="00F92839">
        <w:rPr>
          <w:bCs/>
          <w:color w:val="auto"/>
        </w:rPr>
        <w:t>Assessment</w:t>
      </w:r>
      <w:r w:rsidR="00C84319" w:rsidRPr="00F92839">
        <w:rPr>
          <w:bCs/>
          <w:color w:val="auto"/>
        </w:rPr>
        <w:t xml:space="preserve"> of Dried</w:t>
      </w:r>
      <w:r w:rsidR="000722B7" w:rsidRPr="00F92839">
        <w:rPr>
          <w:bCs/>
          <w:color w:val="auto"/>
        </w:rPr>
        <w:t xml:space="preserve"> </w:t>
      </w:r>
      <w:r w:rsidR="00C84319" w:rsidRPr="00F92839">
        <w:rPr>
          <w:bCs/>
          <w:color w:val="auto"/>
        </w:rPr>
        <w:t xml:space="preserve">Plasma Spots </w:t>
      </w:r>
      <w:r w:rsidR="000722B7" w:rsidRPr="00F92839">
        <w:rPr>
          <w:bCs/>
          <w:color w:val="auto"/>
        </w:rPr>
        <w:t xml:space="preserve">(DPS) </w:t>
      </w:r>
      <w:r w:rsidR="00C84319" w:rsidRPr="00F92839">
        <w:rPr>
          <w:bCs/>
          <w:color w:val="auto"/>
        </w:rPr>
        <w:t>as a</w:t>
      </w:r>
      <w:r w:rsidR="000722B7" w:rsidRPr="00F92839">
        <w:rPr>
          <w:bCs/>
          <w:color w:val="auto"/>
        </w:rPr>
        <w:t>n Appropriate</w:t>
      </w:r>
      <w:r w:rsidR="00C84319" w:rsidRPr="00F92839">
        <w:rPr>
          <w:bCs/>
          <w:color w:val="auto"/>
        </w:rPr>
        <w:t xml:space="preserve"> Sample Matrix for </w:t>
      </w:r>
      <w:r w:rsidR="000722B7" w:rsidRPr="00F92839">
        <w:rPr>
          <w:bCs/>
          <w:color w:val="auto"/>
        </w:rPr>
        <w:t xml:space="preserve">the </w:t>
      </w:r>
      <w:r w:rsidR="00C84319" w:rsidRPr="00F92839">
        <w:rPr>
          <w:bCs/>
          <w:color w:val="auto"/>
        </w:rPr>
        <w:t xml:space="preserve">Measurement of </w:t>
      </w:r>
      <w:r w:rsidR="000722B7" w:rsidRPr="00F92839">
        <w:rPr>
          <w:bCs/>
          <w:color w:val="auto"/>
        </w:rPr>
        <w:t xml:space="preserve">Circulating </w:t>
      </w:r>
      <w:r w:rsidR="00C84319" w:rsidRPr="00F92839">
        <w:rPr>
          <w:bCs/>
          <w:color w:val="auto"/>
        </w:rPr>
        <w:t>Calretinin</w:t>
      </w:r>
      <w:r w:rsidR="007F3BAF" w:rsidRPr="00F92839">
        <w:rPr>
          <w:bCs/>
          <w:color w:val="auto"/>
        </w:rPr>
        <w:t>,</w:t>
      </w:r>
      <w:r w:rsidR="000722B7" w:rsidRPr="00F92839">
        <w:rPr>
          <w:bCs/>
          <w:color w:val="auto"/>
        </w:rPr>
        <w:t xml:space="preserve"> a Biomarker for </w:t>
      </w:r>
      <w:r w:rsidR="002A1139" w:rsidRPr="00F92839">
        <w:rPr>
          <w:bCs/>
          <w:color w:val="auto"/>
        </w:rPr>
        <w:t>Mesothelioma</w:t>
      </w:r>
      <w:r w:rsidR="003D5FD7" w:rsidRPr="00F92839">
        <w:rPr>
          <w:bCs/>
          <w:color w:val="auto"/>
        </w:rPr>
        <w:t xml:space="preserve"> </w:t>
      </w:r>
      <w:r w:rsidR="00E50AD5" w:rsidRPr="00F92839">
        <w:rPr>
          <w:bCs/>
          <w:color w:val="auto"/>
        </w:rPr>
        <w:t>–</w:t>
      </w:r>
      <w:r w:rsidR="003D5FD7" w:rsidRPr="00F92839">
        <w:rPr>
          <w:bCs/>
          <w:color w:val="auto"/>
        </w:rPr>
        <w:t xml:space="preserve"> A proof</w:t>
      </w:r>
      <w:r w:rsidR="00D96924" w:rsidRPr="00F92839">
        <w:rPr>
          <w:bCs/>
          <w:color w:val="auto"/>
        </w:rPr>
        <w:t>-</w:t>
      </w:r>
      <w:r w:rsidR="003D5FD7" w:rsidRPr="00F92839">
        <w:rPr>
          <w:bCs/>
          <w:color w:val="auto"/>
        </w:rPr>
        <w:t>of</w:t>
      </w:r>
      <w:r w:rsidR="00D96924" w:rsidRPr="00F92839">
        <w:rPr>
          <w:bCs/>
          <w:color w:val="auto"/>
        </w:rPr>
        <w:t>-</w:t>
      </w:r>
      <w:r w:rsidR="003D5FD7" w:rsidRPr="00F92839">
        <w:rPr>
          <w:bCs/>
          <w:color w:val="auto"/>
        </w:rPr>
        <w:t>concept</w:t>
      </w:r>
      <w:r w:rsidR="00D96924" w:rsidRPr="00F92839">
        <w:rPr>
          <w:bCs/>
          <w:color w:val="auto"/>
        </w:rPr>
        <w:t xml:space="preserve"> study</w:t>
      </w:r>
    </w:p>
    <w:p w14:paraId="6CA0EC3C" w14:textId="4E748AF0" w:rsidR="00F10958" w:rsidRPr="00B2269D" w:rsidRDefault="00B92E71" w:rsidP="00BD776D">
      <w:pPr>
        <w:spacing w:line="276" w:lineRule="auto"/>
        <w:rPr>
          <w:lang w:val="de-DE"/>
        </w:rPr>
      </w:pPr>
      <w:r w:rsidRPr="3941151D">
        <w:rPr>
          <w:lang w:val="de-DE"/>
        </w:rPr>
        <w:t>Jan Gleichenhagen</w:t>
      </w:r>
      <w:r w:rsidR="00FC7047" w:rsidRPr="3941151D">
        <w:rPr>
          <w:lang w:val="de-DE"/>
        </w:rPr>
        <w:t>*</w:t>
      </w:r>
      <w:r w:rsidRPr="3941151D">
        <w:rPr>
          <w:lang w:val="de-DE"/>
        </w:rPr>
        <w:t>, Nina Kaiser,</w:t>
      </w:r>
      <w:r w:rsidR="009F66BF" w:rsidRPr="3941151D">
        <w:rPr>
          <w:lang w:val="de-DE"/>
        </w:rPr>
        <w:t xml:space="preserve"> </w:t>
      </w:r>
      <w:r w:rsidRPr="3941151D">
        <w:rPr>
          <w:lang w:val="de-DE"/>
        </w:rPr>
        <w:t>Thomas Brüning, Georg Johnen</w:t>
      </w:r>
      <w:r w:rsidR="0A64DFCD" w:rsidRPr="3941151D">
        <w:rPr>
          <w:lang w:val="de-DE"/>
        </w:rPr>
        <w:t>,</w:t>
      </w:r>
      <w:r w:rsidRPr="3941151D">
        <w:rPr>
          <w:lang w:val="de-DE"/>
        </w:rPr>
        <w:t xml:space="preserve"> </w:t>
      </w:r>
      <w:r w:rsidR="00E82696" w:rsidRPr="3941151D">
        <w:rPr>
          <w:lang w:val="de-DE"/>
        </w:rPr>
        <w:t xml:space="preserve">and </w:t>
      </w:r>
      <w:r w:rsidRPr="3941151D">
        <w:rPr>
          <w:lang w:val="de-DE"/>
        </w:rPr>
        <w:t>Daniel G. Weber</w:t>
      </w:r>
    </w:p>
    <w:p w14:paraId="01507401" w14:textId="6E7C786B" w:rsidR="009D6569" w:rsidRDefault="009D6273" w:rsidP="009D6569">
      <w:pPr>
        <w:spacing w:line="276" w:lineRule="auto"/>
      </w:pPr>
      <w:r w:rsidRPr="009D6273">
        <w:t>I</w:t>
      </w:r>
      <w:r w:rsidR="00E462D7" w:rsidRPr="00AC7016">
        <w:t xml:space="preserve">nstitute for Prevention and Occupational Medicine of the German Social Accident Insurance, </w:t>
      </w:r>
      <w:r w:rsidR="004A6B43" w:rsidRPr="00AC7016">
        <w:t xml:space="preserve">Institute of the </w:t>
      </w:r>
      <w:r w:rsidR="00E462D7" w:rsidRPr="00AC7016">
        <w:t>Ruhr University Bochum</w:t>
      </w:r>
      <w:r w:rsidR="004A6B43" w:rsidRPr="00AC7016">
        <w:t xml:space="preserve"> (IPA)</w:t>
      </w:r>
      <w:r w:rsidR="00E462D7" w:rsidRPr="00AC7016">
        <w:t>, Bochum, Germany</w:t>
      </w:r>
    </w:p>
    <w:p w14:paraId="6BA99CAC" w14:textId="77777777" w:rsidR="009D6569" w:rsidRDefault="009D6569" w:rsidP="009D6569">
      <w:pPr>
        <w:spacing w:line="276" w:lineRule="auto"/>
      </w:pPr>
    </w:p>
    <w:p w14:paraId="302B64BB" w14:textId="07CA9205" w:rsidR="0042193B" w:rsidRPr="00BD776D" w:rsidRDefault="00031BA1" w:rsidP="00735205">
      <w:pPr>
        <w:pStyle w:val="berschrift1"/>
        <w:rPr>
          <w:color w:val="auto"/>
        </w:rPr>
      </w:pPr>
      <w:r w:rsidRPr="00BD776D">
        <w:rPr>
          <w:color w:val="auto"/>
        </w:rPr>
        <w:t>Supporting information</w:t>
      </w:r>
    </w:p>
    <w:p w14:paraId="6C03B089" w14:textId="77777777" w:rsidR="00E272D5" w:rsidRPr="00653CB5" w:rsidRDefault="00E272D5" w:rsidP="00E272D5">
      <w:pPr>
        <w:suppressLineNumbers/>
      </w:pPr>
      <w:r w:rsidRPr="00653CB5">
        <w:rPr>
          <w:b/>
        </w:rPr>
        <w:t>Table</w:t>
      </w:r>
      <w:r>
        <w:rPr>
          <w:b/>
        </w:rPr>
        <w:t xml:space="preserve"> S1</w:t>
      </w:r>
      <w:r w:rsidRPr="00653CB5">
        <w:rPr>
          <w:b/>
        </w:rPr>
        <w:t xml:space="preserve">: </w:t>
      </w:r>
      <w:r>
        <w:rPr>
          <w:b/>
        </w:rPr>
        <w:t>Measured calretinin concentrations.</w:t>
      </w:r>
      <w:r>
        <w:t xml:space="preserve"> Plasma: Calretinin measurement using plasma directly. DPS: Calretinin measurement using dried plasma spots next day. DPS-5d: Calretinin using dried plasma spots left for 5 days at ambient temperature. n.d.: not detectable </w:t>
      </w:r>
    </w:p>
    <w:tbl>
      <w:tblPr>
        <w:tblStyle w:val="02DGUVgrau"/>
        <w:tblW w:w="0" w:type="auto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418"/>
      </w:tblGrid>
      <w:tr w:rsidR="00E272D5" w:rsidRPr="00653CB5" w14:paraId="7409B22B" w14:textId="77777777" w:rsidTr="00093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2A2A2A" w:themeFill="text1" w:themeFillShade="80"/>
          </w:tcPr>
          <w:p w14:paraId="64986982" w14:textId="77777777" w:rsidR="00E272D5" w:rsidRPr="00653CB5" w:rsidRDefault="00E272D5" w:rsidP="000935B1">
            <w:pPr>
              <w:suppressLineNumbers/>
              <w:spacing w:line="240" w:lineRule="auto"/>
            </w:pPr>
            <w:r w:rsidRPr="00653CB5">
              <w:rPr>
                <w:rFonts w:cs="Arial"/>
                <w:b w:val="0"/>
                <w:bCs/>
                <w:sz w:val="22"/>
              </w:rPr>
              <w:t>SampleType</w:t>
            </w:r>
          </w:p>
        </w:tc>
        <w:tc>
          <w:tcPr>
            <w:tcW w:w="1276" w:type="dxa"/>
            <w:shd w:val="clear" w:color="auto" w:fill="2A2A2A" w:themeFill="text1" w:themeFillShade="80"/>
          </w:tcPr>
          <w:p w14:paraId="4614963D" w14:textId="77777777" w:rsidR="00E272D5" w:rsidRPr="00653CB5" w:rsidRDefault="00E272D5" w:rsidP="000935B1">
            <w:pPr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3CB5">
              <w:rPr>
                <w:rFonts w:cs="Arial"/>
                <w:b w:val="0"/>
                <w:bCs/>
                <w:sz w:val="22"/>
              </w:rPr>
              <w:t>Plasma</w:t>
            </w:r>
          </w:p>
        </w:tc>
        <w:tc>
          <w:tcPr>
            <w:tcW w:w="1275" w:type="dxa"/>
            <w:shd w:val="clear" w:color="auto" w:fill="2A2A2A" w:themeFill="text1" w:themeFillShade="80"/>
          </w:tcPr>
          <w:p w14:paraId="1ED47F39" w14:textId="77777777" w:rsidR="00E272D5" w:rsidRPr="00653CB5" w:rsidRDefault="00E272D5" w:rsidP="000935B1">
            <w:pPr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3CB5">
              <w:rPr>
                <w:rFonts w:cs="Arial"/>
                <w:b w:val="0"/>
                <w:bCs/>
                <w:sz w:val="22"/>
              </w:rPr>
              <w:t>DPS</w:t>
            </w:r>
          </w:p>
        </w:tc>
        <w:tc>
          <w:tcPr>
            <w:tcW w:w="1418" w:type="dxa"/>
            <w:shd w:val="clear" w:color="auto" w:fill="2A2A2A" w:themeFill="text1" w:themeFillShade="80"/>
          </w:tcPr>
          <w:p w14:paraId="5921781C" w14:textId="77777777" w:rsidR="00E272D5" w:rsidRPr="00653CB5" w:rsidRDefault="00E272D5" w:rsidP="000935B1">
            <w:pPr>
              <w:suppressLineNumber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3CB5">
              <w:rPr>
                <w:rFonts w:cs="Arial"/>
                <w:b w:val="0"/>
                <w:bCs/>
                <w:sz w:val="22"/>
              </w:rPr>
              <w:t>DPS-5d</w:t>
            </w:r>
          </w:p>
        </w:tc>
      </w:tr>
      <w:tr w:rsidR="00E272D5" w14:paraId="1290B54E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052052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6B5B7A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822</w:t>
            </w:r>
          </w:p>
        </w:tc>
        <w:tc>
          <w:tcPr>
            <w:tcW w:w="1275" w:type="dxa"/>
          </w:tcPr>
          <w:p w14:paraId="6452DDD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433</w:t>
            </w:r>
          </w:p>
        </w:tc>
        <w:tc>
          <w:tcPr>
            <w:tcW w:w="1418" w:type="dxa"/>
          </w:tcPr>
          <w:p w14:paraId="5A15D4C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2B540507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883119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7D07C0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564</w:t>
            </w:r>
          </w:p>
        </w:tc>
        <w:tc>
          <w:tcPr>
            <w:tcW w:w="1275" w:type="dxa"/>
          </w:tcPr>
          <w:p w14:paraId="6432DA4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3.513</w:t>
            </w:r>
          </w:p>
        </w:tc>
        <w:tc>
          <w:tcPr>
            <w:tcW w:w="1418" w:type="dxa"/>
          </w:tcPr>
          <w:p w14:paraId="0DEBD4E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4432CC35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51A639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462B9E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057</w:t>
            </w:r>
          </w:p>
        </w:tc>
        <w:tc>
          <w:tcPr>
            <w:tcW w:w="1275" w:type="dxa"/>
          </w:tcPr>
          <w:p w14:paraId="1A8229D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533</w:t>
            </w:r>
          </w:p>
        </w:tc>
        <w:tc>
          <w:tcPr>
            <w:tcW w:w="1418" w:type="dxa"/>
          </w:tcPr>
          <w:p w14:paraId="0E8CA21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111</w:t>
            </w:r>
          </w:p>
        </w:tc>
      </w:tr>
      <w:tr w:rsidR="00E272D5" w14:paraId="10FF26D0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D0D927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627AD7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28</w:t>
            </w:r>
          </w:p>
        </w:tc>
        <w:tc>
          <w:tcPr>
            <w:tcW w:w="1275" w:type="dxa"/>
          </w:tcPr>
          <w:p w14:paraId="7B35C70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98</w:t>
            </w:r>
          </w:p>
        </w:tc>
        <w:tc>
          <w:tcPr>
            <w:tcW w:w="1418" w:type="dxa"/>
          </w:tcPr>
          <w:p w14:paraId="5922395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77760C7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80A95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DEE50A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46</w:t>
            </w:r>
          </w:p>
        </w:tc>
        <w:tc>
          <w:tcPr>
            <w:tcW w:w="1275" w:type="dxa"/>
          </w:tcPr>
          <w:p w14:paraId="0A98871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861</w:t>
            </w:r>
          </w:p>
        </w:tc>
        <w:tc>
          <w:tcPr>
            <w:tcW w:w="1418" w:type="dxa"/>
          </w:tcPr>
          <w:p w14:paraId="188312D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87</w:t>
            </w:r>
          </w:p>
        </w:tc>
      </w:tr>
      <w:tr w:rsidR="00E272D5" w14:paraId="75D8EF77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C8B0D9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33546B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03</w:t>
            </w:r>
          </w:p>
        </w:tc>
        <w:tc>
          <w:tcPr>
            <w:tcW w:w="1275" w:type="dxa"/>
          </w:tcPr>
          <w:p w14:paraId="0DE73BD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7AF0758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4D536F7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E679029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61225F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61</w:t>
            </w:r>
          </w:p>
        </w:tc>
        <w:tc>
          <w:tcPr>
            <w:tcW w:w="1275" w:type="dxa"/>
          </w:tcPr>
          <w:p w14:paraId="01479A5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32F825F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4E543229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AA9CF4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5653F83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11</w:t>
            </w:r>
          </w:p>
        </w:tc>
        <w:tc>
          <w:tcPr>
            <w:tcW w:w="1275" w:type="dxa"/>
          </w:tcPr>
          <w:p w14:paraId="6E65F29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5.031</w:t>
            </w:r>
          </w:p>
        </w:tc>
        <w:tc>
          <w:tcPr>
            <w:tcW w:w="1418" w:type="dxa"/>
          </w:tcPr>
          <w:p w14:paraId="5818E69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37734C5D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1524E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3935EC9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959</w:t>
            </w:r>
          </w:p>
        </w:tc>
        <w:tc>
          <w:tcPr>
            <w:tcW w:w="1275" w:type="dxa"/>
          </w:tcPr>
          <w:p w14:paraId="64C13C0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4.4</w:t>
            </w:r>
          </w:p>
        </w:tc>
        <w:tc>
          <w:tcPr>
            <w:tcW w:w="1418" w:type="dxa"/>
          </w:tcPr>
          <w:p w14:paraId="6429ECE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1FED1C3B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4566D2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A867AB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82</w:t>
            </w:r>
          </w:p>
        </w:tc>
        <w:tc>
          <w:tcPr>
            <w:tcW w:w="1275" w:type="dxa"/>
          </w:tcPr>
          <w:p w14:paraId="241F15C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88</w:t>
            </w:r>
          </w:p>
        </w:tc>
        <w:tc>
          <w:tcPr>
            <w:tcW w:w="1418" w:type="dxa"/>
          </w:tcPr>
          <w:p w14:paraId="57923AF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60F4BB68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60B8A1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2797F75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63</w:t>
            </w:r>
          </w:p>
        </w:tc>
        <w:tc>
          <w:tcPr>
            <w:tcW w:w="1275" w:type="dxa"/>
          </w:tcPr>
          <w:p w14:paraId="0BF8B24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898</w:t>
            </w:r>
          </w:p>
        </w:tc>
        <w:tc>
          <w:tcPr>
            <w:tcW w:w="1418" w:type="dxa"/>
          </w:tcPr>
          <w:p w14:paraId="5EDD0AD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3C747262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C6699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1CC788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659</w:t>
            </w:r>
          </w:p>
        </w:tc>
        <w:tc>
          <w:tcPr>
            <w:tcW w:w="1275" w:type="dxa"/>
          </w:tcPr>
          <w:p w14:paraId="1C399EC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431</w:t>
            </w:r>
          </w:p>
        </w:tc>
        <w:tc>
          <w:tcPr>
            <w:tcW w:w="1418" w:type="dxa"/>
          </w:tcPr>
          <w:p w14:paraId="698C0A4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173ACA01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54F2D7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7F508C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7.909</w:t>
            </w:r>
          </w:p>
        </w:tc>
        <w:tc>
          <w:tcPr>
            <w:tcW w:w="1275" w:type="dxa"/>
          </w:tcPr>
          <w:p w14:paraId="5E5DCE7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8.093</w:t>
            </w:r>
          </w:p>
        </w:tc>
        <w:tc>
          <w:tcPr>
            <w:tcW w:w="1418" w:type="dxa"/>
          </w:tcPr>
          <w:p w14:paraId="4FC6C32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8.68</w:t>
            </w:r>
          </w:p>
        </w:tc>
      </w:tr>
      <w:tr w:rsidR="00E272D5" w14:paraId="4EE0E71F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64395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30F99D0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1</w:t>
            </w:r>
          </w:p>
        </w:tc>
        <w:tc>
          <w:tcPr>
            <w:tcW w:w="1275" w:type="dxa"/>
          </w:tcPr>
          <w:p w14:paraId="730A9D4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7941081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15C5F33F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0F7F15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5E8B14E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52</w:t>
            </w:r>
          </w:p>
        </w:tc>
        <w:tc>
          <w:tcPr>
            <w:tcW w:w="1275" w:type="dxa"/>
          </w:tcPr>
          <w:p w14:paraId="18ADDEA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614456E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12AA3890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1174E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lastRenderedPageBreak/>
              <w:t>Mesothelioma</w:t>
            </w:r>
          </w:p>
        </w:tc>
        <w:tc>
          <w:tcPr>
            <w:tcW w:w="1276" w:type="dxa"/>
          </w:tcPr>
          <w:p w14:paraId="46BDB00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99</w:t>
            </w:r>
          </w:p>
        </w:tc>
        <w:tc>
          <w:tcPr>
            <w:tcW w:w="1275" w:type="dxa"/>
          </w:tcPr>
          <w:p w14:paraId="76170A0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26</w:t>
            </w:r>
          </w:p>
        </w:tc>
        <w:tc>
          <w:tcPr>
            <w:tcW w:w="1418" w:type="dxa"/>
          </w:tcPr>
          <w:p w14:paraId="6CE7C62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69</w:t>
            </w:r>
          </w:p>
        </w:tc>
      </w:tr>
      <w:tr w:rsidR="00E272D5" w14:paraId="4D2F83BD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48B72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2BA7B1B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16</w:t>
            </w:r>
          </w:p>
        </w:tc>
        <w:tc>
          <w:tcPr>
            <w:tcW w:w="1275" w:type="dxa"/>
          </w:tcPr>
          <w:p w14:paraId="5B59325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08</w:t>
            </w:r>
          </w:p>
        </w:tc>
        <w:tc>
          <w:tcPr>
            <w:tcW w:w="1418" w:type="dxa"/>
          </w:tcPr>
          <w:p w14:paraId="07EDE9D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85</w:t>
            </w:r>
          </w:p>
        </w:tc>
      </w:tr>
      <w:tr w:rsidR="00E272D5" w14:paraId="5E838A19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DDC5D3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0FAF32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25</w:t>
            </w:r>
          </w:p>
        </w:tc>
        <w:tc>
          <w:tcPr>
            <w:tcW w:w="1275" w:type="dxa"/>
          </w:tcPr>
          <w:p w14:paraId="364F5EF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1DFBC36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41FCF37D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55D8D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336BADC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42</w:t>
            </w:r>
          </w:p>
        </w:tc>
        <w:tc>
          <w:tcPr>
            <w:tcW w:w="1275" w:type="dxa"/>
          </w:tcPr>
          <w:p w14:paraId="44F7969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8</w:t>
            </w:r>
          </w:p>
        </w:tc>
        <w:tc>
          <w:tcPr>
            <w:tcW w:w="1418" w:type="dxa"/>
          </w:tcPr>
          <w:p w14:paraId="695A22F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94</w:t>
            </w:r>
          </w:p>
        </w:tc>
      </w:tr>
      <w:tr w:rsidR="00E272D5" w14:paraId="4DBE1886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15E95D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3A65E4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83</w:t>
            </w:r>
          </w:p>
        </w:tc>
        <w:tc>
          <w:tcPr>
            <w:tcW w:w="1275" w:type="dxa"/>
          </w:tcPr>
          <w:p w14:paraId="207C1DF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142</w:t>
            </w:r>
          </w:p>
        </w:tc>
        <w:tc>
          <w:tcPr>
            <w:tcW w:w="1418" w:type="dxa"/>
          </w:tcPr>
          <w:p w14:paraId="54975C5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3D91A720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BF98E3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2158E58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43</w:t>
            </w:r>
          </w:p>
        </w:tc>
        <w:tc>
          <w:tcPr>
            <w:tcW w:w="1275" w:type="dxa"/>
          </w:tcPr>
          <w:p w14:paraId="6A6A343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74</w:t>
            </w:r>
          </w:p>
        </w:tc>
        <w:tc>
          <w:tcPr>
            <w:tcW w:w="1418" w:type="dxa"/>
          </w:tcPr>
          <w:p w14:paraId="07615F4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39</w:t>
            </w:r>
          </w:p>
        </w:tc>
      </w:tr>
      <w:tr w:rsidR="00E272D5" w14:paraId="50C53D18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7C5392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42EBF2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72</w:t>
            </w:r>
          </w:p>
        </w:tc>
        <w:tc>
          <w:tcPr>
            <w:tcW w:w="1275" w:type="dxa"/>
          </w:tcPr>
          <w:p w14:paraId="1066F15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54</w:t>
            </w:r>
          </w:p>
        </w:tc>
        <w:tc>
          <w:tcPr>
            <w:tcW w:w="1418" w:type="dxa"/>
          </w:tcPr>
          <w:p w14:paraId="584456D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9</w:t>
            </w:r>
          </w:p>
        </w:tc>
      </w:tr>
      <w:tr w:rsidR="00E272D5" w14:paraId="2E97BECD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C58F45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B1623D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579</w:t>
            </w:r>
          </w:p>
        </w:tc>
        <w:tc>
          <w:tcPr>
            <w:tcW w:w="1275" w:type="dxa"/>
          </w:tcPr>
          <w:p w14:paraId="4B696D1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5.702</w:t>
            </w:r>
          </w:p>
        </w:tc>
        <w:tc>
          <w:tcPr>
            <w:tcW w:w="1418" w:type="dxa"/>
          </w:tcPr>
          <w:p w14:paraId="268A9C3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6BA2F3AF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E7F89A1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DCFA01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043</w:t>
            </w:r>
          </w:p>
        </w:tc>
        <w:tc>
          <w:tcPr>
            <w:tcW w:w="1275" w:type="dxa"/>
          </w:tcPr>
          <w:p w14:paraId="313D211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976</w:t>
            </w:r>
          </w:p>
        </w:tc>
        <w:tc>
          <w:tcPr>
            <w:tcW w:w="1418" w:type="dxa"/>
          </w:tcPr>
          <w:p w14:paraId="112C4D6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554</w:t>
            </w:r>
          </w:p>
        </w:tc>
      </w:tr>
      <w:tr w:rsidR="00E272D5" w14:paraId="2E9B46F7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56B7D67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7B6C9E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247</w:t>
            </w:r>
          </w:p>
        </w:tc>
        <w:tc>
          <w:tcPr>
            <w:tcW w:w="1275" w:type="dxa"/>
          </w:tcPr>
          <w:p w14:paraId="6A6DB6C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246</w:t>
            </w:r>
          </w:p>
        </w:tc>
        <w:tc>
          <w:tcPr>
            <w:tcW w:w="1418" w:type="dxa"/>
          </w:tcPr>
          <w:p w14:paraId="0E09F22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885</w:t>
            </w:r>
          </w:p>
        </w:tc>
      </w:tr>
      <w:tr w:rsidR="00E272D5" w14:paraId="57F6380B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FE3D3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557E0A8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3.207</w:t>
            </w:r>
          </w:p>
        </w:tc>
        <w:tc>
          <w:tcPr>
            <w:tcW w:w="1275" w:type="dxa"/>
          </w:tcPr>
          <w:p w14:paraId="5F67417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4.363</w:t>
            </w:r>
          </w:p>
        </w:tc>
        <w:tc>
          <w:tcPr>
            <w:tcW w:w="1418" w:type="dxa"/>
          </w:tcPr>
          <w:p w14:paraId="17489E8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3.503</w:t>
            </w:r>
          </w:p>
        </w:tc>
      </w:tr>
      <w:tr w:rsidR="00E272D5" w14:paraId="72148FAF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D0F522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3A58EBD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29</w:t>
            </w:r>
          </w:p>
        </w:tc>
        <w:tc>
          <w:tcPr>
            <w:tcW w:w="1275" w:type="dxa"/>
          </w:tcPr>
          <w:p w14:paraId="005CBD2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738</w:t>
            </w:r>
          </w:p>
        </w:tc>
        <w:tc>
          <w:tcPr>
            <w:tcW w:w="1418" w:type="dxa"/>
          </w:tcPr>
          <w:p w14:paraId="00D1221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116316D6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D92CE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3B9CE14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75</w:t>
            </w:r>
          </w:p>
        </w:tc>
        <w:tc>
          <w:tcPr>
            <w:tcW w:w="1275" w:type="dxa"/>
          </w:tcPr>
          <w:p w14:paraId="0C7C2E1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1300665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4C159DDB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6FD38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5A13B0D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8.49</w:t>
            </w:r>
          </w:p>
        </w:tc>
        <w:tc>
          <w:tcPr>
            <w:tcW w:w="1275" w:type="dxa"/>
          </w:tcPr>
          <w:p w14:paraId="4073580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4.08</w:t>
            </w:r>
          </w:p>
        </w:tc>
        <w:tc>
          <w:tcPr>
            <w:tcW w:w="1418" w:type="dxa"/>
          </w:tcPr>
          <w:p w14:paraId="240417E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1A74708D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55C973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1A1E3A6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05</w:t>
            </w:r>
          </w:p>
        </w:tc>
        <w:tc>
          <w:tcPr>
            <w:tcW w:w="1275" w:type="dxa"/>
          </w:tcPr>
          <w:p w14:paraId="14B2BA5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27A25A7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4B544175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0EA05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C2A48F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635</w:t>
            </w:r>
          </w:p>
        </w:tc>
        <w:tc>
          <w:tcPr>
            <w:tcW w:w="1275" w:type="dxa"/>
          </w:tcPr>
          <w:p w14:paraId="0D3E861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689</w:t>
            </w:r>
          </w:p>
        </w:tc>
        <w:tc>
          <w:tcPr>
            <w:tcW w:w="1418" w:type="dxa"/>
          </w:tcPr>
          <w:p w14:paraId="32AA538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045</w:t>
            </w:r>
          </w:p>
        </w:tc>
      </w:tr>
      <w:tr w:rsidR="00E272D5" w14:paraId="1982BF9E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A5FFB4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F386BA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2.172</w:t>
            </w:r>
          </w:p>
        </w:tc>
        <w:tc>
          <w:tcPr>
            <w:tcW w:w="1275" w:type="dxa"/>
          </w:tcPr>
          <w:p w14:paraId="4285AAD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3.142</w:t>
            </w:r>
          </w:p>
        </w:tc>
        <w:tc>
          <w:tcPr>
            <w:tcW w:w="1418" w:type="dxa"/>
          </w:tcPr>
          <w:p w14:paraId="1CF90D5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10AE0C9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FDDC87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7101EF7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66</w:t>
            </w:r>
          </w:p>
        </w:tc>
        <w:tc>
          <w:tcPr>
            <w:tcW w:w="1275" w:type="dxa"/>
          </w:tcPr>
          <w:p w14:paraId="724DCDC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809</w:t>
            </w:r>
          </w:p>
        </w:tc>
        <w:tc>
          <w:tcPr>
            <w:tcW w:w="1418" w:type="dxa"/>
          </w:tcPr>
          <w:p w14:paraId="2DDC21D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44</w:t>
            </w:r>
          </w:p>
        </w:tc>
      </w:tr>
      <w:tr w:rsidR="00E272D5" w14:paraId="0E962516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95E7B4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48AB266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454</w:t>
            </w:r>
          </w:p>
        </w:tc>
        <w:tc>
          <w:tcPr>
            <w:tcW w:w="1275" w:type="dxa"/>
          </w:tcPr>
          <w:p w14:paraId="68EC592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4E2578B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437C1E7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196D79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3789827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54</w:t>
            </w:r>
          </w:p>
        </w:tc>
        <w:tc>
          <w:tcPr>
            <w:tcW w:w="1275" w:type="dxa"/>
          </w:tcPr>
          <w:p w14:paraId="315DE77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04</w:t>
            </w:r>
          </w:p>
        </w:tc>
        <w:tc>
          <w:tcPr>
            <w:tcW w:w="1418" w:type="dxa"/>
          </w:tcPr>
          <w:p w14:paraId="7A85A5D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19147392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16BFE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75CD5DB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706</w:t>
            </w:r>
          </w:p>
        </w:tc>
        <w:tc>
          <w:tcPr>
            <w:tcW w:w="1275" w:type="dxa"/>
          </w:tcPr>
          <w:p w14:paraId="6291B41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144</w:t>
            </w:r>
          </w:p>
        </w:tc>
        <w:tc>
          <w:tcPr>
            <w:tcW w:w="1418" w:type="dxa"/>
          </w:tcPr>
          <w:p w14:paraId="0AB6923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38609F59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0A259D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2F5E6B7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92</w:t>
            </w:r>
          </w:p>
        </w:tc>
        <w:tc>
          <w:tcPr>
            <w:tcW w:w="1275" w:type="dxa"/>
          </w:tcPr>
          <w:p w14:paraId="544DC1E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963</w:t>
            </w:r>
          </w:p>
        </w:tc>
        <w:tc>
          <w:tcPr>
            <w:tcW w:w="1418" w:type="dxa"/>
          </w:tcPr>
          <w:p w14:paraId="461540B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72CA3B8F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CDDE43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DD4B4B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4.75</w:t>
            </w:r>
          </w:p>
        </w:tc>
        <w:tc>
          <w:tcPr>
            <w:tcW w:w="1275" w:type="dxa"/>
          </w:tcPr>
          <w:p w14:paraId="34268F0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5.361</w:t>
            </w:r>
          </w:p>
        </w:tc>
        <w:tc>
          <w:tcPr>
            <w:tcW w:w="1418" w:type="dxa"/>
          </w:tcPr>
          <w:p w14:paraId="4648D2C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6A780571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5BCA0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362F3D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02</w:t>
            </w:r>
          </w:p>
        </w:tc>
        <w:tc>
          <w:tcPr>
            <w:tcW w:w="1275" w:type="dxa"/>
          </w:tcPr>
          <w:p w14:paraId="0630816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0DE021A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4244CB7D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75B0F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5312E9A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</w:t>
            </w:r>
          </w:p>
        </w:tc>
        <w:tc>
          <w:tcPr>
            <w:tcW w:w="1275" w:type="dxa"/>
          </w:tcPr>
          <w:p w14:paraId="179B1B3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346FDB8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6027DB81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43F5C44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DC37F1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65</w:t>
            </w:r>
          </w:p>
        </w:tc>
        <w:tc>
          <w:tcPr>
            <w:tcW w:w="1275" w:type="dxa"/>
          </w:tcPr>
          <w:p w14:paraId="7FEF356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74</w:t>
            </w:r>
          </w:p>
        </w:tc>
        <w:tc>
          <w:tcPr>
            <w:tcW w:w="1418" w:type="dxa"/>
          </w:tcPr>
          <w:p w14:paraId="16E1668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7D5B9B97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1CCB1D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0FA8FCE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1.014</w:t>
            </w:r>
          </w:p>
        </w:tc>
        <w:tc>
          <w:tcPr>
            <w:tcW w:w="1275" w:type="dxa"/>
          </w:tcPr>
          <w:p w14:paraId="60FB6DB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98</w:t>
            </w:r>
          </w:p>
        </w:tc>
        <w:tc>
          <w:tcPr>
            <w:tcW w:w="1418" w:type="dxa"/>
          </w:tcPr>
          <w:p w14:paraId="28AC844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56E3DBBC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6CDD1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716B01F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736</w:t>
            </w:r>
          </w:p>
        </w:tc>
        <w:tc>
          <w:tcPr>
            <w:tcW w:w="1275" w:type="dxa"/>
          </w:tcPr>
          <w:p w14:paraId="3138350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06</w:t>
            </w:r>
          </w:p>
        </w:tc>
        <w:tc>
          <w:tcPr>
            <w:tcW w:w="1418" w:type="dxa"/>
          </w:tcPr>
          <w:p w14:paraId="5458348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95</w:t>
            </w:r>
          </w:p>
        </w:tc>
      </w:tr>
      <w:tr w:rsidR="00E272D5" w14:paraId="4167ABA0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719A14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730E8D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4.18</w:t>
            </w:r>
          </w:p>
        </w:tc>
        <w:tc>
          <w:tcPr>
            <w:tcW w:w="1275" w:type="dxa"/>
          </w:tcPr>
          <w:p w14:paraId="5A61C92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4.099</w:t>
            </w:r>
          </w:p>
        </w:tc>
        <w:tc>
          <w:tcPr>
            <w:tcW w:w="1418" w:type="dxa"/>
          </w:tcPr>
          <w:p w14:paraId="746E2AA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2F2D7D83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2FFA4F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lastRenderedPageBreak/>
              <w:t>Mesothelioma</w:t>
            </w:r>
          </w:p>
        </w:tc>
        <w:tc>
          <w:tcPr>
            <w:tcW w:w="1276" w:type="dxa"/>
          </w:tcPr>
          <w:p w14:paraId="68A272B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781</w:t>
            </w:r>
          </w:p>
        </w:tc>
        <w:tc>
          <w:tcPr>
            <w:tcW w:w="1275" w:type="dxa"/>
          </w:tcPr>
          <w:p w14:paraId="3B18351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2</w:t>
            </w:r>
          </w:p>
        </w:tc>
        <w:tc>
          <w:tcPr>
            <w:tcW w:w="1418" w:type="dxa"/>
          </w:tcPr>
          <w:p w14:paraId="2AB9A64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4C124FC3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34E48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2B2F018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19</w:t>
            </w:r>
          </w:p>
        </w:tc>
        <w:tc>
          <w:tcPr>
            <w:tcW w:w="1275" w:type="dxa"/>
          </w:tcPr>
          <w:p w14:paraId="4559873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16A4D1D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30FF11AD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8AC9F2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Mesothelioma</w:t>
            </w:r>
          </w:p>
        </w:tc>
        <w:tc>
          <w:tcPr>
            <w:tcW w:w="1276" w:type="dxa"/>
          </w:tcPr>
          <w:p w14:paraId="68724E8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96</w:t>
            </w:r>
          </w:p>
        </w:tc>
        <w:tc>
          <w:tcPr>
            <w:tcW w:w="1275" w:type="dxa"/>
          </w:tcPr>
          <w:p w14:paraId="043ACC5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</w:tcPr>
          <w:p w14:paraId="5EBDC36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3E3A5EA9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4455F4F6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0A3566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43</w:t>
            </w:r>
          </w:p>
        </w:tc>
        <w:tc>
          <w:tcPr>
            <w:tcW w:w="1275" w:type="dxa"/>
            <w:vAlign w:val="bottom"/>
          </w:tcPr>
          <w:p w14:paraId="0536DA3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2</w:t>
            </w:r>
          </w:p>
        </w:tc>
        <w:tc>
          <w:tcPr>
            <w:tcW w:w="1418" w:type="dxa"/>
            <w:vAlign w:val="bottom"/>
          </w:tcPr>
          <w:p w14:paraId="245DD17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62EF65B2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604E405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507970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31</w:t>
            </w:r>
          </w:p>
        </w:tc>
        <w:tc>
          <w:tcPr>
            <w:tcW w:w="1275" w:type="dxa"/>
            <w:vAlign w:val="bottom"/>
          </w:tcPr>
          <w:p w14:paraId="7F3AF68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1410C8A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45FF512B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51D3722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CD8C22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64</w:t>
            </w:r>
          </w:p>
        </w:tc>
        <w:tc>
          <w:tcPr>
            <w:tcW w:w="1275" w:type="dxa"/>
            <w:vAlign w:val="bottom"/>
          </w:tcPr>
          <w:p w14:paraId="429E4CB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4DF1881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5F570849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6ED9C4E5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363831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97</w:t>
            </w:r>
          </w:p>
        </w:tc>
        <w:tc>
          <w:tcPr>
            <w:tcW w:w="1275" w:type="dxa"/>
            <w:vAlign w:val="bottom"/>
          </w:tcPr>
          <w:p w14:paraId="0BA8296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42</w:t>
            </w:r>
          </w:p>
        </w:tc>
        <w:tc>
          <w:tcPr>
            <w:tcW w:w="1418" w:type="dxa"/>
            <w:vAlign w:val="bottom"/>
          </w:tcPr>
          <w:p w14:paraId="4D48079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600C0D49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28E5C4B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1B8856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72</w:t>
            </w:r>
          </w:p>
        </w:tc>
        <w:tc>
          <w:tcPr>
            <w:tcW w:w="1275" w:type="dxa"/>
            <w:vAlign w:val="bottom"/>
          </w:tcPr>
          <w:p w14:paraId="6EE2DA5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0FDE591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0CE7BEB9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49668C2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E1A82F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47</w:t>
            </w:r>
          </w:p>
        </w:tc>
        <w:tc>
          <w:tcPr>
            <w:tcW w:w="1275" w:type="dxa"/>
            <w:vAlign w:val="bottom"/>
          </w:tcPr>
          <w:p w14:paraId="5A1F015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7282544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70019B23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18C892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776CE7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8</w:t>
            </w:r>
          </w:p>
        </w:tc>
        <w:tc>
          <w:tcPr>
            <w:tcW w:w="1275" w:type="dxa"/>
            <w:vAlign w:val="bottom"/>
          </w:tcPr>
          <w:p w14:paraId="23DAE27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1F2F2DE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98</w:t>
            </w:r>
          </w:p>
        </w:tc>
      </w:tr>
      <w:tr w:rsidR="00E272D5" w14:paraId="2F83EB1B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8A976D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6840E9F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86</w:t>
            </w:r>
          </w:p>
        </w:tc>
        <w:tc>
          <w:tcPr>
            <w:tcW w:w="1275" w:type="dxa"/>
            <w:vAlign w:val="bottom"/>
          </w:tcPr>
          <w:p w14:paraId="1D5BF2E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6B8384A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41FFBF72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2DF43BF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A36E78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49</w:t>
            </w:r>
          </w:p>
        </w:tc>
        <w:tc>
          <w:tcPr>
            <w:tcW w:w="1275" w:type="dxa"/>
            <w:vAlign w:val="bottom"/>
          </w:tcPr>
          <w:p w14:paraId="275D0AA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376F403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1E6DEE07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B60521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093A998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57</w:t>
            </w:r>
          </w:p>
        </w:tc>
        <w:tc>
          <w:tcPr>
            <w:tcW w:w="1275" w:type="dxa"/>
            <w:vAlign w:val="bottom"/>
          </w:tcPr>
          <w:p w14:paraId="28214B2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87</w:t>
            </w:r>
          </w:p>
        </w:tc>
        <w:tc>
          <w:tcPr>
            <w:tcW w:w="1418" w:type="dxa"/>
            <w:vAlign w:val="bottom"/>
          </w:tcPr>
          <w:p w14:paraId="204BFE7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4616E781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A51515D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CAB604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7</w:t>
            </w:r>
          </w:p>
        </w:tc>
        <w:tc>
          <w:tcPr>
            <w:tcW w:w="1275" w:type="dxa"/>
            <w:vAlign w:val="bottom"/>
          </w:tcPr>
          <w:p w14:paraId="7599A1F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21E76B9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D54D344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7BC186D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0602024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</w:t>
            </w:r>
          </w:p>
        </w:tc>
        <w:tc>
          <w:tcPr>
            <w:tcW w:w="1275" w:type="dxa"/>
            <w:vAlign w:val="bottom"/>
          </w:tcPr>
          <w:p w14:paraId="161D972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083BE88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3A057AD0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A39CF7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56D7DFB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7</w:t>
            </w:r>
          </w:p>
        </w:tc>
        <w:tc>
          <w:tcPr>
            <w:tcW w:w="1275" w:type="dxa"/>
            <w:vAlign w:val="bottom"/>
          </w:tcPr>
          <w:p w14:paraId="32AE5C2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24</w:t>
            </w:r>
          </w:p>
        </w:tc>
        <w:tc>
          <w:tcPr>
            <w:tcW w:w="1418" w:type="dxa"/>
            <w:vAlign w:val="bottom"/>
          </w:tcPr>
          <w:p w14:paraId="6611200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3</w:t>
            </w:r>
          </w:p>
        </w:tc>
      </w:tr>
      <w:tr w:rsidR="00E272D5" w14:paraId="0AC7DE9E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F455D1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2311524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85</w:t>
            </w:r>
          </w:p>
        </w:tc>
        <w:tc>
          <w:tcPr>
            <w:tcW w:w="1275" w:type="dxa"/>
            <w:vAlign w:val="bottom"/>
          </w:tcPr>
          <w:p w14:paraId="6A8DA79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762F7C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77EC37F1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0B400A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0489FBC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51</w:t>
            </w:r>
          </w:p>
        </w:tc>
        <w:tc>
          <w:tcPr>
            <w:tcW w:w="1275" w:type="dxa"/>
            <w:vAlign w:val="bottom"/>
          </w:tcPr>
          <w:p w14:paraId="3C8CFDD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07F25D2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10C3B4CC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C2B2125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5DA3676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99</w:t>
            </w:r>
          </w:p>
        </w:tc>
        <w:tc>
          <w:tcPr>
            <w:tcW w:w="1275" w:type="dxa"/>
            <w:vAlign w:val="bottom"/>
          </w:tcPr>
          <w:p w14:paraId="60C1AD0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0117FFF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0B8C4024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EFBB893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59E4A2C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88</w:t>
            </w:r>
          </w:p>
        </w:tc>
        <w:tc>
          <w:tcPr>
            <w:tcW w:w="1275" w:type="dxa"/>
            <w:vAlign w:val="bottom"/>
          </w:tcPr>
          <w:p w14:paraId="334667E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2F0C725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589C55F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E855D34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D55493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26</w:t>
            </w:r>
          </w:p>
        </w:tc>
        <w:tc>
          <w:tcPr>
            <w:tcW w:w="1275" w:type="dxa"/>
            <w:vAlign w:val="bottom"/>
          </w:tcPr>
          <w:p w14:paraId="4BE78F9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0D7C530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460577D8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4165D68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AE4E7F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86</w:t>
            </w:r>
          </w:p>
        </w:tc>
        <w:tc>
          <w:tcPr>
            <w:tcW w:w="1275" w:type="dxa"/>
            <w:vAlign w:val="bottom"/>
          </w:tcPr>
          <w:p w14:paraId="3AA3DB8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3B2999F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0DC574CD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5AD379C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DF2A43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07</w:t>
            </w:r>
          </w:p>
        </w:tc>
        <w:tc>
          <w:tcPr>
            <w:tcW w:w="1275" w:type="dxa"/>
            <w:vAlign w:val="bottom"/>
          </w:tcPr>
          <w:p w14:paraId="6093FB7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282425A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2164FB4B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6B1E9CFC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079587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61</w:t>
            </w:r>
          </w:p>
        </w:tc>
        <w:tc>
          <w:tcPr>
            <w:tcW w:w="1275" w:type="dxa"/>
            <w:vAlign w:val="bottom"/>
          </w:tcPr>
          <w:p w14:paraId="1A42F2A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156366A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4198E120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A0926B1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0C1E21D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67</w:t>
            </w:r>
          </w:p>
        </w:tc>
        <w:tc>
          <w:tcPr>
            <w:tcW w:w="1275" w:type="dxa"/>
            <w:vAlign w:val="bottom"/>
          </w:tcPr>
          <w:p w14:paraId="7B0581F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1D57851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175B3521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21015D72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4C6AA99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47</w:t>
            </w:r>
          </w:p>
        </w:tc>
        <w:tc>
          <w:tcPr>
            <w:tcW w:w="1275" w:type="dxa"/>
            <w:vAlign w:val="bottom"/>
          </w:tcPr>
          <w:p w14:paraId="32F800A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55</w:t>
            </w:r>
          </w:p>
        </w:tc>
        <w:tc>
          <w:tcPr>
            <w:tcW w:w="1418" w:type="dxa"/>
            <w:vAlign w:val="bottom"/>
          </w:tcPr>
          <w:p w14:paraId="6F3D225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38</w:t>
            </w:r>
          </w:p>
        </w:tc>
      </w:tr>
      <w:tr w:rsidR="00E272D5" w14:paraId="4F188CEE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2111FE71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4A5B0B8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68</w:t>
            </w:r>
          </w:p>
        </w:tc>
        <w:tc>
          <w:tcPr>
            <w:tcW w:w="1275" w:type="dxa"/>
            <w:vAlign w:val="bottom"/>
          </w:tcPr>
          <w:p w14:paraId="21D5B85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2</w:t>
            </w:r>
          </w:p>
        </w:tc>
        <w:tc>
          <w:tcPr>
            <w:tcW w:w="1418" w:type="dxa"/>
            <w:vAlign w:val="bottom"/>
          </w:tcPr>
          <w:p w14:paraId="1F0CF4D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751586CD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BE3573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5B966B4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8</w:t>
            </w:r>
          </w:p>
        </w:tc>
        <w:tc>
          <w:tcPr>
            <w:tcW w:w="1275" w:type="dxa"/>
            <w:vAlign w:val="bottom"/>
          </w:tcPr>
          <w:p w14:paraId="349EF5A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1423C7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0E25BA28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55E158D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4119049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88</w:t>
            </w:r>
          </w:p>
        </w:tc>
        <w:tc>
          <w:tcPr>
            <w:tcW w:w="1275" w:type="dxa"/>
            <w:vAlign w:val="bottom"/>
          </w:tcPr>
          <w:p w14:paraId="77D21DA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2C9433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71A23970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58634415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lastRenderedPageBreak/>
              <w:t>Asbestos exposed control</w:t>
            </w:r>
          </w:p>
        </w:tc>
        <w:tc>
          <w:tcPr>
            <w:tcW w:w="1276" w:type="dxa"/>
            <w:vAlign w:val="bottom"/>
          </w:tcPr>
          <w:p w14:paraId="7337B24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68</w:t>
            </w:r>
          </w:p>
        </w:tc>
        <w:tc>
          <w:tcPr>
            <w:tcW w:w="1275" w:type="dxa"/>
            <w:vAlign w:val="bottom"/>
          </w:tcPr>
          <w:p w14:paraId="3ABED65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46316FF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3225C088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782798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637DAD1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75</w:t>
            </w:r>
          </w:p>
        </w:tc>
        <w:tc>
          <w:tcPr>
            <w:tcW w:w="1275" w:type="dxa"/>
            <w:vAlign w:val="bottom"/>
          </w:tcPr>
          <w:p w14:paraId="67659B2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3FFEEF0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4D47D60B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6D57F014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61A224D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09</w:t>
            </w:r>
          </w:p>
        </w:tc>
        <w:tc>
          <w:tcPr>
            <w:tcW w:w="1275" w:type="dxa"/>
            <w:vAlign w:val="bottom"/>
          </w:tcPr>
          <w:p w14:paraId="246BB2B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74</w:t>
            </w:r>
          </w:p>
        </w:tc>
        <w:tc>
          <w:tcPr>
            <w:tcW w:w="1418" w:type="dxa"/>
            <w:vAlign w:val="bottom"/>
          </w:tcPr>
          <w:p w14:paraId="52B38D7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D581485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57EB3179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4D5C1C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43</w:t>
            </w:r>
          </w:p>
        </w:tc>
        <w:tc>
          <w:tcPr>
            <w:tcW w:w="1275" w:type="dxa"/>
            <w:vAlign w:val="bottom"/>
          </w:tcPr>
          <w:p w14:paraId="4776D7F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3546EF5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5E061C00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7183C8F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7D818B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05</w:t>
            </w:r>
          </w:p>
        </w:tc>
        <w:tc>
          <w:tcPr>
            <w:tcW w:w="1275" w:type="dxa"/>
            <w:vAlign w:val="bottom"/>
          </w:tcPr>
          <w:p w14:paraId="7839B58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8F5854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45352807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2B6D22D6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4DE48B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89</w:t>
            </w:r>
          </w:p>
        </w:tc>
        <w:tc>
          <w:tcPr>
            <w:tcW w:w="1275" w:type="dxa"/>
            <w:vAlign w:val="bottom"/>
          </w:tcPr>
          <w:p w14:paraId="2E98F15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02</w:t>
            </w:r>
          </w:p>
        </w:tc>
        <w:tc>
          <w:tcPr>
            <w:tcW w:w="1418" w:type="dxa"/>
            <w:vAlign w:val="bottom"/>
          </w:tcPr>
          <w:p w14:paraId="3C708F4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5397D283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234D65D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6B48C60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37</w:t>
            </w:r>
          </w:p>
        </w:tc>
        <w:tc>
          <w:tcPr>
            <w:tcW w:w="1275" w:type="dxa"/>
            <w:vAlign w:val="bottom"/>
          </w:tcPr>
          <w:p w14:paraId="61E16A4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3</w:t>
            </w:r>
          </w:p>
        </w:tc>
        <w:tc>
          <w:tcPr>
            <w:tcW w:w="1418" w:type="dxa"/>
            <w:vAlign w:val="bottom"/>
          </w:tcPr>
          <w:p w14:paraId="1FB73C7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44D394C8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273BC4B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2D0B2E6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09</w:t>
            </w:r>
          </w:p>
        </w:tc>
        <w:tc>
          <w:tcPr>
            <w:tcW w:w="1275" w:type="dxa"/>
            <w:vAlign w:val="bottom"/>
          </w:tcPr>
          <w:p w14:paraId="21004F9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23F9E50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8</w:t>
            </w:r>
          </w:p>
        </w:tc>
      </w:tr>
      <w:tr w:rsidR="00E272D5" w14:paraId="2D3C1731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3FF9DB1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00514B6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05</w:t>
            </w:r>
          </w:p>
        </w:tc>
        <w:tc>
          <w:tcPr>
            <w:tcW w:w="1275" w:type="dxa"/>
            <w:vAlign w:val="bottom"/>
          </w:tcPr>
          <w:p w14:paraId="49C62F1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309778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2E635E20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5528AC3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AA2647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11</w:t>
            </w:r>
          </w:p>
        </w:tc>
        <w:tc>
          <w:tcPr>
            <w:tcW w:w="1275" w:type="dxa"/>
            <w:vAlign w:val="bottom"/>
          </w:tcPr>
          <w:p w14:paraId="42F5B67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676525A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4AAAB5D1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51ECA44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94267F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78</w:t>
            </w:r>
          </w:p>
        </w:tc>
        <w:tc>
          <w:tcPr>
            <w:tcW w:w="1275" w:type="dxa"/>
            <w:vAlign w:val="bottom"/>
          </w:tcPr>
          <w:p w14:paraId="039B8A1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87</w:t>
            </w:r>
          </w:p>
        </w:tc>
        <w:tc>
          <w:tcPr>
            <w:tcW w:w="1418" w:type="dxa"/>
            <w:vAlign w:val="bottom"/>
          </w:tcPr>
          <w:p w14:paraId="010C29C2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73473D5A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20DF191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BF8F01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629</w:t>
            </w:r>
          </w:p>
        </w:tc>
        <w:tc>
          <w:tcPr>
            <w:tcW w:w="1275" w:type="dxa"/>
            <w:vAlign w:val="bottom"/>
          </w:tcPr>
          <w:p w14:paraId="581E6BF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222151A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30B5D5D2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F0987E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BB06E0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9</w:t>
            </w:r>
          </w:p>
        </w:tc>
        <w:tc>
          <w:tcPr>
            <w:tcW w:w="1275" w:type="dxa"/>
            <w:vAlign w:val="bottom"/>
          </w:tcPr>
          <w:p w14:paraId="3A7A081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76944206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18125C9C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4AD893A8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71A580F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197</w:t>
            </w:r>
          </w:p>
        </w:tc>
        <w:tc>
          <w:tcPr>
            <w:tcW w:w="1275" w:type="dxa"/>
            <w:vAlign w:val="bottom"/>
          </w:tcPr>
          <w:p w14:paraId="7551D4B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F59EE28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3759AEEB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3778B9D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6C33CFB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318</w:t>
            </w:r>
          </w:p>
        </w:tc>
        <w:tc>
          <w:tcPr>
            <w:tcW w:w="1275" w:type="dxa"/>
            <w:vAlign w:val="bottom"/>
          </w:tcPr>
          <w:p w14:paraId="1AB381F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738E5B8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E272D5" w14:paraId="2978DB04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69850CE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C60A3B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27</w:t>
            </w:r>
          </w:p>
        </w:tc>
        <w:tc>
          <w:tcPr>
            <w:tcW w:w="1275" w:type="dxa"/>
            <w:vAlign w:val="bottom"/>
          </w:tcPr>
          <w:p w14:paraId="42764647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4E72E99C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3C7966E5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C76FE06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BFBF04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1</w:t>
            </w:r>
          </w:p>
        </w:tc>
        <w:tc>
          <w:tcPr>
            <w:tcW w:w="1275" w:type="dxa"/>
            <w:vAlign w:val="bottom"/>
          </w:tcPr>
          <w:p w14:paraId="2B3E24FF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0A1E0383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  <w:tr w:rsidR="00E272D5" w14:paraId="461F7433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86D42C6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2A768C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23</w:t>
            </w:r>
          </w:p>
        </w:tc>
        <w:tc>
          <w:tcPr>
            <w:tcW w:w="1275" w:type="dxa"/>
            <w:vAlign w:val="bottom"/>
          </w:tcPr>
          <w:p w14:paraId="5B6B01F1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3336531E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272D5" w14:paraId="2C45C376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FB99B40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4E85AE1B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12</w:t>
            </w:r>
          </w:p>
        </w:tc>
        <w:tc>
          <w:tcPr>
            <w:tcW w:w="1275" w:type="dxa"/>
            <w:vAlign w:val="bottom"/>
          </w:tcPr>
          <w:p w14:paraId="7975231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98</w:t>
            </w:r>
          </w:p>
        </w:tc>
        <w:tc>
          <w:tcPr>
            <w:tcW w:w="1418" w:type="dxa"/>
            <w:vAlign w:val="bottom"/>
          </w:tcPr>
          <w:p w14:paraId="1DCF142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275</w:t>
            </w:r>
          </w:p>
        </w:tc>
      </w:tr>
      <w:tr w:rsidR="00E272D5" w14:paraId="2C89CE51" w14:textId="77777777" w:rsidTr="00093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0B6859CA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3D495EA5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94</w:t>
            </w:r>
          </w:p>
        </w:tc>
        <w:tc>
          <w:tcPr>
            <w:tcW w:w="1275" w:type="dxa"/>
            <w:vAlign w:val="bottom"/>
          </w:tcPr>
          <w:p w14:paraId="42C0A5A0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94</w:t>
            </w:r>
          </w:p>
        </w:tc>
        <w:tc>
          <w:tcPr>
            <w:tcW w:w="1418" w:type="dxa"/>
            <w:vAlign w:val="bottom"/>
          </w:tcPr>
          <w:p w14:paraId="739EC21D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431</w:t>
            </w:r>
          </w:p>
        </w:tc>
      </w:tr>
      <w:tr w:rsidR="00E272D5" w14:paraId="599B6E7F" w14:textId="77777777" w:rsidTr="000935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DBCD5F6" w14:textId="77777777" w:rsidR="00E272D5" w:rsidRDefault="00E272D5" w:rsidP="000935B1">
            <w:pPr>
              <w:suppressLineNumbers/>
              <w:spacing w:line="240" w:lineRule="auto"/>
            </w:pPr>
            <w:r>
              <w:rPr>
                <w:rFonts w:cs="Arial"/>
                <w:color w:val="000000"/>
                <w:sz w:val="22"/>
              </w:rPr>
              <w:t>Asbestos exposed control</w:t>
            </w:r>
          </w:p>
        </w:tc>
        <w:tc>
          <w:tcPr>
            <w:tcW w:w="1276" w:type="dxa"/>
            <w:vAlign w:val="bottom"/>
          </w:tcPr>
          <w:p w14:paraId="106924B9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0.073</w:t>
            </w:r>
          </w:p>
        </w:tc>
        <w:tc>
          <w:tcPr>
            <w:tcW w:w="1275" w:type="dxa"/>
            <w:vAlign w:val="bottom"/>
          </w:tcPr>
          <w:p w14:paraId="2CB28554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  <w:tc>
          <w:tcPr>
            <w:tcW w:w="1418" w:type="dxa"/>
            <w:vAlign w:val="bottom"/>
          </w:tcPr>
          <w:p w14:paraId="57B1C33A" w14:textId="77777777" w:rsidR="00E272D5" w:rsidRDefault="00E272D5" w:rsidP="000935B1">
            <w:pPr>
              <w:suppressLineNumbers/>
              <w:spacing w:line="240" w:lineRule="auto"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="Arial"/>
                <w:color w:val="000000"/>
                <w:sz w:val="22"/>
              </w:rPr>
              <w:t>n.d.</w:t>
            </w:r>
          </w:p>
        </w:tc>
      </w:tr>
    </w:tbl>
    <w:p w14:paraId="3AEAE397" w14:textId="77777777" w:rsidR="00E272D5" w:rsidRPr="00653CB5" w:rsidRDefault="00E272D5" w:rsidP="00E272D5">
      <w:pPr>
        <w:suppressLineNumbers/>
      </w:pPr>
    </w:p>
    <w:p w14:paraId="515AD81C" w14:textId="77777777" w:rsidR="00E272D5" w:rsidRDefault="00E272D5" w:rsidP="00735205">
      <w:pPr>
        <w:rPr>
          <w:b/>
        </w:rPr>
      </w:pPr>
    </w:p>
    <w:p w14:paraId="4DA8BECA" w14:textId="77777777" w:rsidR="00ED452F" w:rsidRDefault="00ED452F" w:rsidP="00735205">
      <w:pPr>
        <w:rPr>
          <w:b/>
        </w:rPr>
      </w:pPr>
    </w:p>
    <w:p w14:paraId="5B6DBD57" w14:textId="77777777" w:rsidR="00ED452F" w:rsidRDefault="00ED452F" w:rsidP="00735205">
      <w:pPr>
        <w:rPr>
          <w:b/>
        </w:rPr>
      </w:pPr>
    </w:p>
    <w:p w14:paraId="740881B3" w14:textId="77777777" w:rsidR="00ED452F" w:rsidRDefault="00ED452F" w:rsidP="00735205">
      <w:pPr>
        <w:rPr>
          <w:b/>
        </w:rPr>
      </w:pPr>
    </w:p>
    <w:p w14:paraId="3B957B30" w14:textId="77777777" w:rsidR="00ED452F" w:rsidRDefault="00ED452F" w:rsidP="00735205">
      <w:pPr>
        <w:rPr>
          <w:b/>
        </w:rPr>
      </w:pPr>
    </w:p>
    <w:p w14:paraId="77C4B944" w14:textId="77777777" w:rsidR="006B0C08" w:rsidRDefault="006B0C08" w:rsidP="00735205">
      <w:pPr>
        <w:rPr>
          <w:b/>
        </w:rPr>
      </w:pPr>
    </w:p>
    <w:p w14:paraId="5E8DFA2E" w14:textId="255A7BE2" w:rsidR="00BB0FE2" w:rsidRPr="00A44820" w:rsidRDefault="009D718B" w:rsidP="00735205">
      <w:pPr>
        <w:rPr>
          <w:b/>
        </w:rPr>
      </w:pPr>
      <w:r>
        <w:rPr>
          <w:b/>
        </w:rPr>
        <w:lastRenderedPageBreak/>
        <w:t>Table</w:t>
      </w:r>
      <w:r w:rsidR="000D6B70">
        <w:rPr>
          <w:b/>
        </w:rPr>
        <w:t xml:space="preserve"> S</w:t>
      </w:r>
      <w:r w:rsidR="00E272D5">
        <w:rPr>
          <w:b/>
        </w:rPr>
        <w:t>2</w:t>
      </w:r>
      <w:r>
        <w:rPr>
          <w:b/>
        </w:rPr>
        <w:t xml:space="preserve">: </w:t>
      </w:r>
      <w:r w:rsidR="00AF336A">
        <w:rPr>
          <w:b/>
        </w:rPr>
        <w:t xml:space="preserve">STARD 2015 </w:t>
      </w:r>
      <w:r w:rsidR="00A44820" w:rsidRPr="00A44820">
        <w:rPr>
          <w:b/>
        </w:rPr>
        <w:t>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004994" w:themeColor="accent1"/>
          <w:left w:val="dotted" w:sz="4" w:space="0" w:color="004994" w:themeColor="accent1"/>
          <w:bottom w:val="dotted" w:sz="4" w:space="0" w:color="004994" w:themeColor="accent1"/>
          <w:right w:val="dotted" w:sz="4" w:space="0" w:color="004994" w:themeColor="accent1"/>
          <w:insideH w:val="dotted" w:sz="4" w:space="0" w:color="004994" w:themeColor="accent1"/>
          <w:insideV w:val="dotted" w:sz="4" w:space="0" w:color="004994" w:themeColor="accent1"/>
        </w:tblBorders>
        <w:tblLook w:val="04A0" w:firstRow="1" w:lastRow="0" w:firstColumn="1" w:lastColumn="0" w:noHBand="0" w:noVBand="1"/>
      </w:tblPr>
      <w:tblGrid>
        <w:gridCol w:w="121"/>
        <w:gridCol w:w="1700"/>
        <w:gridCol w:w="527"/>
        <w:gridCol w:w="6142"/>
        <w:gridCol w:w="1551"/>
      </w:tblGrid>
      <w:tr w:rsidR="00F92839" w:rsidRPr="00F92839" w14:paraId="6984BCB5" w14:textId="77777777" w:rsidTr="00F92839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</w:tcPr>
          <w:p w14:paraId="6CA4A1A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vAlign w:val="center"/>
          </w:tcPr>
          <w:p w14:paraId="02DAC6E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vAlign w:val="center"/>
          </w:tcPr>
          <w:p w14:paraId="1E0E801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  <w:vAlign w:val="center"/>
          </w:tcPr>
          <w:p w14:paraId="2D54ADD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49E5738" w14:textId="77777777" w:rsidR="00AF336A" w:rsidRPr="00F92839" w:rsidRDefault="00AF336A" w:rsidP="004F0698">
            <w:pPr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Reported on page #</w:t>
            </w:r>
          </w:p>
        </w:tc>
      </w:tr>
      <w:tr w:rsidR="00F92839" w:rsidRPr="00F92839" w14:paraId="00E31304" w14:textId="77777777" w:rsidTr="004F069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4862E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6975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82477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BD6DB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E3925" w14:textId="77777777" w:rsidR="00AF336A" w:rsidRPr="00F92839" w:rsidRDefault="00AF336A" w:rsidP="004F0698">
            <w:pPr>
              <w:rPr>
                <w:rFonts w:cstheme="minorHAnsi"/>
                <w:b/>
                <w:sz w:val="8"/>
                <w:lang w:val="en-GB"/>
              </w:rPr>
            </w:pPr>
          </w:p>
        </w:tc>
      </w:tr>
      <w:tr w:rsidR="00F92839" w:rsidRPr="00F92839" w14:paraId="0B920042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5D3A60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D95380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092A6D8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65175CF2" w14:textId="3F15196D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C559DC2" w14:textId="2B0A87EA" w:rsidR="00AF336A" w:rsidRPr="00F92839" w:rsidRDefault="00AF336A" w:rsidP="004F0698">
            <w:pPr>
              <w:rPr>
                <w:rFonts w:cstheme="minorHAnsi"/>
                <w:b/>
                <w:sz w:val="18"/>
                <w:lang w:val="en-GB"/>
              </w:rPr>
            </w:pPr>
          </w:p>
        </w:tc>
      </w:tr>
      <w:tr w:rsidR="00F92839" w:rsidRPr="00F92839" w14:paraId="2B3E75D9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0A33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E225A8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6F70BDC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E8EE09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Identification as a study of diagnostic accuracy using at least one measure of accuracy</w:t>
            </w:r>
          </w:p>
          <w:p w14:paraId="4A4A1F60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8A273BA" w14:textId="0E9CDF03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F92839" w:rsidRPr="00F92839" w14:paraId="4567CC76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3BC00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D4391BC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43A990F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70EC465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C91188D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F92839" w:rsidRPr="00F92839" w14:paraId="783AF92A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1BB2A5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53A12D5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9566FA6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40620D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Structured summary of study design, methods, results, and conclusions </w:t>
            </w:r>
            <w:r w:rsidRPr="00F92839">
              <w:rPr>
                <w:rFonts w:cstheme="minorHAnsi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6A271419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F92839" w:rsidRPr="00F92839" w14:paraId="5BDE2CE4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75CAA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6EC2F0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DD4E886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BE9335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C64A36C" w14:textId="77777777" w:rsidR="00AF336A" w:rsidRPr="00F92839" w:rsidRDefault="00AF336A" w:rsidP="004F0698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F92839" w:rsidRPr="00F92839" w14:paraId="03484CA8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6D0BA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365FEC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AEC2024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F99C4B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91B9C50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3-4</w:t>
            </w:r>
          </w:p>
        </w:tc>
      </w:tr>
      <w:tr w:rsidR="00F92839" w:rsidRPr="00F92839" w14:paraId="625D0D3B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B1873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09D666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16E864D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823236C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712ABFE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F92839" w:rsidRPr="00F92839" w14:paraId="27D6C493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D1881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F5EDDA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5694C53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3A1AFA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CDD10B5" w14:textId="77777777" w:rsidR="00AF336A" w:rsidRPr="00F92839" w:rsidRDefault="00AF336A" w:rsidP="004F0698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F92839" w:rsidRPr="00F92839" w14:paraId="3FBA8E26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40068D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448568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F92839">
              <w:rPr>
                <w:rFonts w:cstheme="minorHAnsi"/>
                <w:i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562CEE22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4B86DD0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Whether data collection was planned before the index test and reference standard </w:t>
            </w:r>
            <w:r w:rsidRPr="00F92839">
              <w:rPr>
                <w:rFonts w:cstheme="minorHAnsi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25987C7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F92839" w:rsidRPr="00F92839" w14:paraId="4F5C8C90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C0BC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48C456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F92839">
              <w:rPr>
                <w:rFonts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44E78B8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17A2CEC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71A19CC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F92839" w:rsidRPr="00F92839" w14:paraId="018E64C2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89535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B501BE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B4C710C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E99AF4C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On what basis potentially eligible participants were identified </w:t>
            </w:r>
            <w:r w:rsidRPr="00F92839">
              <w:rPr>
                <w:rFonts w:cstheme="minorHAnsi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68E703EC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F92839" w:rsidRPr="00F92839" w14:paraId="31895859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C08C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EAA34E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2BD63F5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6B06B25" w14:textId="77777777" w:rsidR="00AF336A" w:rsidRPr="00F92839" w:rsidRDefault="00AF336A" w:rsidP="004F0698">
            <w:pPr>
              <w:tabs>
                <w:tab w:val="left" w:pos="527"/>
              </w:tabs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90B4CAD" w14:textId="77777777" w:rsidR="00AF336A" w:rsidRPr="00F92839" w:rsidRDefault="00AF336A" w:rsidP="004F0698">
            <w:pPr>
              <w:tabs>
                <w:tab w:val="left" w:pos="527"/>
              </w:tabs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F92839" w:rsidRPr="00F92839" w14:paraId="51FF2623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0F1D7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7E9E42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2E26D21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3817755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8CBEAE5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F92839" w:rsidRPr="00F92839" w14:paraId="0C07DFD2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6E97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B17C23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F92839">
              <w:rPr>
                <w:rFonts w:cstheme="minorHAnsi"/>
                <w:i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9828A1B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FF8E44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A5A7A05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F92839" w:rsidRPr="00F92839" w14:paraId="1F8AF340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223223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BEA410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54CE95D8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4575E8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6D33451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F92839" w:rsidRPr="00F92839" w14:paraId="7B98AFDC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A2A06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9F0C4E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54BE5C7B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5EECBF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51401DF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F92839" w:rsidRPr="00F92839" w14:paraId="7E472AC9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9F81A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13EECA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60A2AA6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F12E39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F92839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F9283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2B11389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7, 13</w:t>
            </w:r>
          </w:p>
        </w:tc>
      </w:tr>
      <w:tr w:rsidR="00F92839" w:rsidRPr="00F92839" w14:paraId="1A912202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414DD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3531AD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63AD5F3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A2E8533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F92839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F9283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5B8B8AB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F92839" w:rsidRPr="00F92839" w14:paraId="3F89866B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26EC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FF1CB00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A0583A3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097C66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Whether clinical information and reference standard results were available </w:t>
            </w:r>
            <w:r w:rsidRPr="00F92839">
              <w:rPr>
                <w:rFonts w:cstheme="minorHAnsi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9A239A0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F92839" w:rsidRPr="00F92839" w14:paraId="083F4F8C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F68D44" w14:textId="77777777" w:rsidR="00AF336A" w:rsidRPr="00F92839" w:rsidDel="0039653F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2962DBD" w14:textId="77777777" w:rsidR="00AF336A" w:rsidRPr="00F92839" w:rsidDel="0039653F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66582CC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F57D5D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Whether clinical information and index test results were available </w:t>
            </w:r>
            <w:r w:rsidRPr="00F92839">
              <w:rPr>
                <w:rFonts w:cstheme="minorHAnsi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7B2FA75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F92839" w:rsidRPr="00F92839" w14:paraId="2CAB1CE9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DB56B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C99C44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F92839">
              <w:rPr>
                <w:rFonts w:cstheme="minorHAnsi"/>
                <w:i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520BBAEC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70ED57D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F20E982" w14:textId="0D7DEFCD" w:rsidR="00AF336A" w:rsidRPr="00F92839" w:rsidRDefault="00CB07E8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6-</w:t>
            </w:r>
            <w:r w:rsidR="00AF336A" w:rsidRPr="00F92839"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F92839" w:rsidRPr="00F92839" w14:paraId="7B394BBA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0D3B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5846C86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E821438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F4E802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1977A3E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F92839" w:rsidRPr="00F92839" w14:paraId="746DE6CF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B090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836C92F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8D0CFEA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DC5148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CB26F8A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F92839" w:rsidRPr="00F92839" w14:paraId="72A352F7" w14:textId="77777777" w:rsidTr="004F069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3C7FB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6FBAA1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FB98A81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C032F4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139D4BF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F92839" w:rsidRPr="00F92839" w14:paraId="6187CA8D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2B4A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8CA673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7E70B30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5A5189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9AD1EEA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F92839" w:rsidRPr="00F92839" w14:paraId="15B4B077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2715E" w14:textId="77777777" w:rsidR="00AF336A" w:rsidRPr="00F92839" w:rsidRDefault="00AF336A" w:rsidP="004F0698">
            <w:pPr>
              <w:spacing w:line="276" w:lineRule="auto"/>
              <w:rPr>
                <w:rFonts w:eastAsia="Times New Roman"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E73FD7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eastAsia="Times New Roman" w:cstheme="minorHAnsi"/>
                <w:sz w:val="18"/>
                <w:lang w:val="en-GB"/>
              </w:rPr>
              <w:br w:type="page"/>
            </w:r>
            <w:r w:rsidRPr="00F92839">
              <w:rPr>
                <w:rFonts w:cstheme="minorHAnsi"/>
                <w:b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2CE86CF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81673DD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067B5C2" w14:textId="77777777" w:rsidR="00AF336A" w:rsidRPr="00F92839" w:rsidRDefault="00AF336A" w:rsidP="004F0698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F92839" w:rsidRPr="00F92839" w14:paraId="5FC64BA4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288A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0A1CDE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F92839">
              <w:rPr>
                <w:rFonts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A640EB3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B94BA5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63BCDF10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F92839" w:rsidRPr="00F92839" w14:paraId="02D44D18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50C2D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64ECFE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8899931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1C6DE5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54BAA62" w14:textId="77777777" w:rsidR="00AF336A" w:rsidRPr="00F92839" w:rsidRDefault="00AF336A" w:rsidP="004F0698">
            <w:pPr>
              <w:rPr>
                <w:rFonts w:cstheme="minorHAnsi"/>
                <w:sz w:val="18"/>
              </w:rPr>
            </w:pPr>
            <w:r w:rsidRPr="00F92839">
              <w:rPr>
                <w:rFonts w:cstheme="minorHAnsi"/>
                <w:sz w:val="18"/>
              </w:rPr>
              <w:t>5</w:t>
            </w:r>
          </w:p>
        </w:tc>
      </w:tr>
      <w:tr w:rsidR="00F92839" w:rsidRPr="00F92839" w14:paraId="087E2436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E53E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604C77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065F4B4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2269859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537CB46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F92839" w:rsidRPr="00F92839" w14:paraId="6D2AC1A8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3FCEA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2CE8E9B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E5AD8A9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E36BAA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4A3DB8F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F92839" w:rsidRPr="00F92839" w14:paraId="1D9C766B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54398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62FAE4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E3EE45D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DCBB18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6A677265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F92839" w:rsidRPr="00F92839" w14:paraId="353EAC46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7A5AA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71B267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F92839">
              <w:rPr>
                <w:rFonts w:cstheme="minorHAnsi"/>
                <w:i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79FE73E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C7715F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 xml:space="preserve">Cross tabulation of the index test results (or their distribution) </w:t>
            </w:r>
            <w:r w:rsidRPr="00F92839">
              <w:rPr>
                <w:rFonts w:cstheme="minorHAnsi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F922913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F92839" w:rsidRPr="00F92839" w14:paraId="3425E41F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63C243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E204D1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83A79DE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66225EC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E559444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8-11</w:t>
            </w:r>
          </w:p>
        </w:tc>
      </w:tr>
      <w:tr w:rsidR="00F92839" w:rsidRPr="00F92839" w14:paraId="4D4A9336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AD5700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0EF5765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8F8809A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06A75A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F305C1E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F92839" w:rsidRPr="00F92839" w14:paraId="587E9C52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E595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78B560B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14C936A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1C02D3D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54944DEF" w14:textId="77777777" w:rsidR="00AF336A" w:rsidRPr="00F92839" w:rsidRDefault="00AF336A" w:rsidP="004F0698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F92839" w:rsidRPr="00F92839" w14:paraId="168B94B7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3FCF1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06F90612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A6A8A0D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43EE05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7B30B48E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F92839" w:rsidRPr="00F92839" w14:paraId="466C024E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D4DDF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8540A0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B1151FB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283072B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7B6AF33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15</w:t>
            </w:r>
          </w:p>
        </w:tc>
      </w:tr>
      <w:tr w:rsidR="00F92839" w:rsidRPr="00F92839" w14:paraId="25083B62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A14ED1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F5971A8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56A09AE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0023546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3FC288D5" w14:textId="77777777" w:rsidR="00AF336A" w:rsidRPr="00F92839" w:rsidRDefault="00AF336A" w:rsidP="004F0698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F92839" w:rsidRPr="00F92839" w14:paraId="6AC6CFE8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AD693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3166932E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47291404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DF1C229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0EB2572B" w14:textId="77777777" w:rsidR="00AF336A" w:rsidRPr="00F92839" w:rsidRDefault="00AF336A" w:rsidP="004F0698">
            <w:pPr>
              <w:rPr>
                <w:rFonts w:cstheme="minorHAnsi"/>
                <w:sz w:val="18"/>
                <w:lang w:val="en-GB"/>
              </w:rPr>
            </w:pPr>
            <w:r w:rsidRPr="00F92839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F92839" w:rsidRPr="00F92839" w14:paraId="470852A5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2D577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1B641C83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dotted" w:sz="6" w:space="0" w:color="004994" w:themeColor="accent1"/>
            </w:tcBorders>
          </w:tcPr>
          <w:p w14:paraId="6AA67EBE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10591EDC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  <w:r w:rsidRPr="00F92839">
              <w:rPr>
                <w:rFonts w:cstheme="minorHAnsi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dotted" w:sz="6" w:space="0" w:color="004994" w:themeColor="accent1"/>
              <w:right w:val="nil"/>
            </w:tcBorders>
          </w:tcPr>
          <w:p w14:paraId="46019D9C" w14:textId="77777777" w:rsidR="00AF336A" w:rsidRPr="00F92839" w:rsidRDefault="00AF336A" w:rsidP="004F0698">
            <w:pPr>
              <w:rPr>
                <w:rFonts w:cstheme="minorHAnsi"/>
                <w:sz w:val="18"/>
              </w:rPr>
            </w:pPr>
            <w:r w:rsidRPr="00F92839">
              <w:rPr>
                <w:rFonts w:cstheme="minorHAnsi"/>
                <w:sz w:val="18"/>
              </w:rPr>
              <w:t>na</w:t>
            </w:r>
          </w:p>
        </w:tc>
      </w:tr>
      <w:tr w:rsidR="00F92839" w:rsidRPr="00F92839" w14:paraId="67EAAF3D" w14:textId="77777777" w:rsidTr="004F069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77024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004994" w:themeColor="accent1"/>
              <w:left w:val="nil"/>
              <w:bottom w:val="nil"/>
              <w:right w:val="dotted" w:sz="6" w:space="0" w:color="004994" w:themeColor="accent1"/>
            </w:tcBorders>
          </w:tcPr>
          <w:p w14:paraId="2675D3A5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004994" w:themeColor="accent1"/>
              <w:left w:val="dotted" w:sz="6" w:space="0" w:color="004994" w:themeColor="accent1"/>
              <w:bottom w:val="nil"/>
              <w:right w:val="dotted" w:sz="6" w:space="0" w:color="004994" w:themeColor="accent1"/>
            </w:tcBorders>
          </w:tcPr>
          <w:p w14:paraId="11452E1F" w14:textId="77777777" w:rsidR="00AF336A" w:rsidRPr="00F92839" w:rsidRDefault="00AF336A" w:rsidP="004F0698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92839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004994" w:themeColor="accent1"/>
              <w:left w:val="dotted" w:sz="6" w:space="0" w:color="004994" w:themeColor="accent1"/>
              <w:bottom w:val="nil"/>
              <w:right w:val="nil"/>
            </w:tcBorders>
          </w:tcPr>
          <w:p w14:paraId="26071230" w14:textId="77777777" w:rsidR="00AF336A" w:rsidRPr="00F92839" w:rsidRDefault="00AF336A" w:rsidP="004F0698">
            <w:pPr>
              <w:spacing w:line="276" w:lineRule="auto"/>
              <w:rPr>
                <w:rFonts w:cstheme="minorHAnsi"/>
                <w:sz w:val="18"/>
              </w:rPr>
            </w:pPr>
            <w:r w:rsidRPr="00F92839">
              <w:rPr>
                <w:rFonts w:cstheme="minorHAnsi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004994" w:themeColor="accent1"/>
              <w:left w:val="dotted" w:sz="6" w:space="0" w:color="004994" w:themeColor="accent1"/>
              <w:bottom w:val="nil"/>
              <w:right w:val="nil"/>
            </w:tcBorders>
          </w:tcPr>
          <w:p w14:paraId="78517461" w14:textId="046C7B8E" w:rsidR="00AF336A" w:rsidRPr="00F92839" w:rsidRDefault="00472AA9" w:rsidP="004F0698">
            <w:pPr>
              <w:rPr>
                <w:rFonts w:cstheme="minorHAnsi"/>
                <w:sz w:val="18"/>
              </w:rPr>
            </w:pPr>
            <w:r w:rsidRPr="00F92839">
              <w:rPr>
                <w:rFonts w:cstheme="minorHAnsi"/>
                <w:sz w:val="18"/>
              </w:rPr>
              <w:t>C</w:t>
            </w:r>
            <w:r w:rsidR="001D1E1A" w:rsidRPr="00F92839">
              <w:rPr>
                <w:rFonts w:cstheme="minorHAnsi"/>
                <w:sz w:val="18"/>
              </w:rPr>
              <w:t>onflict</w:t>
            </w:r>
            <w:r w:rsidR="00F92839" w:rsidRPr="00F92839">
              <w:rPr>
                <w:rFonts w:cstheme="minorHAnsi"/>
                <w:sz w:val="18"/>
              </w:rPr>
              <w:t xml:space="preserve"> </w:t>
            </w:r>
            <w:r w:rsidR="001D1E1A" w:rsidRPr="00F92839">
              <w:rPr>
                <w:rFonts w:cstheme="minorHAnsi"/>
                <w:sz w:val="18"/>
              </w:rPr>
              <w:t>of Interest</w:t>
            </w:r>
            <w:r w:rsidR="00F92839" w:rsidRPr="00F92839">
              <w:rPr>
                <w:rFonts w:cstheme="minorHAnsi"/>
                <w:sz w:val="18"/>
              </w:rPr>
              <w:t xml:space="preserve"> statement</w:t>
            </w:r>
          </w:p>
        </w:tc>
      </w:tr>
      <w:tr w:rsidR="00F92839" w:rsidRPr="00F92839" w14:paraId="78B70EE4" w14:textId="77777777" w:rsidTr="004F069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15196B2" w14:textId="77777777" w:rsidR="00AF336A" w:rsidRPr="00F92839" w:rsidRDefault="00AF336A" w:rsidP="004F0698">
            <w:pPr>
              <w:rPr>
                <w:rFonts w:cstheme="minorHAnsi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EF4D8" w14:textId="77777777" w:rsidR="00AF336A" w:rsidRPr="00F92839" w:rsidRDefault="00AF336A" w:rsidP="004F0698">
            <w:pPr>
              <w:rPr>
                <w:rFonts w:cstheme="minorHAnsi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3D591" w14:textId="77777777" w:rsidR="00AF336A" w:rsidRPr="00F92839" w:rsidRDefault="00AF336A" w:rsidP="004F0698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4E004" w14:textId="77777777" w:rsidR="00AF336A" w:rsidRPr="00F92839" w:rsidRDefault="00AF336A" w:rsidP="004F0698">
            <w:pPr>
              <w:rPr>
                <w:rFonts w:cstheme="minorHAnsi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29FBE" w14:textId="77777777" w:rsidR="00AF336A" w:rsidRPr="00F92839" w:rsidRDefault="00AF336A" w:rsidP="004F0698">
            <w:pPr>
              <w:rPr>
                <w:rFonts w:cstheme="minorHAnsi"/>
                <w:sz w:val="8"/>
              </w:rPr>
            </w:pPr>
          </w:p>
        </w:tc>
      </w:tr>
    </w:tbl>
    <w:p w14:paraId="1D1632B6" w14:textId="77777777" w:rsidR="00653CB5" w:rsidRDefault="00653CB5" w:rsidP="00735205"/>
    <w:p w14:paraId="5A59A0D5" w14:textId="4D4A3E75" w:rsidR="00696A3E" w:rsidRDefault="00696A3E" w:rsidP="00696A3E">
      <w:r w:rsidRPr="0A7C3F29">
        <w:rPr>
          <w:b/>
          <w:bCs/>
        </w:rPr>
        <w:t>Figure S</w:t>
      </w:r>
      <w:r>
        <w:rPr>
          <w:b/>
          <w:bCs/>
        </w:rPr>
        <w:t>1</w:t>
      </w:r>
      <w:r w:rsidRPr="0A7C3F29">
        <w:rPr>
          <w:b/>
          <w:bCs/>
        </w:rPr>
        <w:t>: Bland-Altman plot comparing direct use of plasma vs. five-day-storage at ambient temperature of dried plasma spots (DPS)</w:t>
      </w:r>
      <w:r w:rsidRPr="0A7C3F29">
        <w:t>. Dotted line represents the median and dashed lines the Limits of Agreement</w:t>
      </w:r>
      <w:r>
        <w:t>.</w:t>
      </w:r>
    </w:p>
    <w:p w14:paraId="4427A73F" w14:textId="1373E23F" w:rsidR="009A1345" w:rsidRDefault="00696A3E" w:rsidP="00696A3E">
      <w:r w:rsidRPr="00653CB5">
        <w:rPr>
          <w:noProof/>
        </w:rPr>
        <w:drawing>
          <wp:anchor distT="0" distB="0" distL="114300" distR="114300" simplePos="0" relativeHeight="251659264" behindDoc="0" locked="0" layoutInCell="1" allowOverlap="1" wp14:anchorId="17A8F1AD" wp14:editId="474C2AC7">
            <wp:simplePos x="0" y="0"/>
            <wp:positionH relativeFrom="margin">
              <wp:posOffset>0</wp:posOffset>
            </wp:positionH>
            <wp:positionV relativeFrom="paragraph">
              <wp:posOffset>400050</wp:posOffset>
            </wp:positionV>
            <wp:extent cx="5723890" cy="3400425"/>
            <wp:effectExtent l="19050" t="19050" r="10160" b="28575"/>
            <wp:wrapTopAndBottom/>
            <wp:docPr id="5079576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957683" name="Grafik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340042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412BEF" w14:textId="22A27D5E" w:rsidR="00653CB5" w:rsidRPr="00653CB5" w:rsidRDefault="00653CB5" w:rsidP="006B0C08">
      <w:pPr>
        <w:spacing w:line="240" w:lineRule="auto"/>
        <w:jc w:val="left"/>
      </w:pPr>
    </w:p>
    <w:sectPr w:rsidR="00653CB5" w:rsidRPr="00653CB5" w:rsidSect="00BD776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9" w:footer="3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4ABFE" w14:textId="77777777" w:rsidR="00EC24B8" w:rsidRPr="00AC7016" w:rsidRDefault="00EC24B8" w:rsidP="003115CF">
      <w:pPr>
        <w:spacing w:after="0" w:line="240" w:lineRule="auto"/>
      </w:pPr>
      <w:r w:rsidRPr="00AC7016">
        <w:separator/>
      </w:r>
    </w:p>
  </w:endnote>
  <w:endnote w:type="continuationSeparator" w:id="0">
    <w:p w14:paraId="5E52FB29" w14:textId="77777777" w:rsidR="00EC24B8" w:rsidRPr="00AC7016" w:rsidRDefault="00EC24B8" w:rsidP="003115CF">
      <w:pPr>
        <w:spacing w:after="0" w:line="240" w:lineRule="auto"/>
      </w:pPr>
      <w:r w:rsidRPr="00AC701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95EA1" w14:textId="77777777" w:rsidR="00C3751C" w:rsidRDefault="00C3751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2849233"/>
      <w:docPartObj>
        <w:docPartGallery w:val="Page Numbers (Bottom of Page)"/>
        <w:docPartUnique/>
      </w:docPartObj>
    </w:sdtPr>
    <w:sdtEndPr/>
    <w:sdtContent>
      <w:p w14:paraId="442C959C" w14:textId="56023CB6" w:rsidR="00C3751C" w:rsidRDefault="00C3751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B8600F2" w14:textId="77777777" w:rsidR="00C3751C" w:rsidRDefault="00C3751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AE3589" w14:textId="77777777" w:rsidR="00C3751C" w:rsidRDefault="00C375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3CA45" w14:textId="77777777" w:rsidR="00EC24B8" w:rsidRPr="00AC7016" w:rsidRDefault="00EC24B8" w:rsidP="003115CF">
      <w:pPr>
        <w:spacing w:after="0" w:line="240" w:lineRule="auto"/>
      </w:pPr>
      <w:r w:rsidRPr="00AC7016">
        <w:separator/>
      </w:r>
    </w:p>
  </w:footnote>
  <w:footnote w:type="continuationSeparator" w:id="0">
    <w:p w14:paraId="2967AA5B" w14:textId="77777777" w:rsidR="00EC24B8" w:rsidRPr="00AC7016" w:rsidRDefault="00EC24B8" w:rsidP="003115CF">
      <w:pPr>
        <w:spacing w:after="0" w:line="240" w:lineRule="auto"/>
      </w:pPr>
      <w:r w:rsidRPr="00AC701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0ACCE" w14:textId="77777777" w:rsidR="00C3751C" w:rsidRDefault="00C3751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F2A47" w14:textId="77777777" w:rsidR="00C3751C" w:rsidRDefault="00C3751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D0898" w14:textId="77777777" w:rsidR="00C3751C" w:rsidRDefault="00C3751C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00CEEF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916E55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952D29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19C8A3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7F089F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B8436C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586346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65E42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663DD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A8350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8F45CA"/>
    <w:multiLevelType w:val="hybridMultilevel"/>
    <w:tmpl w:val="3758ACF8"/>
    <w:lvl w:ilvl="0" w:tplc="300CC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7492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D664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F4A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F040B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06ED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FC3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BA43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DEC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6C217F7"/>
    <w:multiLevelType w:val="multilevel"/>
    <w:tmpl w:val="31D057FA"/>
    <w:styleLink w:val="ListeDGUVUeberschriften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992" w:hanging="992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276" w:hanging="1276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559" w:hanging="1559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701" w:hanging="1701"/>
      </w:pPr>
      <w:rPr>
        <w:rFonts w:hint="default"/>
      </w:rPr>
    </w:lvl>
  </w:abstractNum>
  <w:abstractNum w:abstractNumId="12" w15:restartNumberingAfterBreak="0">
    <w:nsid w:val="45E70100"/>
    <w:multiLevelType w:val="multilevel"/>
    <w:tmpl w:val="46E89B1E"/>
    <w:styleLink w:val="ListeDGUVNummerierung"/>
    <w:lvl w:ilvl="0">
      <w:start w:val="1"/>
      <w:numFmt w:val="decimal"/>
      <w:pStyle w:val="DGUVNum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</w:rPr>
    </w:lvl>
  </w:abstractNum>
  <w:abstractNum w:abstractNumId="13" w15:restartNumberingAfterBreak="0">
    <w:nsid w:val="51962249"/>
    <w:multiLevelType w:val="hybridMultilevel"/>
    <w:tmpl w:val="109462E2"/>
    <w:lvl w:ilvl="0" w:tplc="D7266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E58B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3146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6C1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706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201B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D23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0E0E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3647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52A42FB4"/>
    <w:multiLevelType w:val="hybridMultilevel"/>
    <w:tmpl w:val="B5A033DC"/>
    <w:lvl w:ilvl="0" w:tplc="0588A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6486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04B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D4C5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3C7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2C83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2D043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68AD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B8C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677D6D5C"/>
    <w:multiLevelType w:val="hybridMultilevel"/>
    <w:tmpl w:val="DF1A8A00"/>
    <w:lvl w:ilvl="0" w:tplc="AA74A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36C0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1C8A4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845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CAEB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464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68A6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E82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E960A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BCE04E3"/>
    <w:multiLevelType w:val="hybridMultilevel"/>
    <w:tmpl w:val="72326618"/>
    <w:lvl w:ilvl="0" w:tplc="12385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00EC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2446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D60E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9200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3A9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E64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AFA6C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2EAB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7EB366C0"/>
    <w:multiLevelType w:val="multilevel"/>
    <w:tmpl w:val="34C01928"/>
    <w:styleLink w:val="ListeDGUVAufz"/>
    <w:lvl w:ilvl="0">
      <w:start w:val="1"/>
      <w:numFmt w:val="bullet"/>
      <w:pStyle w:val="DGUVAufz0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none"/>
      <w:pStyle w:val="DGUVAufz02"/>
      <w:lvlText w:val="-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none"/>
      <w:lvlText w:val="-"/>
      <w:lvlJc w:val="left"/>
      <w:pPr>
        <w:ind w:left="851" w:hanging="284"/>
      </w:pPr>
      <w:rPr>
        <w:rFonts w:hint="default"/>
      </w:rPr>
    </w:lvl>
    <w:lvl w:ilvl="3">
      <w:start w:val="1"/>
      <w:numFmt w:val="none"/>
      <w:lvlText w:val="-"/>
      <w:lvlJc w:val="left"/>
      <w:pPr>
        <w:ind w:left="1134" w:hanging="283"/>
      </w:pPr>
      <w:rPr>
        <w:rFonts w:hint="default"/>
      </w:rPr>
    </w:lvl>
    <w:lvl w:ilvl="4">
      <w:start w:val="1"/>
      <w:numFmt w:val="none"/>
      <w:lvlText w:val="-"/>
      <w:lvlJc w:val="left"/>
      <w:pPr>
        <w:ind w:left="1418" w:hanging="284"/>
      </w:pPr>
      <w:rPr>
        <w:rFonts w:hint="default"/>
      </w:rPr>
    </w:lvl>
    <w:lvl w:ilvl="5">
      <w:start w:val="1"/>
      <w:numFmt w:val="none"/>
      <w:lvlText w:val="-"/>
      <w:lvlJc w:val="left"/>
      <w:pPr>
        <w:ind w:left="1701" w:hanging="283"/>
      </w:pPr>
      <w:rPr>
        <w:rFonts w:hint="default"/>
      </w:rPr>
    </w:lvl>
    <w:lvl w:ilvl="6">
      <w:start w:val="1"/>
      <w:numFmt w:val="none"/>
      <w:lvlText w:val="-"/>
      <w:lvlJc w:val="left"/>
      <w:pPr>
        <w:ind w:left="1985" w:hanging="284"/>
      </w:pPr>
      <w:rPr>
        <w:rFonts w:hint="default"/>
      </w:rPr>
    </w:lvl>
    <w:lvl w:ilvl="7">
      <w:start w:val="1"/>
      <w:numFmt w:val="none"/>
      <w:lvlText w:val="-"/>
      <w:lvlJc w:val="left"/>
      <w:pPr>
        <w:ind w:left="2268" w:hanging="283"/>
      </w:pPr>
      <w:rPr>
        <w:rFonts w:hint="default"/>
      </w:rPr>
    </w:lvl>
    <w:lvl w:ilvl="8">
      <w:start w:val="1"/>
      <w:numFmt w:val="none"/>
      <w:lvlText w:val="-"/>
      <w:lvlJc w:val="left"/>
      <w:pPr>
        <w:ind w:left="2552" w:hanging="284"/>
      </w:pPr>
      <w:rPr>
        <w:rFonts w:hint="default"/>
      </w:rPr>
    </w:lvl>
  </w:abstractNum>
  <w:num w:numId="1" w16cid:durableId="249392827">
    <w:abstractNumId w:val="17"/>
  </w:num>
  <w:num w:numId="2" w16cid:durableId="1362903575">
    <w:abstractNumId w:val="12"/>
  </w:num>
  <w:num w:numId="3" w16cid:durableId="808790882">
    <w:abstractNumId w:val="11"/>
  </w:num>
  <w:num w:numId="4" w16cid:durableId="72624137">
    <w:abstractNumId w:val="17"/>
  </w:num>
  <w:num w:numId="5" w16cid:durableId="475951317">
    <w:abstractNumId w:val="12"/>
  </w:num>
  <w:num w:numId="6" w16cid:durableId="1586693997">
    <w:abstractNumId w:val="11"/>
  </w:num>
  <w:num w:numId="7" w16cid:durableId="1319185550">
    <w:abstractNumId w:val="0"/>
  </w:num>
  <w:num w:numId="8" w16cid:durableId="1583878266">
    <w:abstractNumId w:val="1"/>
  </w:num>
  <w:num w:numId="9" w16cid:durableId="63529720">
    <w:abstractNumId w:val="2"/>
  </w:num>
  <w:num w:numId="10" w16cid:durableId="2003511567">
    <w:abstractNumId w:val="3"/>
  </w:num>
  <w:num w:numId="11" w16cid:durableId="2092194574">
    <w:abstractNumId w:val="4"/>
  </w:num>
  <w:num w:numId="12" w16cid:durableId="298340442">
    <w:abstractNumId w:val="5"/>
  </w:num>
  <w:num w:numId="13" w16cid:durableId="1285230071">
    <w:abstractNumId w:val="6"/>
  </w:num>
  <w:num w:numId="14" w16cid:durableId="1343356984">
    <w:abstractNumId w:val="7"/>
  </w:num>
  <w:num w:numId="15" w16cid:durableId="1392582727">
    <w:abstractNumId w:val="8"/>
  </w:num>
  <w:num w:numId="16" w16cid:durableId="2078897281">
    <w:abstractNumId w:val="9"/>
  </w:num>
  <w:num w:numId="17" w16cid:durableId="818306068">
    <w:abstractNumId w:val="13"/>
  </w:num>
  <w:num w:numId="18" w16cid:durableId="1076780314">
    <w:abstractNumId w:val="15"/>
  </w:num>
  <w:num w:numId="19" w16cid:durableId="1585187637">
    <w:abstractNumId w:val="10"/>
  </w:num>
  <w:num w:numId="20" w16cid:durableId="1742680804">
    <w:abstractNumId w:val="14"/>
  </w:num>
  <w:num w:numId="21" w16cid:durableId="294987815">
    <w:abstractNumId w:val="16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B1"/>
    <w:rsid w:val="00000793"/>
    <w:rsid w:val="000013B6"/>
    <w:rsid w:val="00001E13"/>
    <w:rsid w:val="000050A3"/>
    <w:rsid w:val="000051B6"/>
    <w:rsid w:val="00005362"/>
    <w:rsid w:val="000059D3"/>
    <w:rsid w:val="00005DB1"/>
    <w:rsid w:val="00006591"/>
    <w:rsid w:val="00006841"/>
    <w:rsid w:val="00007F11"/>
    <w:rsid w:val="000101E3"/>
    <w:rsid w:val="00010B83"/>
    <w:rsid w:val="00010D84"/>
    <w:rsid w:val="00010D88"/>
    <w:rsid w:val="00010EBF"/>
    <w:rsid w:val="00010F53"/>
    <w:rsid w:val="00011039"/>
    <w:rsid w:val="000118E1"/>
    <w:rsid w:val="00011BA4"/>
    <w:rsid w:val="00012046"/>
    <w:rsid w:val="0001243C"/>
    <w:rsid w:val="00012768"/>
    <w:rsid w:val="00012803"/>
    <w:rsid w:val="000157A6"/>
    <w:rsid w:val="00015EC3"/>
    <w:rsid w:val="00015F5E"/>
    <w:rsid w:val="00016028"/>
    <w:rsid w:val="00017225"/>
    <w:rsid w:val="00020952"/>
    <w:rsid w:val="000218BE"/>
    <w:rsid w:val="00021E37"/>
    <w:rsid w:val="0002242B"/>
    <w:rsid w:val="00022784"/>
    <w:rsid w:val="00023049"/>
    <w:rsid w:val="0002358B"/>
    <w:rsid w:val="000237E8"/>
    <w:rsid w:val="0002591D"/>
    <w:rsid w:val="00025E0B"/>
    <w:rsid w:val="0002658F"/>
    <w:rsid w:val="00026BEC"/>
    <w:rsid w:val="00026E6C"/>
    <w:rsid w:val="000308BC"/>
    <w:rsid w:val="000318DD"/>
    <w:rsid w:val="00031BA1"/>
    <w:rsid w:val="00032FFD"/>
    <w:rsid w:val="00033C46"/>
    <w:rsid w:val="000351FB"/>
    <w:rsid w:val="00035438"/>
    <w:rsid w:val="00035757"/>
    <w:rsid w:val="0003601B"/>
    <w:rsid w:val="00036E2C"/>
    <w:rsid w:val="00036E42"/>
    <w:rsid w:val="00036EF8"/>
    <w:rsid w:val="00036F62"/>
    <w:rsid w:val="000375E7"/>
    <w:rsid w:val="00037A37"/>
    <w:rsid w:val="00037B33"/>
    <w:rsid w:val="0004095F"/>
    <w:rsid w:val="000414DB"/>
    <w:rsid w:val="00041534"/>
    <w:rsid w:val="0004190C"/>
    <w:rsid w:val="00042BCE"/>
    <w:rsid w:val="00042DDE"/>
    <w:rsid w:val="00043AA9"/>
    <w:rsid w:val="00043F7E"/>
    <w:rsid w:val="00044882"/>
    <w:rsid w:val="000449A0"/>
    <w:rsid w:val="000449F4"/>
    <w:rsid w:val="00045F60"/>
    <w:rsid w:val="000462FA"/>
    <w:rsid w:val="00046730"/>
    <w:rsid w:val="00046D7E"/>
    <w:rsid w:val="00047852"/>
    <w:rsid w:val="000508F3"/>
    <w:rsid w:val="00051A7F"/>
    <w:rsid w:val="00052621"/>
    <w:rsid w:val="000527C5"/>
    <w:rsid w:val="00052C80"/>
    <w:rsid w:val="00053E05"/>
    <w:rsid w:val="0005404C"/>
    <w:rsid w:val="00054FE3"/>
    <w:rsid w:val="000561B6"/>
    <w:rsid w:val="0005632E"/>
    <w:rsid w:val="00056480"/>
    <w:rsid w:val="00056E0B"/>
    <w:rsid w:val="00060CB9"/>
    <w:rsid w:val="00060FBB"/>
    <w:rsid w:val="00061655"/>
    <w:rsid w:val="00061FD7"/>
    <w:rsid w:val="000621E5"/>
    <w:rsid w:val="00062671"/>
    <w:rsid w:val="000634F4"/>
    <w:rsid w:val="00063CD2"/>
    <w:rsid w:val="000648A7"/>
    <w:rsid w:val="000652E8"/>
    <w:rsid w:val="0006540E"/>
    <w:rsid w:val="00066243"/>
    <w:rsid w:val="00066E8D"/>
    <w:rsid w:val="0006744E"/>
    <w:rsid w:val="00067F4A"/>
    <w:rsid w:val="00070CE7"/>
    <w:rsid w:val="00070D4C"/>
    <w:rsid w:val="000722B7"/>
    <w:rsid w:val="0007245F"/>
    <w:rsid w:val="00072712"/>
    <w:rsid w:val="00072B2E"/>
    <w:rsid w:val="00072B4E"/>
    <w:rsid w:val="00073901"/>
    <w:rsid w:val="00073F44"/>
    <w:rsid w:val="0007403E"/>
    <w:rsid w:val="000741F4"/>
    <w:rsid w:val="00074D2C"/>
    <w:rsid w:val="00077484"/>
    <w:rsid w:val="0007785F"/>
    <w:rsid w:val="00080BEB"/>
    <w:rsid w:val="000815D2"/>
    <w:rsid w:val="00081EC2"/>
    <w:rsid w:val="0008255B"/>
    <w:rsid w:val="00083454"/>
    <w:rsid w:val="00084697"/>
    <w:rsid w:val="000861FA"/>
    <w:rsid w:val="00091AA1"/>
    <w:rsid w:val="0009314F"/>
    <w:rsid w:val="00093766"/>
    <w:rsid w:val="00093D80"/>
    <w:rsid w:val="000946DA"/>
    <w:rsid w:val="000957C0"/>
    <w:rsid w:val="00095BCD"/>
    <w:rsid w:val="000961D1"/>
    <w:rsid w:val="00096CF9"/>
    <w:rsid w:val="000974FC"/>
    <w:rsid w:val="000A032D"/>
    <w:rsid w:val="000A0461"/>
    <w:rsid w:val="000A04EA"/>
    <w:rsid w:val="000A0FFF"/>
    <w:rsid w:val="000A1BA7"/>
    <w:rsid w:val="000A21AA"/>
    <w:rsid w:val="000A38AA"/>
    <w:rsid w:val="000A436C"/>
    <w:rsid w:val="000A48FE"/>
    <w:rsid w:val="000A4969"/>
    <w:rsid w:val="000A6282"/>
    <w:rsid w:val="000A6E46"/>
    <w:rsid w:val="000A702E"/>
    <w:rsid w:val="000B09AE"/>
    <w:rsid w:val="000B0CB4"/>
    <w:rsid w:val="000B1657"/>
    <w:rsid w:val="000B23B7"/>
    <w:rsid w:val="000B2698"/>
    <w:rsid w:val="000B2863"/>
    <w:rsid w:val="000B2DB2"/>
    <w:rsid w:val="000B4A6C"/>
    <w:rsid w:val="000B611B"/>
    <w:rsid w:val="000B69DB"/>
    <w:rsid w:val="000B6CA2"/>
    <w:rsid w:val="000B777B"/>
    <w:rsid w:val="000B7E7D"/>
    <w:rsid w:val="000C052D"/>
    <w:rsid w:val="000C116C"/>
    <w:rsid w:val="000C169B"/>
    <w:rsid w:val="000C36C5"/>
    <w:rsid w:val="000C3916"/>
    <w:rsid w:val="000C3AE2"/>
    <w:rsid w:val="000C41E1"/>
    <w:rsid w:val="000C4297"/>
    <w:rsid w:val="000C4961"/>
    <w:rsid w:val="000C5B76"/>
    <w:rsid w:val="000C6237"/>
    <w:rsid w:val="000C642A"/>
    <w:rsid w:val="000C68E7"/>
    <w:rsid w:val="000C74D9"/>
    <w:rsid w:val="000C777F"/>
    <w:rsid w:val="000D07C8"/>
    <w:rsid w:val="000D3A3F"/>
    <w:rsid w:val="000D4C7E"/>
    <w:rsid w:val="000D4E43"/>
    <w:rsid w:val="000D52AB"/>
    <w:rsid w:val="000D63F3"/>
    <w:rsid w:val="000D678F"/>
    <w:rsid w:val="000D6A62"/>
    <w:rsid w:val="000D6B70"/>
    <w:rsid w:val="000D6B98"/>
    <w:rsid w:val="000D73AC"/>
    <w:rsid w:val="000D73C2"/>
    <w:rsid w:val="000E0B72"/>
    <w:rsid w:val="000E0E7E"/>
    <w:rsid w:val="000E0FF5"/>
    <w:rsid w:val="000E1216"/>
    <w:rsid w:val="000E148B"/>
    <w:rsid w:val="000E2992"/>
    <w:rsid w:val="000E3726"/>
    <w:rsid w:val="000E39F5"/>
    <w:rsid w:val="000E6865"/>
    <w:rsid w:val="000E6C63"/>
    <w:rsid w:val="000E70A6"/>
    <w:rsid w:val="000E73B7"/>
    <w:rsid w:val="000F075B"/>
    <w:rsid w:val="000F0B8C"/>
    <w:rsid w:val="000F1071"/>
    <w:rsid w:val="000F146A"/>
    <w:rsid w:val="000F1666"/>
    <w:rsid w:val="000F441B"/>
    <w:rsid w:val="000F5006"/>
    <w:rsid w:val="000F6232"/>
    <w:rsid w:val="000F629E"/>
    <w:rsid w:val="000F6B7B"/>
    <w:rsid w:val="000F6B7F"/>
    <w:rsid w:val="000F6DA3"/>
    <w:rsid w:val="0010071F"/>
    <w:rsid w:val="00100D84"/>
    <w:rsid w:val="00101872"/>
    <w:rsid w:val="00101A4B"/>
    <w:rsid w:val="00101C22"/>
    <w:rsid w:val="001025ED"/>
    <w:rsid w:val="001027E4"/>
    <w:rsid w:val="001032E2"/>
    <w:rsid w:val="00104F16"/>
    <w:rsid w:val="00105032"/>
    <w:rsid w:val="0010603B"/>
    <w:rsid w:val="00106DD3"/>
    <w:rsid w:val="00107214"/>
    <w:rsid w:val="001074BA"/>
    <w:rsid w:val="001150D1"/>
    <w:rsid w:val="001150E5"/>
    <w:rsid w:val="0011566A"/>
    <w:rsid w:val="001162B9"/>
    <w:rsid w:val="001167B4"/>
    <w:rsid w:val="00116898"/>
    <w:rsid w:val="00116A69"/>
    <w:rsid w:val="0011779F"/>
    <w:rsid w:val="00120382"/>
    <w:rsid w:val="0012080C"/>
    <w:rsid w:val="00120A19"/>
    <w:rsid w:val="00120D9B"/>
    <w:rsid w:val="001214A5"/>
    <w:rsid w:val="001227F9"/>
    <w:rsid w:val="00122ABC"/>
    <w:rsid w:val="00122D4C"/>
    <w:rsid w:val="00122E29"/>
    <w:rsid w:val="00123201"/>
    <w:rsid w:val="001242C3"/>
    <w:rsid w:val="001244FB"/>
    <w:rsid w:val="00124630"/>
    <w:rsid w:val="001247A2"/>
    <w:rsid w:val="00125F65"/>
    <w:rsid w:val="001260F1"/>
    <w:rsid w:val="00126CF0"/>
    <w:rsid w:val="00126EAA"/>
    <w:rsid w:val="0012785F"/>
    <w:rsid w:val="00130F83"/>
    <w:rsid w:val="001321F7"/>
    <w:rsid w:val="00132575"/>
    <w:rsid w:val="00132D3A"/>
    <w:rsid w:val="00133AA1"/>
    <w:rsid w:val="00134665"/>
    <w:rsid w:val="001361A2"/>
    <w:rsid w:val="00136AF8"/>
    <w:rsid w:val="00136EA5"/>
    <w:rsid w:val="0013728B"/>
    <w:rsid w:val="00137460"/>
    <w:rsid w:val="00141404"/>
    <w:rsid w:val="00141CEB"/>
    <w:rsid w:val="001438ED"/>
    <w:rsid w:val="00143B76"/>
    <w:rsid w:val="00144040"/>
    <w:rsid w:val="001454EF"/>
    <w:rsid w:val="00146D99"/>
    <w:rsid w:val="00146FCB"/>
    <w:rsid w:val="00147102"/>
    <w:rsid w:val="0014720B"/>
    <w:rsid w:val="001479DD"/>
    <w:rsid w:val="00150330"/>
    <w:rsid w:val="00152435"/>
    <w:rsid w:val="00152473"/>
    <w:rsid w:val="001528C7"/>
    <w:rsid w:val="00153372"/>
    <w:rsid w:val="0015426E"/>
    <w:rsid w:val="00160B57"/>
    <w:rsid w:val="001616D4"/>
    <w:rsid w:val="00163492"/>
    <w:rsid w:val="001644AE"/>
    <w:rsid w:val="00165296"/>
    <w:rsid w:val="00165354"/>
    <w:rsid w:val="001655C9"/>
    <w:rsid w:val="00165DFF"/>
    <w:rsid w:val="00166D85"/>
    <w:rsid w:val="00167B62"/>
    <w:rsid w:val="001704D2"/>
    <w:rsid w:val="001705F4"/>
    <w:rsid w:val="001707AB"/>
    <w:rsid w:val="00171939"/>
    <w:rsid w:val="00171A00"/>
    <w:rsid w:val="00171E90"/>
    <w:rsid w:val="00173FEF"/>
    <w:rsid w:val="0017465E"/>
    <w:rsid w:val="00175649"/>
    <w:rsid w:val="00176737"/>
    <w:rsid w:val="0018182A"/>
    <w:rsid w:val="001820A7"/>
    <w:rsid w:val="001834CA"/>
    <w:rsid w:val="00183B72"/>
    <w:rsid w:val="00183CF2"/>
    <w:rsid w:val="00183D34"/>
    <w:rsid w:val="00183EB7"/>
    <w:rsid w:val="001841D1"/>
    <w:rsid w:val="0018458C"/>
    <w:rsid w:val="001848DD"/>
    <w:rsid w:val="00184DD6"/>
    <w:rsid w:val="00185F51"/>
    <w:rsid w:val="001867FB"/>
    <w:rsid w:val="00190866"/>
    <w:rsid w:val="00190E8F"/>
    <w:rsid w:val="00191264"/>
    <w:rsid w:val="001914F0"/>
    <w:rsid w:val="001918FD"/>
    <w:rsid w:val="00191E56"/>
    <w:rsid w:val="00192C3A"/>
    <w:rsid w:val="00192D90"/>
    <w:rsid w:val="001948ED"/>
    <w:rsid w:val="00194B8C"/>
    <w:rsid w:val="00194BB3"/>
    <w:rsid w:val="001952D0"/>
    <w:rsid w:val="0019676C"/>
    <w:rsid w:val="00196C2E"/>
    <w:rsid w:val="001973E5"/>
    <w:rsid w:val="00197A64"/>
    <w:rsid w:val="001A056C"/>
    <w:rsid w:val="001A09A2"/>
    <w:rsid w:val="001A0F84"/>
    <w:rsid w:val="001A114B"/>
    <w:rsid w:val="001A1B4C"/>
    <w:rsid w:val="001A242F"/>
    <w:rsid w:val="001A270A"/>
    <w:rsid w:val="001A271A"/>
    <w:rsid w:val="001A2777"/>
    <w:rsid w:val="001A28F3"/>
    <w:rsid w:val="001A37D9"/>
    <w:rsid w:val="001A3E70"/>
    <w:rsid w:val="001A586A"/>
    <w:rsid w:val="001A5D8C"/>
    <w:rsid w:val="001A68EF"/>
    <w:rsid w:val="001A797B"/>
    <w:rsid w:val="001B0038"/>
    <w:rsid w:val="001B0350"/>
    <w:rsid w:val="001B035D"/>
    <w:rsid w:val="001B0CC9"/>
    <w:rsid w:val="001B0D09"/>
    <w:rsid w:val="001B146B"/>
    <w:rsid w:val="001B452E"/>
    <w:rsid w:val="001B5200"/>
    <w:rsid w:val="001B5E15"/>
    <w:rsid w:val="001C2A1A"/>
    <w:rsid w:val="001C2CF8"/>
    <w:rsid w:val="001C2E4A"/>
    <w:rsid w:val="001C3216"/>
    <w:rsid w:val="001C372B"/>
    <w:rsid w:val="001C3C3F"/>
    <w:rsid w:val="001C4FEB"/>
    <w:rsid w:val="001C54BB"/>
    <w:rsid w:val="001C65C0"/>
    <w:rsid w:val="001C6CD7"/>
    <w:rsid w:val="001D0015"/>
    <w:rsid w:val="001D0803"/>
    <w:rsid w:val="001D18A9"/>
    <w:rsid w:val="001D1D3D"/>
    <w:rsid w:val="001D1E1A"/>
    <w:rsid w:val="001D2502"/>
    <w:rsid w:val="001D27FD"/>
    <w:rsid w:val="001D37F1"/>
    <w:rsid w:val="001D3A1C"/>
    <w:rsid w:val="001D5654"/>
    <w:rsid w:val="001D5D5E"/>
    <w:rsid w:val="001D5FE8"/>
    <w:rsid w:val="001D6030"/>
    <w:rsid w:val="001D64C1"/>
    <w:rsid w:val="001D77F0"/>
    <w:rsid w:val="001E0AE1"/>
    <w:rsid w:val="001E1C2D"/>
    <w:rsid w:val="001E202B"/>
    <w:rsid w:val="001E28F9"/>
    <w:rsid w:val="001E2ABB"/>
    <w:rsid w:val="001E302B"/>
    <w:rsid w:val="001E33EA"/>
    <w:rsid w:val="001E3658"/>
    <w:rsid w:val="001E3F3D"/>
    <w:rsid w:val="001E4154"/>
    <w:rsid w:val="001E46AA"/>
    <w:rsid w:val="001E4778"/>
    <w:rsid w:val="001E49B0"/>
    <w:rsid w:val="001E4ADA"/>
    <w:rsid w:val="001E50B8"/>
    <w:rsid w:val="001E5CB4"/>
    <w:rsid w:val="001E5CD8"/>
    <w:rsid w:val="001E5F84"/>
    <w:rsid w:val="001E6FC7"/>
    <w:rsid w:val="001E734B"/>
    <w:rsid w:val="001E7479"/>
    <w:rsid w:val="001E782D"/>
    <w:rsid w:val="001E78FE"/>
    <w:rsid w:val="001E7CF6"/>
    <w:rsid w:val="001F0A14"/>
    <w:rsid w:val="001F1479"/>
    <w:rsid w:val="001F1F28"/>
    <w:rsid w:val="001F2217"/>
    <w:rsid w:val="001F2D05"/>
    <w:rsid w:val="001F3683"/>
    <w:rsid w:val="001F54FD"/>
    <w:rsid w:val="001F5789"/>
    <w:rsid w:val="001F5A9E"/>
    <w:rsid w:val="001F688F"/>
    <w:rsid w:val="001F71C5"/>
    <w:rsid w:val="00200037"/>
    <w:rsid w:val="00200C77"/>
    <w:rsid w:val="00200CFC"/>
    <w:rsid w:val="00200F37"/>
    <w:rsid w:val="0020181D"/>
    <w:rsid w:val="00202413"/>
    <w:rsid w:val="00203BFC"/>
    <w:rsid w:val="00204898"/>
    <w:rsid w:val="0020497F"/>
    <w:rsid w:val="00204BF8"/>
    <w:rsid w:val="00204E14"/>
    <w:rsid w:val="00205EC7"/>
    <w:rsid w:val="00206A62"/>
    <w:rsid w:val="0020732E"/>
    <w:rsid w:val="00207546"/>
    <w:rsid w:val="00210574"/>
    <w:rsid w:val="002108A0"/>
    <w:rsid w:val="00211143"/>
    <w:rsid w:val="002119AC"/>
    <w:rsid w:val="00211FC6"/>
    <w:rsid w:val="0021201C"/>
    <w:rsid w:val="002129EC"/>
    <w:rsid w:val="00213066"/>
    <w:rsid w:val="00213428"/>
    <w:rsid w:val="0021434D"/>
    <w:rsid w:val="0021486E"/>
    <w:rsid w:val="0021493D"/>
    <w:rsid w:val="00215EE2"/>
    <w:rsid w:val="00216B18"/>
    <w:rsid w:val="002203A6"/>
    <w:rsid w:val="00221E87"/>
    <w:rsid w:val="00224358"/>
    <w:rsid w:val="002246E2"/>
    <w:rsid w:val="002254FC"/>
    <w:rsid w:val="00225E68"/>
    <w:rsid w:val="0022753E"/>
    <w:rsid w:val="0023183F"/>
    <w:rsid w:val="00231907"/>
    <w:rsid w:val="002325DF"/>
    <w:rsid w:val="00232EC4"/>
    <w:rsid w:val="002331E7"/>
    <w:rsid w:val="0023342C"/>
    <w:rsid w:val="00234964"/>
    <w:rsid w:val="002349D9"/>
    <w:rsid w:val="00234B3E"/>
    <w:rsid w:val="0023536F"/>
    <w:rsid w:val="002361BA"/>
    <w:rsid w:val="00236E99"/>
    <w:rsid w:val="00237149"/>
    <w:rsid w:val="00237CF7"/>
    <w:rsid w:val="002402D7"/>
    <w:rsid w:val="00240918"/>
    <w:rsid w:val="00240B45"/>
    <w:rsid w:val="00241A37"/>
    <w:rsid w:val="00242D19"/>
    <w:rsid w:val="00244976"/>
    <w:rsid w:val="00244B5A"/>
    <w:rsid w:val="0024512A"/>
    <w:rsid w:val="002453EB"/>
    <w:rsid w:val="00246168"/>
    <w:rsid w:val="00246290"/>
    <w:rsid w:val="00246D6F"/>
    <w:rsid w:val="00247FBA"/>
    <w:rsid w:val="00251BEB"/>
    <w:rsid w:val="00251F00"/>
    <w:rsid w:val="002521CF"/>
    <w:rsid w:val="00252BC0"/>
    <w:rsid w:val="00252D90"/>
    <w:rsid w:val="00253631"/>
    <w:rsid w:val="00254E47"/>
    <w:rsid w:val="00254EF4"/>
    <w:rsid w:val="00254F35"/>
    <w:rsid w:val="00256A06"/>
    <w:rsid w:val="0026034B"/>
    <w:rsid w:val="00260B3C"/>
    <w:rsid w:val="00261B08"/>
    <w:rsid w:val="0026204B"/>
    <w:rsid w:val="00262498"/>
    <w:rsid w:val="00262DA9"/>
    <w:rsid w:val="002636E1"/>
    <w:rsid w:val="00263D9D"/>
    <w:rsid w:val="002643A4"/>
    <w:rsid w:val="002654A9"/>
    <w:rsid w:val="0026619C"/>
    <w:rsid w:val="002661B3"/>
    <w:rsid w:val="002665CD"/>
    <w:rsid w:val="00266E1B"/>
    <w:rsid w:val="00267DB0"/>
    <w:rsid w:val="00267FB4"/>
    <w:rsid w:val="002704B7"/>
    <w:rsid w:val="0027057C"/>
    <w:rsid w:val="002705E1"/>
    <w:rsid w:val="002707CB"/>
    <w:rsid w:val="0027180F"/>
    <w:rsid w:val="0027189A"/>
    <w:rsid w:val="002727E9"/>
    <w:rsid w:val="00273C31"/>
    <w:rsid w:val="00273D34"/>
    <w:rsid w:val="00275653"/>
    <w:rsid w:val="00276E54"/>
    <w:rsid w:val="00281169"/>
    <w:rsid w:val="002827EB"/>
    <w:rsid w:val="00284372"/>
    <w:rsid w:val="002843E2"/>
    <w:rsid w:val="0028521A"/>
    <w:rsid w:val="00285613"/>
    <w:rsid w:val="0028716E"/>
    <w:rsid w:val="00287895"/>
    <w:rsid w:val="00287AA2"/>
    <w:rsid w:val="00287D60"/>
    <w:rsid w:val="00287E7B"/>
    <w:rsid w:val="00287F0B"/>
    <w:rsid w:val="00290D49"/>
    <w:rsid w:val="00290EB0"/>
    <w:rsid w:val="002916C2"/>
    <w:rsid w:val="00291717"/>
    <w:rsid w:val="00291A92"/>
    <w:rsid w:val="002920AA"/>
    <w:rsid w:val="00292404"/>
    <w:rsid w:val="00292914"/>
    <w:rsid w:val="00293386"/>
    <w:rsid w:val="002944FD"/>
    <w:rsid w:val="00294E60"/>
    <w:rsid w:val="002952F1"/>
    <w:rsid w:val="00295591"/>
    <w:rsid w:val="00295634"/>
    <w:rsid w:val="00295738"/>
    <w:rsid w:val="00296032"/>
    <w:rsid w:val="002960BE"/>
    <w:rsid w:val="0029685E"/>
    <w:rsid w:val="002A1139"/>
    <w:rsid w:val="002A145B"/>
    <w:rsid w:val="002A3AC2"/>
    <w:rsid w:val="002A4A4C"/>
    <w:rsid w:val="002A4F7E"/>
    <w:rsid w:val="002A554E"/>
    <w:rsid w:val="002A5B67"/>
    <w:rsid w:val="002A63E3"/>
    <w:rsid w:val="002A6A57"/>
    <w:rsid w:val="002A6CD5"/>
    <w:rsid w:val="002A6D77"/>
    <w:rsid w:val="002A7156"/>
    <w:rsid w:val="002A796F"/>
    <w:rsid w:val="002A7A71"/>
    <w:rsid w:val="002B120F"/>
    <w:rsid w:val="002B1E2E"/>
    <w:rsid w:val="002B2653"/>
    <w:rsid w:val="002B35BD"/>
    <w:rsid w:val="002B42E9"/>
    <w:rsid w:val="002B513C"/>
    <w:rsid w:val="002B5524"/>
    <w:rsid w:val="002B5D08"/>
    <w:rsid w:val="002B7746"/>
    <w:rsid w:val="002B77A5"/>
    <w:rsid w:val="002B7D6C"/>
    <w:rsid w:val="002C08ED"/>
    <w:rsid w:val="002C12D0"/>
    <w:rsid w:val="002C1DE8"/>
    <w:rsid w:val="002C2144"/>
    <w:rsid w:val="002C254A"/>
    <w:rsid w:val="002C28D6"/>
    <w:rsid w:val="002C345D"/>
    <w:rsid w:val="002C3827"/>
    <w:rsid w:val="002C3F83"/>
    <w:rsid w:val="002C4FDB"/>
    <w:rsid w:val="002C7219"/>
    <w:rsid w:val="002C77D4"/>
    <w:rsid w:val="002D01AB"/>
    <w:rsid w:val="002D12C4"/>
    <w:rsid w:val="002D144A"/>
    <w:rsid w:val="002D16D6"/>
    <w:rsid w:val="002D2171"/>
    <w:rsid w:val="002D26A2"/>
    <w:rsid w:val="002D45F4"/>
    <w:rsid w:val="002D4CB3"/>
    <w:rsid w:val="002D5E1A"/>
    <w:rsid w:val="002D6F61"/>
    <w:rsid w:val="002E04FA"/>
    <w:rsid w:val="002E08CE"/>
    <w:rsid w:val="002E0D59"/>
    <w:rsid w:val="002E165F"/>
    <w:rsid w:val="002E2CB3"/>
    <w:rsid w:val="002E39D2"/>
    <w:rsid w:val="002E6AE6"/>
    <w:rsid w:val="002E7736"/>
    <w:rsid w:val="002F1E63"/>
    <w:rsid w:val="002F1FDA"/>
    <w:rsid w:val="002F20D7"/>
    <w:rsid w:val="002F21DB"/>
    <w:rsid w:val="002F2439"/>
    <w:rsid w:val="002F36DA"/>
    <w:rsid w:val="002F3758"/>
    <w:rsid w:val="002F3CF7"/>
    <w:rsid w:val="002F3F51"/>
    <w:rsid w:val="002F3F59"/>
    <w:rsid w:val="002F4129"/>
    <w:rsid w:val="002F4260"/>
    <w:rsid w:val="002F433B"/>
    <w:rsid w:val="002F4CBE"/>
    <w:rsid w:val="002F7008"/>
    <w:rsid w:val="002F7216"/>
    <w:rsid w:val="00300760"/>
    <w:rsid w:val="00300C34"/>
    <w:rsid w:val="003018BA"/>
    <w:rsid w:val="003026C8"/>
    <w:rsid w:val="003034FD"/>
    <w:rsid w:val="00303717"/>
    <w:rsid w:val="00303A3F"/>
    <w:rsid w:val="00304186"/>
    <w:rsid w:val="003048FD"/>
    <w:rsid w:val="0030500E"/>
    <w:rsid w:val="0030669D"/>
    <w:rsid w:val="00306722"/>
    <w:rsid w:val="00306C75"/>
    <w:rsid w:val="00306F54"/>
    <w:rsid w:val="00307337"/>
    <w:rsid w:val="003073F5"/>
    <w:rsid w:val="00307DF7"/>
    <w:rsid w:val="00307EF4"/>
    <w:rsid w:val="003102EA"/>
    <w:rsid w:val="00310D3F"/>
    <w:rsid w:val="003115CF"/>
    <w:rsid w:val="00311E1A"/>
    <w:rsid w:val="00311F39"/>
    <w:rsid w:val="003158CC"/>
    <w:rsid w:val="00316966"/>
    <w:rsid w:val="0031738F"/>
    <w:rsid w:val="00317604"/>
    <w:rsid w:val="0031767C"/>
    <w:rsid w:val="0031769F"/>
    <w:rsid w:val="00317716"/>
    <w:rsid w:val="00317A00"/>
    <w:rsid w:val="003203CA"/>
    <w:rsid w:val="00320FFF"/>
    <w:rsid w:val="00322612"/>
    <w:rsid w:val="00322D7D"/>
    <w:rsid w:val="00323860"/>
    <w:rsid w:val="00324606"/>
    <w:rsid w:val="00324659"/>
    <w:rsid w:val="003259C9"/>
    <w:rsid w:val="00325CDD"/>
    <w:rsid w:val="003262F9"/>
    <w:rsid w:val="00326858"/>
    <w:rsid w:val="00327009"/>
    <w:rsid w:val="003274F7"/>
    <w:rsid w:val="0033040C"/>
    <w:rsid w:val="00330B92"/>
    <w:rsid w:val="00330E24"/>
    <w:rsid w:val="00330E72"/>
    <w:rsid w:val="003310C0"/>
    <w:rsid w:val="003310FF"/>
    <w:rsid w:val="0033151E"/>
    <w:rsid w:val="00332869"/>
    <w:rsid w:val="003331B5"/>
    <w:rsid w:val="003336D9"/>
    <w:rsid w:val="00333B14"/>
    <w:rsid w:val="003340AE"/>
    <w:rsid w:val="00334671"/>
    <w:rsid w:val="00334F2D"/>
    <w:rsid w:val="00335D84"/>
    <w:rsid w:val="00337283"/>
    <w:rsid w:val="003372C5"/>
    <w:rsid w:val="0033753B"/>
    <w:rsid w:val="003379B4"/>
    <w:rsid w:val="0034008F"/>
    <w:rsid w:val="00340405"/>
    <w:rsid w:val="0034134C"/>
    <w:rsid w:val="00341A1D"/>
    <w:rsid w:val="00341E27"/>
    <w:rsid w:val="0034210F"/>
    <w:rsid w:val="00342A99"/>
    <w:rsid w:val="00342B41"/>
    <w:rsid w:val="003434DE"/>
    <w:rsid w:val="00343F4A"/>
    <w:rsid w:val="0034490B"/>
    <w:rsid w:val="00344CCD"/>
    <w:rsid w:val="0034517E"/>
    <w:rsid w:val="00345523"/>
    <w:rsid w:val="00346825"/>
    <w:rsid w:val="00346881"/>
    <w:rsid w:val="003468D0"/>
    <w:rsid w:val="00350F7E"/>
    <w:rsid w:val="00352C07"/>
    <w:rsid w:val="00353343"/>
    <w:rsid w:val="00353939"/>
    <w:rsid w:val="00353D95"/>
    <w:rsid w:val="00354C6E"/>
    <w:rsid w:val="00355092"/>
    <w:rsid w:val="00355774"/>
    <w:rsid w:val="00355A35"/>
    <w:rsid w:val="0035694F"/>
    <w:rsid w:val="00356A71"/>
    <w:rsid w:val="00356DA3"/>
    <w:rsid w:val="00357B12"/>
    <w:rsid w:val="003602B1"/>
    <w:rsid w:val="003621BE"/>
    <w:rsid w:val="00362F8A"/>
    <w:rsid w:val="00364362"/>
    <w:rsid w:val="0036447D"/>
    <w:rsid w:val="00364689"/>
    <w:rsid w:val="00364E5F"/>
    <w:rsid w:val="003656E4"/>
    <w:rsid w:val="00366373"/>
    <w:rsid w:val="00366EB3"/>
    <w:rsid w:val="00367DEE"/>
    <w:rsid w:val="0037075A"/>
    <w:rsid w:val="0037114B"/>
    <w:rsid w:val="003717C2"/>
    <w:rsid w:val="0037192C"/>
    <w:rsid w:val="0037271A"/>
    <w:rsid w:val="00372B67"/>
    <w:rsid w:val="00372F5E"/>
    <w:rsid w:val="00374521"/>
    <w:rsid w:val="0037464E"/>
    <w:rsid w:val="003747EA"/>
    <w:rsid w:val="0037593F"/>
    <w:rsid w:val="00375C1D"/>
    <w:rsid w:val="00376029"/>
    <w:rsid w:val="00377AAF"/>
    <w:rsid w:val="00377C93"/>
    <w:rsid w:val="0038018A"/>
    <w:rsid w:val="00380CA8"/>
    <w:rsid w:val="00380CBA"/>
    <w:rsid w:val="00381AD9"/>
    <w:rsid w:val="0038208E"/>
    <w:rsid w:val="00382E4D"/>
    <w:rsid w:val="00383BCF"/>
    <w:rsid w:val="003840F0"/>
    <w:rsid w:val="0038417D"/>
    <w:rsid w:val="00384C43"/>
    <w:rsid w:val="003856B1"/>
    <w:rsid w:val="00387455"/>
    <w:rsid w:val="00387D26"/>
    <w:rsid w:val="00387F72"/>
    <w:rsid w:val="003907B7"/>
    <w:rsid w:val="00391441"/>
    <w:rsid w:val="00391629"/>
    <w:rsid w:val="00391FED"/>
    <w:rsid w:val="0039213C"/>
    <w:rsid w:val="00393770"/>
    <w:rsid w:val="00394019"/>
    <w:rsid w:val="003944F7"/>
    <w:rsid w:val="00394AA8"/>
    <w:rsid w:val="00394CDB"/>
    <w:rsid w:val="00395A66"/>
    <w:rsid w:val="00395C5C"/>
    <w:rsid w:val="0039626C"/>
    <w:rsid w:val="003971C0"/>
    <w:rsid w:val="003973F6"/>
    <w:rsid w:val="003A0D81"/>
    <w:rsid w:val="003A10E8"/>
    <w:rsid w:val="003A15A7"/>
    <w:rsid w:val="003A18E8"/>
    <w:rsid w:val="003A2162"/>
    <w:rsid w:val="003A225E"/>
    <w:rsid w:val="003A2DB0"/>
    <w:rsid w:val="003A44D7"/>
    <w:rsid w:val="003A5630"/>
    <w:rsid w:val="003A5CA8"/>
    <w:rsid w:val="003A7E23"/>
    <w:rsid w:val="003A7F02"/>
    <w:rsid w:val="003B18CA"/>
    <w:rsid w:val="003B2532"/>
    <w:rsid w:val="003B2C17"/>
    <w:rsid w:val="003B3D24"/>
    <w:rsid w:val="003B42A6"/>
    <w:rsid w:val="003B471D"/>
    <w:rsid w:val="003B5AAE"/>
    <w:rsid w:val="003B6D4C"/>
    <w:rsid w:val="003B7434"/>
    <w:rsid w:val="003B75A5"/>
    <w:rsid w:val="003C0250"/>
    <w:rsid w:val="003C0948"/>
    <w:rsid w:val="003C119C"/>
    <w:rsid w:val="003C134B"/>
    <w:rsid w:val="003C14AF"/>
    <w:rsid w:val="003C1709"/>
    <w:rsid w:val="003C1F9B"/>
    <w:rsid w:val="003C2951"/>
    <w:rsid w:val="003C2C18"/>
    <w:rsid w:val="003C3330"/>
    <w:rsid w:val="003C3A71"/>
    <w:rsid w:val="003C4062"/>
    <w:rsid w:val="003C442A"/>
    <w:rsid w:val="003C44A4"/>
    <w:rsid w:val="003C4934"/>
    <w:rsid w:val="003C55F4"/>
    <w:rsid w:val="003C5CF5"/>
    <w:rsid w:val="003C6ABC"/>
    <w:rsid w:val="003C6D1D"/>
    <w:rsid w:val="003C7064"/>
    <w:rsid w:val="003D05F3"/>
    <w:rsid w:val="003D083A"/>
    <w:rsid w:val="003D14D5"/>
    <w:rsid w:val="003D1544"/>
    <w:rsid w:val="003D272F"/>
    <w:rsid w:val="003D2AFE"/>
    <w:rsid w:val="003D31E6"/>
    <w:rsid w:val="003D39AB"/>
    <w:rsid w:val="003D3C5B"/>
    <w:rsid w:val="003D3EE3"/>
    <w:rsid w:val="003D42BE"/>
    <w:rsid w:val="003D5BC3"/>
    <w:rsid w:val="003D5FD7"/>
    <w:rsid w:val="003D6175"/>
    <w:rsid w:val="003D77B7"/>
    <w:rsid w:val="003D7BBF"/>
    <w:rsid w:val="003E07A4"/>
    <w:rsid w:val="003E0813"/>
    <w:rsid w:val="003E0ADA"/>
    <w:rsid w:val="003E1497"/>
    <w:rsid w:val="003E1728"/>
    <w:rsid w:val="003E2165"/>
    <w:rsid w:val="003E22B2"/>
    <w:rsid w:val="003E2D16"/>
    <w:rsid w:val="003E3DE3"/>
    <w:rsid w:val="003E430B"/>
    <w:rsid w:val="003E4E36"/>
    <w:rsid w:val="003E5AD9"/>
    <w:rsid w:val="003E7644"/>
    <w:rsid w:val="003E7BBE"/>
    <w:rsid w:val="003E7DAA"/>
    <w:rsid w:val="003F01FF"/>
    <w:rsid w:val="003F07CF"/>
    <w:rsid w:val="003F229B"/>
    <w:rsid w:val="003F23AD"/>
    <w:rsid w:val="003F3EBE"/>
    <w:rsid w:val="003F3FBC"/>
    <w:rsid w:val="003F44C1"/>
    <w:rsid w:val="003F4B71"/>
    <w:rsid w:val="003F4CBB"/>
    <w:rsid w:val="003F5817"/>
    <w:rsid w:val="003F72D6"/>
    <w:rsid w:val="003F74A5"/>
    <w:rsid w:val="003F7A72"/>
    <w:rsid w:val="004006E3"/>
    <w:rsid w:val="00401279"/>
    <w:rsid w:val="004013A3"/>
    <w:rsid w:val="00402FB1"/>
    <w:rsid w:val="0040308B"/>
    <w:rsid w:val="00403401"/>
    <w:rsid w:val="00405217"/>
    <w:rsid w:val="00406441"/>
    <w:rsid w:val="00406DCC"/>
    <w:rsid w:val="00406EAD"/>
    <w:rsid w:val="00407686"/>
    <w:rsid w:val="00407847"/>
    <w:rsid w:val="00407D49"/>
    <w:rsid w:val="0041006A"/>
    <w:rsid w:val="0041033C"/>
    <w:rsid w:val="00410B7D"/>
    <w:rsid w:val="00411EDE"/>
    <w:rsid w:val="00412079"/>
    <w:rsid w:val="004133CD"/>
    <w:rsid w:val="00413576"/>
    <w:rsid w:val="0041443A"/>
    <w:rsid w:val="00414F8C"/>
    <w:rsid w:val="0041568C"/>
    <w:rsid w:val="00416063"/>
    <w:rsid w:val="0041644E"/>
    <w:rsid w:val="004167CB"/>
    <w:rsid w:val="004176A5"/>
    <w:rsid w:val="00417FF6"/>
    <w:rsid w:val="0042013D"/>
    <w:rsid w:val="00420D1C"/>
    <w:rsid w:val="0042193B"/>
    <w:rsid w:val="004233DD"/>
    <w:rsid w:val="00424C39"/>
    <w:rsid w:val="00424EA8"/>
    <w:rsid w:val="00425D34"/>
    <w:rsid w:val="00427651"/>
    <w:rsid w:val="00430CF0"/>
    <w:rsid w:val="00430F35"/>
    <w:rsid w:val="0043118B"/>
    <w:rsid w:val="004314B4"/>
    <w:rsid w:val="004319EB"/>
    <w:rsid w:val="004334BD"/>
    <w:rsid w:val="00433605"/>
    <w:rsid w:val="004341A1"/>
    <w:rsid w:val="004342C0"/>
    <w:rsid w:val="00434589"/>
    <w:rsid w:val="00434661"/>
    <w:rsid w:val="00434968"/>
    <w:rsid w:val="00434B82"/>
    <w:rsid w:val="0043598F"/>
    <w:rsid w:val="00435CC3"/>
    <w:rsid w:val="004361E7"/>
    <w:rsid w:val="004364FA"/>
    <w:rsid w:val="004367F9"/>
    <w:rsid w:val="00436C66"/>
    <w:rsid w:val="00437D30"/>
    <w:rsid w:val="004406BE"/>
    <w:rsid w:val="004418A3"/>
    <w:rsid w:val="00441C27"/>
    <w:rsid w:val="00441DD7"/>
    <w:rsid w:val="00441F31"/>
    <w:rsid w:val="00442D7E"/>
    <w:rsid w:val="00444B19"/>
    <w:rsid w:val="004452FD"/>
    <w:rsid w:val="00445FBC"/>
    <w:rsid w:val="00450322"/>
    <w:rsid w:val="0045107A"/>
    <w:rsid w:val="004519D5"/>
    <w:rsid w:val="004520B4"/>
    <w:rsid w:val="00453876"/>
    <w:rsid w:val="00453D9B"/>
    <w:rsid w:val="00453FAB"/>
    <w:rsid w:val="0045405F"/>
    <w:rsid w:val="0045427F"/>
    <w:rsid w:val="00455CE6"/>
    <w:rsid w:val="00456767"/>
    <w:rsid w:val="0045768E"/>
    <w:rsid w:val="004579B4"/>
    <w:rsid w:val="00457B2B"/>
    <w:rsid w:val="00457E80"/>
    <w:rsid w:val="00460CF4"/>
    <w:rsid w:val="00461B92"/>
    <w:rsid w:val="00462DA4"/>
    <w:rsid w:val="00463368"/>
    <w:rsid w:val="0046448D"/>
    <w:rsid w:val="004645B2"/>
    <w:rsid w:val="0046478D"/>
    <w:rsid w:val="00464B5D"/>
    <w:rsid w:val="00464FA2"/>
    <w:rsid w:val="00467717"/>
    <w:rsid w:val="0046799A"/>
    <w:rsid w:val="00470909"/>
    <w:rsid w:val="00470D5D"/>
    <w:rsid w:val="00470E9C"/>
    <w:rsid w:val="0047165F"/>
    <w:rsid w:val="00471A2A"/>
    <w:rsid w:val="00472366"/>
    <w:rsid w:val="00472370"/>
    <w:rsid w:val="00472AA9"/>
    <w:rsid w:val="00473659"/>
    <w:rsid w:val="004751AA"/>
    <w:rsid w:val="00477BDA"/>
    <w:rsid w:val="00480950"/>
    <w:rsid w:val="00480DC2"/>
    <w:rsid w:val="00481A20"/>
    <w:rsid w:val="00483764"/>
    <w:rsid w:val="004848FB"/>
    <w:rsid w:val="00484D1A"/>
    <w:rsid w:val="004858E0"/>
    <w:rsid w:val="00485E49"/>
    <w:rsid w:val="004861B5"/>
    <w:rsid w:val="0048661D"/>
    <w:rsid w:val="004867EF"/>
    <w:rsid w:val="00487B32"/>
    <w:rsid w:val="00492764"/>
    <w:rsid w:val="00493731"/>
    <w:rsid w:val="00493971"/>
    <w:rsid w:val="00494615"/>
    <w:rsid w:val="00494852"/>
    <w:rsid w:val="00495949"/>
    <w:rsid w:val="004971D2"/>
    <w:rsid w:val="00497693"/>
    <w:rsid w:val="00497E27"/>
    <w:rsid w:val="004A2CF4"/>
    <w:rsid w:val="004A48BE"/>
    <w:rsid w:val="004A48C9"/>
    <w:rsid w:val="004A582A"/>
    <w:rsid w:val="004A61D0"/>
    <w:rsid w:val="004A6942"/>
    <w:rsid w:val="004A6B43"/>
    <w:rsid w:val="004A7A47"/>
    <w:rsid w:val="004B1368"/>
    <w:rsid w:val="004B33D8"/>
    <w:rsid w:val="004B35B3"/>
    <w:rsid w:val="004B3A5E"/>
    <w:rsid w:val="004B3FA6"/>
    <w:rsid w:val="004B44FA"/>
    <w:rsid w:val="004B50B6"/>
    <w:rsid w:val="004B68AE"/>
    <w:rsid w:val="004B76DE"/>
    <w:rsid w:val="004B7BD9"/>
    <w:rsid w:val="004C05BC"/>
    <w:rsid w:val="004C085A"/>
    <w:rsid w:val="004C0C74"/>
    <w:rsid w:val="004C14AB"/>
    <w:rsid w:val="004C1F23"/>
    <w:rsid w:val="004C2F72"/>
    <w:rsid w:val="004C35F9"/>
    <w:rsid w:val="004C370F"/>
    <w:rsid w:val="004C3E45"/>
    <w:rsid w:val="004C5949"/>
    <w:rsid w:val="004C5BF3"/>
    <w:rsid w:val="004C5C34"/>
    <w:rsid w:val="004C650B"/>
    <w:rsid w:val="004C6913"/>
    <w:rsid w:val="004C775C"/>
    <w:rsid w:val="004D02EA"/>
    <w:rsid w:val="004D032D"/>
    <w:rsid w:val="004D0917"/>
    <w:rsid w:val="004D0A35"/>
    <w:rsid w:val="004D0CAF"/>
    <w:rsid w:val="004D1CF9"/>
    <w:rsid w:val="004D2F83"/>
    <w:rsid w:val="004D3481"/>
    <w:rsid w:val="004D3A28"/>
    <w:rsid w:val="004D3B12"/>
    <w:rsid w:val="004D453C"/>
    <w:rsid w:val="004D5624"/>
    <w:rsid w:val="004D586E"/>
    <w:rsid w:val="004D59BE"/>
    <w:rsid w:val="004D63EF"/>
    <w:rsid w:val="004D6ED1"/>
    <w:rsid w:val="004D797F"/>
    <w:rsid w:val="004D7A21"/>
    <w:rsid w:val="004E129A"/>
    <w:rsid w:val="004E17B7"/>
    <w:rsid w:val="004E1F51"/>
    <w:rsid w:val="004E33F8"/>
    <w:rsid w:val="004E3C34"/>
    <w:rsid w:val="004E3DD2"/>
    <w:rsid w:val="004E4BF7"/>
    <w:rsid w:val="004E4D68"/>
    <w:rsid w:val="004E4F4C"/>
    <w:rsid w:val="004E5062"/>
    <w:rsid w:val="004E58B1"/>
    <w:rsid w:val="004E6068"/>
    <w:rsid w:val="004E6C14"/>
    <w:rsid w:val="004E6EFF"/>
    <w:rsid w:val="004E721F"/>
    <w:rsid w:val="004E7C9F"/>
    <w:rsid w:val="004E7E41"/>
    <w:rsid w:val="004F063B"/>
    <w:rsid w:val="004F0698"/>
    <w:rsid w:val="004F15D3"/>
    <w:rsid w:val="004F1AAF"/>
    <w:rsid w:val="004F1AC3"/>
    <w:rsid w:val="004F1C1A"/>
    <w:rsid w:val="004F30F5"/>
    <w:rsid w:val="004F3697"/>
    <w:rsid w:val="004F3D94"/>
    <w:rsid w:val="004F40D9"/>
    <w:rsid w:val="004F4F93"/>
    <w:rsid w:val="004F62D7"/>
    <w:rsid w:val="004F73F0"/>
    <w:rsid w:val="004F7E46"/>
    <w:rsid w:val="004F7EE4"/>
    <w:rsid w:val="0050091F"/>
    <w:rsid w:val="00500F44"/>
    <w:rsid w:val="00501A91"/>
    <w:rsid w:val="0050211E"/>
    <w:rsid w:val="00502987"/>
    <w:rsid w:val="0050341E"/>
    <w:rsid w:val="0050773E"/>
    <w:rsid w:val="005101AE"/>
    <w:rsid w:val="005101AF"/>
    <w:rsid w:val="0051035B"/>
    <w:rsid w:val="005103A6"/>
    <w:rsid w:val="005107BB"/>
    <w:rsid w:val="00510896"/>
    <w:rsid w:val="00511FB2"/>
    <w:rsid w:val="00512D0F"/>
    <w:rsid w:val="00513127"/>
    <w:rsid w:val="00513903"/>
    <w:rsid w:val="00513F07"/>
    <w:rsid w:val="00514426"/>
    <w:rsid w:val="00514B0F"/>
    <w:rsid w:val="00516757"/>
    <w:rsid w:val="00516A2C"/>
    <w:rsid w:val="00516EE9"/>
    <w:rsid w:val="00517144"/>
    <w:rsid w:val="005202FC"/>
    <w:rsid w:val="005210DC"/>
    <w:rsid w:val="005215A3"/>
    <w:rsid w:val="00521B8F"/>
    <w:rsid w:val="00522C8D"/>
    <w:rsid w:val="005233FB"/>
    <w:rsid w:val="005238CF"/>
    <w:rsid w:val="00523E9B"/>
    <w:rsid w:val="00524750"/>
    <w:rsid w:val="005250D6"/>
    <w:rsid w:val="005250E6"/>
    <w:rsid w:val="005256C6"/>
    <w:rsid w:val="0052699A"/>
    <w:rsid w:val="00527BD5"/>
    <w:rsid w:val="005306DF"/>
    <w:rsid w:val="00530984"/>
    <w:rsid w:val="005309E5"/>
    <w:rsid w:val="00530CB2"/>
    <w:rsid w:val="0053150C"/>
    <w:rsid w:val="005317F8"/>
    <w:rsid w:val="00531F0B"/>
    <w:rsid w:val="0053241B"/>
    <w:rsid w:val="00533BF6"/>
    <w:rsid w:val="00533D34"/>
    <w:rsid w:val="00533DDD"/>
    <w:rsid w:val="0053466A"/>
    <w:rsid w:val="00534740"/>
    <w:rsid w:val="00534D54"/>
    <w:rsid w:val="005352BA"/>
    <w:rsid w:val="005358E2"/>
    <w:rsid w:val="00536D61"/>
    <w:rsid w:val="00536DE9"/>
    <w:rsid w:val="005379B2"/>
    <w:rsid w:val="00540329"/>
    <w:rsid w:val="0054033B"/>
    <w:rsid w:val="00541308"/>
    <w:rsid w:val="0054145C"/>
    <w:rsid w:val="00541E26"/>
    <w:rsid w:val="00543792"/>
    <w:rsid w:val="0054477F"/>
    <w:rsid w:val="00550668"/>
    <w:rsid w:val="00550707"/>
    <w:rsid w:val="0055083F"/>
    <w:rsid w:val="00551FEE"/>
    <w:rsid w:val="00552B49"/>
    <w:rsid w:val="00554B1A"/>
    <w:rsid w:val="00554DFA"/>
    <w:rsid w:val="005554E6"/>
    <w:rsid w:val="00555CE6"/>
    <w:rsid w:val="00556096"/>
    <w:rsid w:val="005562EF"/>
    <w:rsid w:val="00556FB2"/>
    <w:rsid w:val="00560928"/>
    <w:rsid w:val="00561E87"/>
    <w:rsid w:val="00562665"/>
    <w:rsid w:val="00562A66"/>
    <w:rsid w:val="00563B02"/>
    <w:rsid w:val="00563DDD"/>
    <w:rsid w:val="0056421E"/>
    <w:rsid w:val="0056450D"/>
    <w:rsid w:val="00564669"/>
    <w:rsid w:val="00564BC8"/>
    <w:rsid w:val="005660A1"/>
    <w:rsid w:val="0056703D"/>
    <w:rsid w:val="00567EAF"/>
    <w:rsid w:val="00570E6A"/>
    <w:rsid w:val="005719E2"/>
    <w:rsid w:val="00572CB9"/>
    <w:rsid w:val="00572E17"/>
    <w:rsid w:val="005733D8"/>
    <w:rsid w:val="005755F9"/>
    <w:rsid w:val="005759D1"/>
    <w:rsid w:val="00575ACB"/>
    <w:rsid w:val="00575CAB"/>
    <w:rsid w:val="0057608D"/>
    <w:rsid w:val="005768DC"/>
    <w:rsid w:val="00576A51"/>
    <w:rsid w:val="00576E2F"/>
    <w:rsid w:val="0057724A"/>
    <w:rsid w:val="005817FF"/>
    <w:rsid w:val="00582441"/>
    <w:rsid w:val="00583300"/>
    <w:rsid w:val="00583E52"/>
    <w:rsid w:val="005857F1"/>
    <w:rsid w:val="005859BE"/>
    <w:rsid w:val="005861E9"/>
    <w:rsid w:val="00586BB9"/>
    <w:rsid w:val="00586E95"/>
    <w:rsid w:val="005871D7"/>
    <w:rsid w:val="00587522"/>
    <w:rsid w:val="005878A5"/>
    <w:rsid w:val="00587AAB"/>
    <w:rsid w:val="00587C2C"/>
    <w:rsid w:val="005901A5"/>
    <w:rsid w:val="00591098"/>
    <w:rsid w:val="0059111B"/>
    <w:rsid w:val="00591309"/>
    <w:rsid w:val="005914C7"/>
    <w:rsid w:val="005915E5"/>
    <w:rsid w:val="00593BEA"/>
    <w:rsid w:val="00593F7B"/>
    <w:rsid w:val="005944C7"/>
    <w:rsid w:val="0059626F"/>
    <w:rsid w:val="005964CE"/>
    <w:rsid w:val="005967E7"/>
    <w:rsid w:val="00596C24"/>
    <w:rsid w:val="00596D98"/>
    <w:rsid w:val="005977AC"/>
    <w:rsid w:val="00597C60"/>
    <w:rsid w:val="005A0BE5"/>
    <w:rsid w:val="005A13AA"/>
    <w:rsid w:val="005A14E0"/>
    <w:rsid w:val="005A193B"/>
    <w:rsid w:val="005A1A15"/>
    <w:rsid w:val="005A1A30"/>
    <w:rsid w:val="005A1D0C"/>
    <w:rsid w:val="005A221F"/>
    <w:rsid w:val="005A2382"/>
    <w:rsid w:val="005A2568"/>
    <w:rsid w:val="005A273B"/>
    <w:rsid w:val="005A302E"/>
    <w:rsid w:val="005A33E0"/>
    <w:rsid w:val="005A34E4"/>
    <w:rsid w:val="005A368D"/>
    <w:rsid w:val="005A403E"/>
    <w:rsid w:val="005A44FA"/>
    <w:rsid w:val="005A49EE"/>
    <w:rsid w:val="005A4B8F"/>
    <w:rsid w:val="005A5B5F"/>
    <w:rsid w:val="005A723A"/>
    <w:rsid w:val="005A7679"/>
    <w:rsid w:val="005B046B"/>
    <w:rsid w:val="005B0885"/>
    <w:rsid w:val="005B0D9D"/>
    <w:rsid w:val="005B149F"/>
    <w:rsid w:val="005B1CD0"/>
    <w:rsid w:val="005B1DA2"/>
    <w:rsid w:val="005B1E18"/>
    <w:rsid w:val="005B29C4"/>
    <w:rsid w:val="005B2EA2"/>
    <w:rsid w:val="005B3310"/>
    <w:rsid w:val="005B4657"/>
    <w:rsid w:val="005B4946"/>
    <w:rsid w:val="005B4AA0"/>
    <w:rsid w:val="005B52EE"/>
    <w:rsid w:val="005B54B4"/>
    <w:rsid w:val="005B5ECA"/>
    <w:rsid w:val="005B60BA"/>
    <w:rsid w:val="005B655C"/>
    <w:rsid w:val="005B7178"/>
    <w:rsid w:val="005C1229"/>
    <w:rsid w:val="005C323F"/>
    <w:rsid w:val="005C35F6"/>
    <w:rsid w:val="005C3BA7"/>
    <w:rsid w:val="005C3CA3"/>
    <w:rsid w:val="005C4767"/>
    <w:rsid w:val="005C4899"/>
    <w:rsid w:val="005C5087"/>
    <w:rsid w:val="005C5146"/>
    <w:rsid w:val="005C522F"/>
    <w:rsid w:val="005C5B18"/>
    <w:rsid w:val="005C7287"/>
    <w:rsid w:val="005D12DF"/>
    <w:rsid w:val="005D149C"/>
    <w:rsid w:val="005D15EC"/>
    <w:rsid w:val="005D24CC"/>
    <w:rsid w:val="005D2F14"/>
    <w:rsid w:val="005D6B4D"/>
    <w:rsid w:val="005D700F"/>
    <w:rsid w:val="005D7111"/>
    <w:rsid w:val="005D7645"/>
    <w:rsid w:val="005E08A8"/>
    <w:rsid w:val="005E1012"/>
    <w:rsid w:val="005E15E6"/>
    <w:rsid w:val="005E2B9E"/>
    <w:rsid w:val="005E2FBB"/>
    <w:rsid w:val="005E33E0"/>
    <w:rsid w:val="005E48B4"/>
    <w:rsid w:val="005E4E46"/>
    <w:rsid w:val="005E5AE6"/>
    <w:rsid w:val="005E6847"/>
    <w:rsid w:val="005F0292"/>
    <w:rsid w:val="005F1AE7"/>
    <w:rsid w:val="005F2313"/>
    <w:rsid w:val="005F2BCC"/>
    <w:rsid w:val="005F2D79"/>
    <w:rsid w:val="005F3260"/>
    <w:rsid w:val="005F3280"/>
    <w:rsid w:val="005F3B89"/>
    <w:rsid w:val="005F3C06"/>
    <w:rsid w:val="005F3D43"/>
    <w:rsid w:val="005F4F2E"/>
    <w:rsid w:val="005F5D13"/>
    <w:rsid w:val="005F605D"/>
    <w:rsid w:val="005F65C5"/>
    <w:rsid w:val="005F68B3"/>
    <w:rsid w:val="00601562"/>
    <w:rsid w:val="00601B15"/>
    <w:rsid w:val="00601E68"/>
    <w:rsid w:val="0060233E"/>
    <w:rsid w:val="0060243E"/>
    <w:rsid w:val="00602ACC"/>
    <w:rsid w:val="00602F13"/>
    <w:rsid w:val="006032EF"/>
    <w:rsid w:val="006058B1"/>
    <w:rsid w:val="00610581"/>
    <w:rsid w:val="0061078E"/>
    <w:rsid w:val="00611E75"/>
    <w:rsid w:val="006121B7"/>
    <w:rsid w:val="00612699"/>
    <w:rsid w:val="00613527"/>
    <w:rsid w:val="00613CE5"/>
    <w:rsid w:val="00614096"/>
    <w:rsid w:val="00615359"/>
    <w:rsid w:val="006168A7"/>
    <w:rsid w:val="00620B3E"/>
    <w:rsid w:val="006213C8"/>
    <w:rsid w:val="00621975"/>
    <w:rsid w:val="00622997"/>
    <w:rsid w:val="00622C70"/>
    <w:rsid w:val="00623652"/>
    <w:rsid w:val="006239EA"/>
    <w:rsid w:val="00624AF0"/>
    <w:rsid w:val="00625F0C"/>
    <w:rsid w:val="00627F50"/>
    <w:rsid w:val="00630B4C"/>
    <w:rsid w:val="00630FD8"/>
    <w:rsid w:val="0063150D"/>
    <w:rsid w:val="0063153D"/>
    <w:rsid w:val="006331E0"/>
    <w:rsid w:val="006335E5"/>
    <w:rsid w:val="0063445F"/>
    <w:rsid w:val="00634519"/>
    <w:rsid w:val="00636787"/>
    <w:rsid w:val="00636885"/>
    <w:rsid w:val="00637309"/>
    <w:rsid w:val="00637360"/>
    <w:rsid w:val="0064013C"/>
    <w:rsid w:val="00640321"/>
    <w:rsid w:val="0064041F"/>
    <w:rsid w:val="006408AB"/>
    <w:rsid w:val="00641516"/>
    <w:rsid w:val="00641E32"/>
    <w:rsid w:val="00642591"/>
    <w:rsid w:val="00642CFE"/>
    <w:rsid w:val="0064350D"/>
    <w:rsid w:val="0064499B"/>
    <w:rsid w:val="0064580D"/>
    <w:rsid w:val="00646963"/>
    <w:rsid w:val="00646E3B"/>
    <w:rsid w:val="00647616"/>
    <w:rsid w:val="00650A9E"/>
    <w:rsid w:val="006517F6"/>
    <w:rsid w:val="00652071"/>
    <w:rsid w:val="00652BCE"/>
    <w:rsid w:val="00653CB5"/>
    <w:rsid w:val="00653D6D"/>
    <w:rsid w:val="0065511D"/>
    <w:rsid w:val="0065594F"/>
    <w:rsid w:val="006561C5"/>
    <w:rsid w:val="00656688"/>
    <w:rsid w:val="0065679F"/>
    <w:rsid w:val="006574CF"/>
    <w:rsid w:val="006604A1"/>
    <w:rsid w:val="00662955"/>
    <w:rsid w:val="006646E6"/>
    <w:rsid w:val="00664E93"/>
    <w:rsid w:val="00665E3C"/>
    <w:rsid w:val="0066623E"/>
    <w:rsid w:val="00666583"/>
    <w:rsid w:val="00667F09"/>
    <w:rsid w:val="006706AF"/>
    <w:rsid w:val="006720C6"/>
    <w:rsid w:val="00673200"/>
    <w:rsid w:val="006740F7"/>
    <w:rsid w:val="006766C1"/>
    <w:rsid w:val="00676AA2"/>
    <w:rsid w:val="00680279"/>
    <w:rsid w:val="00680934"/>
    <w:rsid w:val="00680ACE"/>
    <w:rsid w:val="00681B7B"/>
    <w:rsid w:val="00681FF1"/>
    <w:rsid w:val="006826DC"/>
    <w:rsid w:val="00682DEC"/>
    <w:rsid w:val="006831DF"/>
    <w:rsid w:val="00683B2D"/>
    <w:rsid w:val="00685AE4"/>
    <w:rsid w:val="00687098"/>
    <w:rsid w:val="0068760A"/>
    <w:rsid w:val="00691BA0"/>
    <w:rsid w:val="00692408"/>
    <w:rsid w:val="00692FFE"/>
    <w:rsid w:val="00693119"/>
    <w:rsid w:val="0069335F"/>
    <w:rsid w:val="006941A5"/>
    <w:rsid w:val="0069424F"/>
    <w:rsid w:val="00694693"/>
    <w:rsid w:val="00694E78"/>
    <w:rsid w:val="006959AC"/>
    <w:rsid w:val="00695B37"/>
    <w:rsid w:val="0069613B"/>
    <w:rsid w:val="00696A3E"/>
    <w:rsid w:val="00696CD9"/>
    <w:rsid w:val="0069771A"/>
    <w:rsid w:val="00697934"/>
    <w:rsid w:val="00697E51"/>
    <w:rsid w:val="006A0481"/>
    <w:rsid w:val="006A2524"/>
    <w:rsid w:val="006A262F"/>
    <w:rsid w:val="006A2AB8"/>
    <w:rsid w:val="006A41CC"/>
    <w:rsid w:val="006A45F5"/>
    <w:rsid w:val="006A63EA"/>
    <w:rsid w:val="006A7352"/>
    <w:rsid w:val="006A7C85"/>
    <w:rsid w:val="006B03FF"/>
    <w:rsid w:val="006B0C08"/>
    <w:rsid w:val="006B0D2D"/>
    <w:rsid w:val="006B12FB"/>
    <w:rsid w:val="006B1EF0"/>
    <w:rsid w:val="006B2F55"/>
    <w:rsid w:val="006B3B4E"/>
    <w:rsid w:val="006B3E64"/>
    <w:rsid w:val="006B3F91"/>
    <w:rsid w:val="006B598A"/>
    <w:rsid w:val="006B6F3E"/>
    <w:rsid w:val="006B784A"/>
    <w:rsid w:val="006B7C4C"/>
    <w:rsid w:val="006C0A03"/>
    <w:rsid w:val="006C0DAC"/>
    <w:rsid w:val="006C158D"/>
    <w:rsid w:val="006C2B1B"/>
    <w:rsid w:val="006C2C73"/>
    <w:rsid w:val="006C2D70"/>
    <w:rsid w:val="006C35C7"/>
    <w:rsid w:val="006C3FD8"/>
    <w:rsid w:val="006C4940"/>
    <w:rsid w:val="006C4A77"/>
    <w:rsid w:val="006C551E"/>
    <w:rsid w:val="006C579E"/>
    <w:rsid w:val="006C708F"/>
    <w:rsid w:val="006C7686"/>
    <w:rsid w:val="006C792A"/>
    <w:rsid w:val="006D050E"/>
    <w:rsid w:val="006D09C8"/>
    <w:rsid w:val="006D0B3B"/>
    <w:rsid w:val="006D1424"/>
    <w:rsid w:val="006D27F7"/>
    <w:rsid w:val="006D3494"/>
    <w:rsid w:val="006D3715"/>
    <w:rsid w:val="006D391F"/>
    <w:rsid w:val="006D43C8"/>
    <w:rsid w:val="006D47BC"/>
    <w:rsid w:val="006D48CE"/>
    <w:rsid w:val="006D4908"/>
    <w:rsid w:val="006D4EDC"/>
    <w:rsid w:val="006D550C"/>
    <w:rsid w:val="006D6376"/>
    <w:rsid w:val="006D638B"/>
    <w:rsid w:val="006D63DB"/>
    <w:rsid w:val="006D6462"/>
    <w:rsid w:val="006D6B86"/>
    <w:rsid w:val="006D7B9C"/>
    <w:rsid w:val="006E1867"/>
    <w:rsid w:val="006E1FA5"/>
    <w:rsid w:val="006E2D7C"/>
    <w:rsid w:val="006E3104"/>
    <w:rsid w:val="006E3159"/>
    <w:rsid w:val="006E3989"/>
    <w:rsid w:val="006E39BD"/>
    <w:rsid w:val="006E3B62"/>
    <w:rsid w:val="006E4316"/>
    <w:rsid w:val="006E4998"/>
    <w:rsid w:val="006E5E9B"/>
    <w:rsid w:val="006E6354"/>
    <w:rsid w:val="006E6897"/>
    <w:rsid w:val="006E781E"/>
    <w:rsid w:val="006E7C1E"/>
    <w:rsid w:val="006F0090"/>
    <w:rsid w:val="006F07D7"/>
    <w:rsid w:val="006F15FB"/>
    <w:rsid w:val="006F30CB"/>
    <w:rsid w:val="006F35B7"/>
    <w:rsid w:val="006F3DBE"/>
    <w:rsid w:val="006F52CD"/>
    <w:rsid w:val="006F55A9"/>
    <w:rsid w:val="006F57FC"/>
    <w:rsid w:val="006F5C84"/>
    <w:rsid w:val="006F6148"/>
    <w:rsid w:val="006F692D"/>
    <w:rsid w:val="006F76DB"/>
    <w:rsid w:val="006F7921"/>
    <w:rsid w:val="006F7E53"/>
    <w:rsid w:val="00700658"/>
    <w:rsid w:val="00700730"/>
    <w:rsid w:val="00700BE8"/>
    <w:rsid w:val="00702CA4"/>
    <w:rsid w:val="00702E5C"/>
    <w:rsid w:val="007041D2"/>
    <w:rsid w:val="007048DF"/>
    <w:rsid w:val="00705818"/>
    <w:rsid w:val="00705E37"/>
    <w:rsid w:val="00706997"/>
    <w:rsid w:val="00706B19"/>
    <w:rsid w:val="00706B29"/>
    <w:rsid w:val="00706CC5"/>
    <w:rsid w:val="0070773F"/>
    <w:rsid w:val="00707ED8"/>
    <w:rsid w:val="00710B8C"/>
    <w:rsid w:val="00711076"/>
    <w:rsid w:val="0071113E"/>
    <w:rsid w:val="00711A73"/>
    <w:rsid w:val="00711AE2"/>
    <w:rsid w:val="007128E9"/>
    <w:rsid w:val="00713282"/>
    <w:rsid w:val="00714A87"/>
    <w:rsid w:val="007156D6"/>
    <w:rsid w:val="0071682E"/>
    <w:rsid w:val="00716D74"/>
    <w:rsid w:val="00717863"/>
    <w:rsid w:val="0072019C"/>
    <w:rsid w:val="0072061F"/>
    <w:rsid w:val="00722B8D"/>
    <w:rsid w:val="00722E37"/>
    <w:rsid w:val="00722EB7"/>
    <w:rsid w:val="00723D73"/>
    <w:rsid w:val="00724A69"/>
    <w:rsid w:val="00724D5C"/>
    <w:rsid w:val="0072608E"/>
    <w:rsid w:val="00730AAC"/>
    <w:rsid w:val="00730EA8"/>
    <w:rsid w:val="00731C86"/>
    <w:rsid w:val="0073272E"/>
    <w:rsid w:val="0073284E"/>
    <w:rsid w:val="00732D33"/>
    <w:rsid w:val="00733337"/>
    <w:rsid w:val="00733807"/>
    <w:rsid w:val="00733EEF"/>
    <w:rsid w:val="007346C0"/>
    <w:rsid w:val="00735205"/>
    <w:rsid w:val="00736BB9"/>
    <w:rsid w:val="00736ED8"/>
    <w:rsid w:val="00737CCE"/>
    <w:rsid w:val="00737DCE"/>
    <w:rsid w:val="0074043F"/>
    <w:rsid w:val="00740D24"/>
    <w:rsid w:val="00741109"/>
    <w:rsid w:val="007433BD"/>
    <w:rsid w:val="007459E2"/>
    <w:rsid w:val="007469E6"/>
    <w:rsid w:val="00746F73"/>
    <w:rsid w:val="007471FA"/>
    <w:rsid w:val="00747446"/>
    <w:rsid w:val="007474B3"/>
    <w:rsid w:val="00750AB1"/>
    <w:rsid w:val="007519EC"/>
    <w:rsid w:val="007520D3"/>
    <w:rsid w:val="00752290"/>
    <w:rsid w:val="00752EF8"/>
    <w:rsid w:val="007537D9"/>
    <w:rsid w:val="00753C85"/>
    <w:rsid w:val="0075517C"/>
    <w:rsid w:val="00755577"/>
    <w:rsid w:val="00755F4B"/>
    <w:rsid w:val="00757E30"/>
    <w:rsid w:val="00760B65"/>
    <w:rsid w:val="00760D08"/>
    <w:rsid w:val="0076101C"/>
    <w:rsid w:val="007610CE"/>
    <w:rsid w:val="0076133B"/>
    <w:rsid w:val="0076185C"/>
    <w:rsid w:val="00761FB8"/>
    <w:rsid w:val="00763B9B"/>
    <w:rsid w:val="00763BE6"/>
    <w:rsid w:val="00763CAF"/>
    <w:rsid w:val="00763FC7"/>
    <w:rsid w:val="007643B3"/>
    <w:rsid w:val="007648BE"/>
    <w:rsid w:val="007657FB"/>
    <w:rsid w:val="00766730"/>
    <w:rsid w:val="00766C87"/>
    <w:rsid w:val="00767C4B"/>
    <w:rsid w:val="007707A2"/>
    <w:rsid w:val="007707AD"/>
    <w:rsid w:val="00770E27"/>
    <w:rsid w:val="00771A24"/>
    <w:rsid w:val="007727E5"/>
    <w:rsid w:val="007732FF"/>
    <w:rsid w:val="00773788"/>
    <w:rsid w:val="00773CBD"/>
    <w:rsid w:val="00774757"/>
    <w:rsid w:val="007756F1"/>
    <w:rsid w:val="00775F9C"/>
    <w:rsid w:val="00776754"/>
    <w:rsid w:val="00776A14"/>
    <w:rsid w:val="00776A88"/>
    <w:rsid w:val="00777B74"/>
    <w:rsid w:val="00777C78"/>
    <w:rsid w:val="00777C82"/>
    <w:rsid w:val="00780CA9"/>
    <w:rsid w:val="00780DAA"/>
    <w:rsid w:val="007812B8"/>
    <w:rsid w:val="00781D3C"/>
    <w:rsid w:val="00782E64"/>
    <w:rsid w:val="00783541"/>
    <w:rsid w:val="00784975"/>
    <w:rsid w:val="00784D2D"/>
    <w:rsid w:val="00787716"/>
    <w:rsid w:val="00791021"/>
    <w:rsid w:val="0079194D"/>
    <w:rsid w:val="007920CA"/>
    <w:rsid w:val="007920F0"/>
    <w:rsid w:val="00793999"/>
    <w:rsid w:val="00794250"/>
    <w:rsid w:val="00794859"/>
    <w:rsid w:val="00794D63"/>
    <w:rsid w:val="00795DCE"/>
    <w:rsid w:val="00796155"/>
    <w:rsid w:val="00796742"/>
    <w:rsid w:val="00796AD7"/>
    <w:rsid w:val="00797866"/>
    <w:rsid w:val="00797A83"/>
    <w:rsid w:val="007A0AB4"/>
    <w:rsid w:val="007A1468"/>
    <w:rsid w:val="007A148A"/>
    <w:rsid w:val="007A262C"/>
    <w:rsid w:val="007A3227"/>
    <w:rsid w:val="007A342A"/>
    <w:rsid w:val="007A408F"/>
    <w:rsid w:val="007A61F3"/>
    <w:rsid w:val="007A6A68"/>
    <w:rsid w:val="007A7455"/>
    <w:rsid w:val="007A7B37"/>
    <w:rsid w:val="007B0FCE"/>
    <w:rsid w:val="007B1A71"/>
    <w:rsid w:val="007B2894"/>
    <w:rsid w:val="007B2934"/>
    <w:rsid w:val="007B5837"/>
    <w:rsid w:val="007B5990"/>
    <w:rsid w:val="007B6B02"/>
    <w:rsid w:val="007B6FDB"/>
    <w:rsid w:val="007C015F"/>
    <w:rsid w:val="007C1568"/>
    <w:rsid w:val="007C2513"/>
    <w:rsid w:val="007C296B"/>
    <w:rsid w:val="007C3DFD"/>
    <w:rsid w:val="007C4410"/>
    <w:rsid w:val="007C46F3"/>
    <w:rsid w:val="007C4DF5"/>
    <w:rsid w:val="007C62B7"/>
    <w:rsid w:val="007C6642"/>
    <w:rsid w:val="007C6B51"/>
    <w:rsid w:val="007D342B"/>
    <w:rsid w:val="007D3BC3"/>
    <w:rsid w:val="007D5034"/>
    <w:rsid w:val="007D5FB9"/>
    <w:rsid w:val="007E0695"/>
    <w:rsid w:val="007E1741"/>
    <w:rsid w:val="007E2CDA"/>
    <w:rsid w:val="007E42B0"/>
    <w:rsid w:val="007E6408"/>
    <w:rsid w:val="007E6F6E"/>
    <w:rsid w:val="007F1507"/>
    <w:rsid w:val="007F2122"/>
    <w:rsid w:val="007F2A34"/>
    <w:rsid w:val="007F2BE2"/>
    <w:rsid w:val="007F317B"/>
    <w:rsid w:val="007F3BAF"/>
    <w:rsid w:val="007F43E7"/>
    <w:rsid w:val="007F6E6E"/>
    <w:rsid w:val="007F76C6"/>
    <w:rsid w:val="00800F4D"/>
    <w:rsid w:val="00802F1E"/>
    <w:rsid w:val="0080331B"/>
    <w:rsid w:val="00803A8A"/>
    <w:rsid w:val="00804D48"/>
    <w:rsid w:val="008055B0"/>
    <w:rsid w:val="00805F1F"/>
    <w:rsid w:val="00806201"/>
    <w:rsid w:val="008070CA"/>
    <w:rsid w:val="00807E93"/>
    <w:rsid w:val="00807FBC"/>
    <w:rsid w:val="00812220"/>
    <w:rsid w:val="00813043"/>
    <w:rsid w:val="008131D5"/>
    <w:rsid w:val="00813566"/>
    <w:rsid w:val="008145F4"/>
    <w:rsid w:val="00814F0B"/>
    <w:rsid w:val="008162FE"/>
    <w:rsid w:val="00816755"/>
    <w:rsid w:val="008167DE"/>
    <w:rsid w:val="008169F9"/>
    <w:rsid w:val="00817255"/>
    <w:rsid w:val="00817693"/>
    <w:rsid w:val="00817695"/>
    <w:rsid w:val="008176A4"/>
    <w:rsid w:val="008212A0"/>
    <w:rsid w:val="00822040"/>
    <w:rsid w:val="00823842"/>
    <w:rsid w:val="00824FF4"/>
    <w:rsid w:val="008253FB"/>
    <w:rsid w:val="008257DA"/>
    <w:rsid w:val="00825B5E"/>
    <w:rsid w:val="008268AD"/>
    <w:rsid w:val="00826A27"/>
    <w:rsid w:val="00827C87"/>
    <w:rsid w:val="008306C9"/>
    <w:rsid w:val="00830AB3"/>
    <w:rsid w:val="008329A8"/>
    <w:rsid w:val="00832DA8"/>
    <w:rsid w:val="00833A4D"/>
    <w:rsid w:val="0083548C"/>
    <w:rsid w:val="00835AC0"/>
    <w:rsid w:val="00835AF6"/>
    <w:rsid w:val="00837A52"/>
    <w:rsid w:val="008407C0"/>
    <w:rsid w:val="00842B39"/>
    <w:rsid w:val="00843FEB"/>
    <w:rsid w:val="008448A9"/>
    <w:rsid w:val="00844C80"/>
    <w:rsid w:val="008455DC"/>
    <w:rsid w:val="00845DFA"/>
    <w:rsid w:val="008465C9"/>
    <w:rsid w:val="0084763B"/>
    <w:rsid w:val="008524AF"/>
    <w:rsid w:val="00852A2D"/>
    <w:rsid w:val="00853A3E"/>
    <w:rsid w:val="00853E8B"/>
    <w:rsid w:val="0085457F"/>
    <w:rsid w:val="00855559"/>
    <w:rsid w:val="00856027"/>
    <w:rsid w:val="0085771D"/>
    <w:rsid w:val="00857C8D"/>
    <w:rsid w:val="00860BD8"/>
    <w:rsid w:val="00863B65"/>
    <w:rsid w:val="00864978"/>
    <w:rsid w:val="008652B6"/>
    <w:rsid w:val="008675B1"/>
    <w:rsid w:val="00870696"/>
    <w:rsid w:val="00871478"/>
    <w:rsid w:val="00872DC2"/>
    <w:rsid w:val="00872FFC"/>
    <w:rsid w:val="0087434A"/>
    <w:rsid w:val="008757B6"/>
    <w:rsid w:val="0087589F"/>
    <w:rsid w:val="00875BFB"/>
    <w:rsid w:val="008760F9"/>
    <w:rsid w:val="008761A6"/>
    <w:rsid w:val="0087712F"/>
    <w:rsid w:val="008776BD"/>
    <w:rsid w:val="00881E7B"/>
    <w:rsid w:val="008829B4"/>
    <w:rsid w:val="00884E64"/>
    <w:rsid w:val="0088557E"/>
    <w:rsid w:val="00885B3C"/>
    <w:rsid w:val="0088605F"/>
    <w:rsid w:val="0088622D"/>
    <w:rsid w:val="0088665C"/>
    <w:rsid w:val="00886DF1"/>
    <w:rsid w:val="00887414"/>
    <w:rsid w:val="00887977"/>
    <w:rsid w:val="00890ED8"/>
    <w:rsid w:val="008910B0"/>
    <w:rsid w:val="00892122"/>
    <w:rsid w:val="00892967"/>
    <w:rsid w:val="00892DD2"/>
    <w:rsid w:val="00893CF3"/>
    <w:rsid w:val="00893D42"/>
    <w:rsid w:val="0089560D"/>
    <w:rsid w:val="00895CE0"/>
    <w:rsid w:val="00895EA8"/>
    <w:rsid w:val="008963CE"/>
    <w:rsid w:val="008965E3"/>
    <w:rsid w:val="00896938"/>
    <w:rsid w:val="00896E8E"/>
    <w:rsid w:val="00897BFC"/>
    <w:rsid w:val="008A088E"/>
    <w:rsid w:val="008A0EEA"/>
    <w:rsid w:val="008A1930"/>
    <w:rsid w:val="008A1C41"/>
    <w:rsid w:val="008A1EC3"/>
    <w:rsid w:val="008A21F7"/>
    <w:rsid w:val="008A36E6"/>
    <w:rsid w:val="008A4175"/>
    <w:rsid w:val="008A5020"/>
    <w:rsid w:val="008B06FA"/>
    <w:rsid w:val="008B0ABE"/>
    <w:rsid w:val="008B11C4"/>
    <w:rsid w:val="008B1F0C"/>
    <w:rsid w:val="008B2555"/>
    <w:rsid w:val="008B2FFD"/>
    <w:rsid w:val="008B37D4"/>
    <w:rsid w:val="008B4FB4"/>
    <w:rsid w:val="008B523C"/>
    <w:rsid w:val="008B6EEA"/>
    <w:rsid w:val="008B7A46"/>
    <w:rsid w:val="008C2118"/>
    <w:rsid w:val="008C381A"/>
    <w:rsid w:val="008C55FE"/>
    <w:rsid w:val="008C5772"/>
    <w:rsid w:val="008C67B1"/>
    <w:rsid w:val="008C67B3"/>
    <w:rsid w:val="008C70FD"/>
    <w:rsid w:val="008D000E"/>
    <w:rsid w:val="008D074C"/>
    <w:rsid w:val="008D0CBA"/>
    <w:rsid w:val="008D2642"/>
    <w:rsid w:val="008D3329"/>
    <w:rsid w:val="008D3A75"/>
    <w:rsid w:val="008D432C"/>
    <w:rsid w:val="008D4FDD"/>
    <w:rsid w:val="008D55C2"/>
    <w:rsid w:val="008D56EA"/>
    <w:rsid w:val="008D7EDC"/>
    <w:rsid w:val="008E05CE"/>
    <w:rsid w:val="008E06D7"/>
    <w:rsid w:val="008E10DB"/>
    <w:rsid w:val="008E2D7B"/>
    <w:rsid w:val="008E304A"/>
    <w:rsid w:val="008E347D"/>
    <w:rsid w:val="008E5890"/>
    <w:rsid w:val="008E768E"/>
    <w:rsid w:val="008F0551"/>
    <w:rsid w:val="008F0E0B"/>
    <w:rsid w:val="008F10BC"/>
    <w:rsid w:val="008F1C85"/>
    <w:rsid w:val="008F1EC6"/>
    <w:rsid w:val="008F2974"/>
    <w:rsid w:val="008F301D"/>
    <w:rsid w:val="008F3487"/>
    <w:rsid w:val="008F35E9"/>
    <w:rsid w:val="008F3F3A"/>
    <w:rsid w:val="008F5342"/>
    <w:rsid w:val="008F6046"/>
    <w:rsid w:val="008F7623"/>
    <w:rsid w:val="008F7CB4"/>
    <w:rsid w:val="008F7CD8"/>
    <w:rsid w:val="00900447"/>
    <w:rsid w:val="00900752"/>
    <w:rsid w:val="009019A5"/>
    <w:rsid w:val="00901A41"/>
    <w:rsid w:val="00901D2A"/>
    <w:rsid w:val="00901E34"/>
    <w:rsid w:val="00902BD2"/>
    <w:rsid w:val="009049CE"/>
    <w:rsid w:val="00904F57"/>
    <w:rsid w:val="0090585D"/>
    <w:rsid w:val="009059D8"/>
    <w:rsid w:val="00905B67"/>
    <w:rsid w:val="00910256"/>
    <w:rsid w:val="00910262"/>
    <w:rsid w:val="0091039B"/>
    <w:rsid w:val="009106EE"/>
    <w:rsid w:val="00910D55"/>
    <w:rsid w:val="00911573"/>
    <w:rsid w:val="00911BFE"/>
    <w:rsid w:val="00912580"/>
    <w:rsid w:val="009138ED"/>
    <w:rsid w:val="00914D78"/>
    <w:rsid w:val="00915D92"/>
    <w:rsid w:val="00916849"/>
    <w:rsid w:val="00917EA1"/>
    <w:rsid w:val="00920AD4"/>
    <w:rsid w:val="00921943"/>
    <w:rsid w:val="00922992"/>
    <w:rsid w:val="009232E4"/>
    <w:rsid w:val="0092488A"/>
    <w:rsid w:val="00924FE6"/>
    <w:rsid w:val="00926DA5"/>
    <w:rsid w:val="00926DEE"/>
    <w:rsid w:val="00926EDE"/>
    <w:rsid w:val="00927E58"/>
    <w:rsid w:val="00930396"/>
    <w:rsid w:val="009303D6"/>
    <w:rsid w:val="009311B2"/>
    <w:rsid w:val="0093160C"/>
    <w:rsid w:val="009325DC"/>
    <w:rsid w:val="009328E8"/>
    <w:rsid w:val="00932E36"/>
    <w:rsid w:val="009334D0"/>
    <w:rsid w:val="00933F49"/>
    <w:rsid w:val="009359F2"/>
    <w:rsid w:val="00935E59"/>
    <w:rsid w:val="00937C35"/>
    <w:rsid w:val="009408B5"/>
    <w:rsid w:val="00941D6E"/>
    <w:rsid w:val="00942226"/>
    <w:rsid w:val="00943C88"/>
    <w:rsid w:val="009449BF"/>
    <w:rsid w:val="00946690"/>
    <w:rsid w:val="00947409"/>
    <w:rsid w:val="00950ABB"/>
    <w:rsid w:val="009514DF"/>
    <w:rsid w:val="00951FA2"/>
    <w:rsid w:val="009531F2"/>
    <w:rsid w:val="009534AA"/>
    <w:rsid w:val="00954645"/>
    <w:rsid w:val="00954E5C"/>
    <w:rsid w:val="00955821"/>
    <w:rsid w:val="00955B7D"/>
    <w:rsid w:val="00955C66"/>
    <w:rsid w:val="00955C6F"/>
    <w:rsid w:val="00957B4F"/>
    <w:rsid w:val="00957D16"/>
    <w:rsid w:val="00961C5F"/>
    <w:rsid w:val="00963290"/>
    <w:rsid w:val="0096348E"/>
    <w:rsid w:val="009637A7"/>
    <w:rsid w:val="00964A2D"/>
    <w:rsid w:val="00964D75"/>
    <w:rsid w:val="00964DE4"/>
    <w:rsid w:val="00964E67"/>
    <w:rsid w:val="00967898"/>
    <w:rsid w:val="00970AD6"/>
    <w:rsid w:val="00970F76"/>
    <w:rsid w:val="00975C39"/>
    <w:rsid w:val="00976277"/>
    <w:rsid w:val="00976473"/>
    <w:rsid w:val="00976F83"/>
    <w:rsid w:val="009770A0"/>
    <w:rsid w:val="00977444"/>
    <w:rsid w:val="00980EBD"/>
    <w:rsid w:val="00982129"/>
    <w:rsid w:val="00982BEF"/>
    <w:rsid w:val="009832D8"/>
    <w:rsid w:val="00983A78"/>
    <w:rsid w:val="00985064"/>
    <w:rsid w:val="00985649"/>
    <w:rsid w:val="00985ABD"/>
    <w:rsid w:val="009862E1"/>
    <w:rsid w:val="00986A95"/>
    <w:rsid w:val="0099175A"/>
    <w:rsid w:val="0099221E"/>
    <w:rsid w:val="0099230C"/>
    <w:rsid w:val="0099236A"/>
    <w:rsid w:val="0099470E"/>
    <w:rsid w:val="00994E9E"/>
    <w:rsid w:val="00997568"/>
    <w:rsid w:val="00997CB1"/>
    <w:rsid w:val="009A02C7"/>
    <w:rsid w:val="009A10C2"/>
    <w:rsid w:val="009A1345"/>
    <w:rsid w:val="009A2196"/>
    <w:rsid w:val="009A2415"/>
    <w:rsid w:val="009A6BC5"/>
    <w:rsid w:val="009A753C"/>
    <w:rsid w:val="009A76B5"/>
    <w:rsid w:val="009B013C"/>
    <w:rsid w:val="009B013F"/>
    <w:rsid w:val="009B0845"/>
    <w:rsid w:val="009B2269"/>
    <w:rsid w:val="009B2910"/>
    <w:rsid w:val="009B2B02"/>
    <w:rsid w:val="009B2FC6"/>
    <w:rsid w:val="009B32F7"/>
    <w:rsid w:val="009B487A"/>
    <w:rsid w:val="009B4901"/>
    <w:rsid w:val="009B51FF"/>
    <w:rsid w:val="009B52AC"/>
    <w:rsid w:val="009B5EFD"/>
    <w:rsid w:val="009B63CE"/>
    <w:rsid w:val="009B691F"/>
    <w:rsid w:val="009B6D95"/>
    <w:rsid w:val="009B7FD9"/>
    <w:rsid w:val="009C0543"/>
    <w:rsid w:val="009C0A5B"/>
    <w:rsid w:val="009C20AC"/>
    <w:rsid w:val="009C38CD"/>
    <w:rsid w:val="009C397D"/>
    <w:rsid w:val="009C39E5"/>
    <w:rsid w:val="009C506E"/>
    <w:rsid w:val="009C7F0F"/>
    <w:rsid w:val="009D0761"/>
    <w:rsid w:val="009D08BB"/>
    <w:rsid w:val="009D1A6A"/>
    <w:rsid w:val="009D2420"/>
    <w:rsid w:val="009D276A"/>
    <w:rsid w:val="009D40D5"/>
    <w:rsid w:val="009D4AEC"/>
    <w:rsid w:val="009D6231"/>
    <w:rsid w:val="009D6273"/>
    <w:rsid w:val="009D6569"/>
    <w:rsid w:val="009D66D2"/>
    <w:rsid w:val="009D7171"/>
    <w:rsid w:val="009D718B"/>
    <w:rsid w:val="009E04C0"/>
    <w:rsid w:val="009E3055"/>
    <w:rsid w:val="009E37D4"/>
    <w:rsid w:val="009E426F"/>
    <w:rsid w:val="009E56A3"/>
    <w:rsid w:val="009E6064"/>
    <w:rsid w:val="009E65FD"/>
    <w:rsid w:val="009E7806"/>
    <w:rsid w:val="009F003F"/>
    <w:rsid w:val="009F05E1"/>
    <w:rsid w:val="009F1915"/>
    <w:rsid w:val="009F2255"/>
    <w:rsid w:val="009F356D"/>
    <w:rsid w:val="009F3954"/>
    <w:rsid w:val="009F55B9"/>
    <w:rsid w:val="009F608F"/>
    <w:rsid w:val="009F615E"/>
    <w:rsid w:val="009F66BF"/>
    <w:rsid w:val="009F7055"/>
    <w:rsid w:val="00A0031C"/>
    <w:rsid w:val="00A0088C"/>
    <w:rsid w:val="00A01667"/>
    <w:rsid w:val="00A01AA9"/>
    <w:rsid w:val="00A03859"/>
    <w:rsid w:val="00A040EB"/>
    <w:rsid w:val="00A047DC"/>
    <w:rsid w:val="00A04A18"/>
    <w:rsid w:val="00A05342"/>
    <w:rsid w:val="00A06769"/>
    <w:rsid w:val="00A0695A"/>
    <w:rsid w:val="00A0698B"/>
    <w:rsid w:val="00A10393"/>
    <w:rsid w:val="00A112A2"/>
    <w:rsid w:val="00A11BFB"/>
    <w:rsid w:val="00A12E16"/>
    <w:rsid w:val="00A13350"/>
    <w:rsid w:val="00A13865"/>
    <w:rsid w:val="00A1386A"/>
    <w:rsid w:val="00A13A00"/>
    <w:rsid w:val="00A140BC"/>
    <w:rsid w:val="00A147C5"/>
    <w:rsid w:val="00A153F6"/>
    <w:rsid w:val="00A154F6"/>
    <w:rsid w:val="00A15F6A"/>
    <w:rsid w:val="00A1612E"/>
    <w:rsid w:val="00A1734D"/>
    <w:rsid w:val="00A17380"/>
    <w:rsid w:val="00A17606"/>
    <w:rsid w:val="00A20195"/>
    <w:rsid w:val="00A207D0"/>
    <w:rsid w:val="00A20AF7"/>
    <w:rsid w:val="00A21FCF"/>
    <w:rsid w:val="00A226FB"/>
    <w:rsid w:val="00A22FB2"/>
    <w:rsid w:val="00A25BF2"/>
    <w:rsid w:val="00A2659F"/>
    <w:rsid w:val="00A2769F"/>
    <w:rsid w:val="00A2783D"/>
    <w:rsid w:val="00A30BE8"/>
    <w:rsid w:val="00A319E6"/>
    <w:rsid w:val="00A32080"/>
    <w:rsid w:val="00A3213F"/>
    <w:rsid w:val="00A32978"/>
    <w:rsid w:val="00A33ACC"/>
    <w:rsid w:val="00A362AA"/>
    <w:rsid w:val="00A363C0"/>
    <w:rsid w:val="00A364B0"/>
    <w:rsid w:val="00A36E97"/>
    <w:rsid w:val="00A404E5"/>
    <w:rsid w:val="00A40BF7"/>
    <w:rsid w:val="00A4163D"/>
    <w:rsid w:val="00A416E9"/>
    <w:rsid w:val="00A41880"/>
    <w:rsid w:val="00A41B92"/>
    <w:rsid w:val="00A41F4C"/>
    <w:rsid w:val="00A429A6"/>
    <w:rsid w:val="00A42BD4"/>
    <w:rsid w:val="00A43B9F"/>
    <w:rsid w:val="00A4442C"/>
    <w:rsid w:val="00A4468F"/>
    <w:rsid w:val="00A44820"/>
    <w:rsid w:val="00A44F47"/>
    <w:rsid w:val="00A45721"/>
    <w:rsid w:val="00A461D5"/>
    <w:rsid w:val="00A4770B"/>
    <w:rsid w:val="00A50857"/>
    <w:rsid w:val="00A51BD5"/>
    <w:rsid w:val="00A52AD9"/>
    <w:rsid w:val="00A52D02"/>
    <w:rsid w:val="00A53F00"/>
    <w:rsid w:val="00A5448C"/>
    <w:rsid w:val="00A54F55"/>
    <w:rsid w:val="00A55C6C"/>
    <w:rsid w:val="00A5772A"/>
    <w:rsid w:val="00A57C05"/>
    <w:rsid w:val="00A57FF5"/>
    <w:rsid w:val="00A60270"/>
    <w:rsid w:val="00A63496"/>
    <w:rsid w:val="00A63A92"/>
    <w:rsid w:val="00A63B21"/>
    <w:rsid w:val="00A6599B"/>
    <w:rsid w:val="00A66204"/>
    <w:rsid w:val="00A66B62"/>
    <w:rsid w:val="00A66DDC"/>
    <w:rsid w:val="00A66F25"/>
    <w:rsid w:val="00A70C1C"/>
    <w:rsid w:val="00A724FC"/>
    <w:rsid w:val="00A72882"/>
    <w:rsid w:val="00A72EE1"/>
    <w:rsid w:val="00A7362E"/>
    <w:rsid w:val="00A73C78"/>
    <w:rsid w:val="00A73C94"/>
    <w:rsid w:val="00A74262"/>
    <w:rsid w:val="00A74A28"/>
    <w:rsid w:val="00A74ED7"/>
    <w:rsid w:val="00A777E9"/>
    <w:rsid w:val="00A811BD"/>
    <w:rsid w:val="00A82C59"/>
    <w:rsid w:val="00A82FBD"/>
    <w:rsid w:val="00A83B92"/>
    <w:rsid w:val="00A84876"/>
    <w:rsid w:val="00A84B73"/>
    <w:rsid w:val="00A8580C"/>
    <w:rsid w:val="00A8611C"/>
    <w:rsid w:val="00A86494"/>
    <w:rsid w:val="00A86BD2"/>
    <w:rsid w:val="00A86CE9"/>
    <w:rsid w:val="00A874AB"/>
    <w:rsid w:val="00A87FAD"/>
    <w:rsid w:val="00A92C9F"/>
    <w:rsid w:val="00A93084"/>
    <w:rsid w:val="00A94A4E"/>
    <w:rsid w:val="00A94C0C"/>
    <w:rsid w:val="00A94CD7"/>
    <w:rsid w:val="00A95ECE"/>
    <w:rsid w:val="00A95EDA"/>
    <w:rsid w:val="00A968F8"/>
    <w:rsid w:val="00A96D91"/>
    <w:rsid w:val="00A96FA5"/>
    <w:rsid w:val="00A9727F"/>
    <w:rsid w:val="00AA0775"/>
    <w:rsid w:val="00AA0DE4"/>
    <w:rsid w:val="00AA0FD5"/>
    <w:rsid w:val="00AA1382"/>
    <w:rsid w:val="00AA1A6D"/>
    <w:rsid w:val="00AA1AE7"/>
    <w:rsid w:val="00AA3E8D"/>
    <w:rsid w:val="00AA42BD"/>
    <w:rsid w:val="00AA452E"/>
    <w:rsid w:val="00AA50FD"/>
    <w:rsid w:val="00AA58D0"/>
    <w:rsid w:val="00AA67CA"/>
    <w:rsid w:val="00AA69AB"/>
    <w:rsid w:val="00AA7D82"/>
    <w:rsid w:val="00AA7D9B"/>
    <w:rsid w:val="00AB04E1"/>
    <w:rsid w:val="00AB11B4"/>
    <w:rsid w:val="00AB13FE"/>
    <w:rsid w:val="00AB1850"/>
    <w:rsid w:val="00AB1888"/>
    <w:rsid w:val="00AB193B"/>
    <w:rsid w:val="00AB200A"/>
    <w:rsid w:val="00AB4A17"/>
    <w:rsid w:val="00AB50B1"/>
    <w:rsid w:val="00AB62F9"/>
    <w:rsid w:val="00AB63F7"/>
    <w:rsid w:val="00AB792E"/>
    <w:rsid w:val="00AC28E3"/>
    <w:rsid w:val="00AC2DA6"/>
    <w:rsid w:val="00AC4369"/>
    <w:rsid w:val="00AC4460"/>
    <w:rsid w:val="00AC48FB"/>
    <w:rsid w:val="00AC694B"/>
    <w:rsid w:val="00AC6B0F"/>
    <w:rsid w:val="00AC7016"/>
    <w:rsid w:val="00AC7386"/>
    <w:rsid w:val="00AC76E9"/>
    <w:rsid w:val="00AC796D"/>
    <w:rsid w:val="00AC7B8D"/>
    <w:rsid w:val="00AD106A"/>
    <w:rsid w:val="00AD1299"/>
    <w:rsid w:val="00AD27F4"/>
    <w:rsid w:val="00AD3305"/>
    <w:rsid w:val="00AD3E15"/>
    <w:rsid w:val="00AD4ED9"/>
    <w:rsid w:val="00AD5F11"/>
    <w:rsid w:val="00AD6326"/>
    <w:rsid w:val="00AD6E10"/>
    <w:rsid w:val="00AD78B4"/>
    <w:rsid w:val="00AE258C"/>
    <w:rsid w:val="00AE271E"/>
    <w:rsid w:val="00AE2915"/>
    <w:rsid w:val="00AE357D"/>
    <w:rsid w:val="00AE43BB"/>
    <w:rsid w:val="00AE5112"/>
    <w:rsid w:val="00AE6156"/>
    <w:rsid w:val="00AE78D6"/>
    <w:rsid w:val="00AF007E"/>
    <w:rsid w:val="00AF2E8E"/>
    <w:rsid w:val="00AF3187"/>
    <w:rsid w:val="00AF336A"/>
    <w:rsid w:val="00AF5222"/>
    <w:rsid w:val="00AF596D"/>
    <w:rsid w:val="00AF73C2"/>
    <w:rsid w:val="00AF75E7"/>
    <w:rsid w:val="00AF7D18"/>
    <w:rsid w:val="00B00890"/>
    <w:rsid w:val="00B01AA6"/>
    <w:rsid w:val="00B03317"/>
    <w:rsid w:val="00B042FF"/>
    <w:rsid w:val="00B04588"/>
    <w:rsid w:val="00B04591"/>
    <w:rsid w:val="00B05893"/>
    <w:rsid w:val="00B06522"/>
    <w:rsid w:val="00B06811"/>
    <w:rsid w:val="00B071DB"/>
    <w:rsid w:val="00B07715"/>
    <w:rsid w:val="00B100A6"/>
    <w:rsid w:val="00B105F1"/>
    <w:rsid w:val="00B10E1F"/>
    <w:rsid w:val="00B1277F"/>
    <w:rsid w:val="00B13667"/>
    <w:rsid w:val="00B13B10"/>
    <w:rsid w:val="00B147EA"/>
    <w:rsid w:val="00B15130"/>
    <w:rsid w:val="00B15436"/>
    <w:rsid w:val="00B16360"/>
    <w:rsid w:val="00B166C9"/>
    <w:rsid w:val="00B178E9"/>
    <w:rsid w:val="00B20EAE"/>
    <w:rsid w:val="00B2183A"/>
    <w:rsid w:val="00B2269D"/>
    <w:rsid w:val="00B2391E"/>
    <w:rsid w:val="00B23A4A"/>
    <w:rsid w:val="00B242B6"/>
    <w:rsid w:val="00B24C7C"/>
    <w:rsid w:val="00B24E68"/>
    <w:rsid w:val="00B24F09"/>
    <w:rsid w:val="00B26D4E"/>
    <w:rsid w:val="00B26D9E"/>
    <w:rsid w:val="00B3003A"/>
    <w:rsid w:val="00B302C3"/>
    <w:rsid w:val="00B3199E"/>
    <w:rsid w:val="00B320C3"/>
    <w:rsid w:val="00B33022"/>
    <w:rsid w:val="00B33F41"/>
    <w:rsid w:val="00B34847"/>
    <w:rsid w:val="00B352AF"/>
    <w:rsid w:val="00B352C3"/>
    <w:rsid w:val="00B35830"/>
    <w:rsid w:val="00B35963"/>
    <w:rsid w:val="00B35C28"/>
    <w:rsid w:val="00B36DB8"/>
    <w:rsid w:val="00B378B6"/>
    <w:rsid w:val="00B40485"/>
    <w:rsid w:val="00B40848"/>
    <w:rsid w:val="00B4109A"/>
    <w:rsid w:val="00B414F7"/>
    <w:rsid w:val="00B4247B"/>
    <w:rsid w:val="00B424E1"/>
    <w:rsid w:val="00B433FC"/>
    <w:rsid w:val="00B449DD"/>
    <w:rsid w:val="00B45639"/>
    <w:rsid w:val="00B457DA"/>
    <w:rsid w:val="00B475FF"/>
    <w:rsid w:val="00B47E3D"/>
    <w:rsid w:val="00B50171"/>
    <w:rsid w:val="00B51042"/>
    <w:rsid w:val="00B51B14"/>
    <w:rsid w:val="00B52497"/>
    <w:rsid w:val="00B53E37"/>
    <w:rsid w:val="00B53F8A"/>
    <w:rsid w:val="00B54C17"/>
    <w:rsid w:val="00B558F5"/>
    <w:rsid w:val="00B56A05"/>
    <w:rsid w:val="00B56F1A"/>
    <w:rsid w:val="00B5702F"/>
    <w:rsid w:val="00B57151"/>
    <w:rsid w:val="00B573F6"/>
    <w:rsid w:val="00B57E9F"/>
    <w:rsid w:val="00B605E0"/>
    <w:rsid w:val="00B6160B"/>
    <w:rsid w:val="00B62ADD"/>
    <w:rsid w:val="00B62D8B"/>
    <w:rsid w:val="00B62FAA"/>
    <w:rsid w:val="00B63250"/>
    <w:rsid w:val="00B641F3"/>
    <w:rsid w:val="00B65528"/>
    <w:rsid w:val="00B657DC"/>
    <w:rsid w:val="00B67EE9"/>
    <w:rsid w:val="00B716A1"/>
    <w:rsid w:val="00B71780"/>
    <w:rsid w:val="00B77B67"/>
    <w:rsid w:val="00B77C4B"/>
    <w:rsid w:val="00B81488"/>
    <w:rsid w:val="00B82138"/>
    <w:rsid w:val="00B828BE"/>
    <w:rsid w:val="00B82CF6"/>
    <w:rsid w:val="00B837B4"/>
    <w:rsid w:val="00B838CD"/>
    <w:rsid w:val="00B84163"/>
    <w:rsid w:val="00B84E75"/>
    <w:rsid w:val="00B8521C"/>
    <w:rsid w:val="00B85628"/>
    <w:rsid w:val="00B859B3"/>
    <w:rsid w:val="00B877D7"/>
    <w:rsid w:val="00B87907"/>
    <w:rsid w:val="00B918EF"/>
    <w:rsid w:val="00B92594"/>
    <w:rsid w:val="00B925DB"/>
    <w:rsid w:val="00B92E71"/>
    <w:rsid w:val="00B9338F"/>
    <w:rsid w:val="00B934F5"/>
    <w:rsid w:val="00B947D5"/>
    <w:rsid w:val="00B95A55"/>
    <w:rsid w:val="00B95F95"/>
    <w:rsid w:val="00B968F5"/>
    <w:rsid w:val="00B976CF"/>
    <w:rsid w:val="00B97881"/>
    <w:rsid w:val="00BA0EAC"/>
    <w:rsid w:val="00BA1EED"/>
    <w:rsid w:val="00BA2031"/>
    <w:rsid w:val="00BA4183"/>
    <w:rsid w:val="00BA4AF3"/>
    <w:rsid w:val="00BA4C32"/>
    <w:rsid w:val="00BA5FA3"/>
    <w:rsid w:val="00BA685B"/>
    <w:rsid w:val="00BA6E21"/>
    <w:rsid w:val="00BA7E45"/>
    <w:rsid w:val="00BB06F6"/>
    <w:rsid w:val="00BB0CC5"/>
    <w:rsid w:val="00BB0FE2"/>
    <w:rsid w:val="00BB1219"/>
    <w:rsid w:val="00BB1CAB"/>
    <w:rsid w:val="00BB2E77"/>
    <w:rsid w:val="00BB31C4"/>
    <w:rsid w:val="00BB3E71"/>
    <w:rsid w:val="00BB5232"/>
    <w:rsid w:val="00BB5764"/>
    <w:rsid w:val="00BB592C"/>
    <w:rsid w:val="00BB5C65"/>
    <w:rsid w:val="00BB640A"/>
    <w:rsid w:val="00BB70EA"/>
    <w:rsid w:val="00BB7B27"/>
    <w:rsid w:val="00BB7C43"/>
    <w:rsid w:val="00BC034E"/>
    <w:rsid w:val="00BC0BF5"/>
    <w:rsid w:val="00BC12D4"/>
    <w:rsid w:val="00BC2669"/>
    <w:rsid w:val="00BC2690"/>
    <w:rsid w:val="00BC286A"/>
    <w:rsid w:val="00BC2A39"/>
    <w:rsid w:val="00BC2DBA"/>
    <w:rsid w:val="00BC2E78"/>
    <w:rsid w:val="00BC3DC2"/>
    <w:rsid w:val="00BC401B"/>
    <w:rsid w:val="00BC5A9D"/>
    <w:rsid w:val="00BC5EDA"/>
    <w:rsid w:val="00BC6C8A"/>
    <w:rsid w:val="00BC726A"/>
    <w:rsid w:val="00BC7342"/>
    <w:rsid w:val="00BC79A4"/>
    <w:rsid w:val="00BC7CF2"/>
    <w:rsid w:val="00BC7F2D"/>
    <w:rsid w:val="00BD0E9E"/>
    <w:rsid w:val="00BD1A56"/>
    <w:rsid w:val="00BD1A73"/>
    <w:rsid w:val="00BD3FD0"/>
    <w:rsid w:val="00BD4083"/>
    <w:rsid w:val="00BD41C1"/>
    <w:rsid w:val="00BD5367"/>
    <w:rsid w:val="00BD579F"/>
    <w:rsid w:val="00BD59AB"/>
    <w:rsid w:val="00BD6338"/>
    <w:rsid w:val="00BD64CB"/>
    <w:rsid w:val="00BD776D"/>
    <w:rsid w:val="00BD782B"/>
    <w:rsid w:val="00BE2AEA"/>
    <w:rsid w:val="00BE3226"/>
    <w:rsid w:val="00BE32FE"/>
    <w:rsid w:val="00BE3990"/>
    <w:rsid w:val="00BE3F33"/>
    <w:rsid w:val="00BE6EBF"/>
    <w:rsid w:val="00BE776A"/>
    <w:rsid w:val="00BF02C1"/>
    <w:rsid w:val="00BF18FB"/>
    <w:rsid w:val="00BF1C27"/>
    <w:rsid w:val="00BF29CF"/>
    <w:rsid w:val="00BF2EF1"/>
    <w:rsid w:val="00BF361A"/>
    <w:rsid w:val="00BF36DE"/>
    <w:rsid w:val="00BF4DCD"/>
    <w:rsid w:val="00BF67F4"/>
    <w:rsid w:val="00BF70FC"/>
    <w:rsid w:val="00BF76AC"/>
    <w:rsid w:val="00BF7E56"/>
    <w:rsid w:val="00C00B8D"/>
    <w:rsid w:val="00C02DDD"/>
    <w:rsid w:val="00C031AF"/>
    <w:rsid w:val="00C03613"/>
    <w:rsid w:val="00C044B5"/>
    <w:rsid w:val="00C04E62"/>
    <w:rsid w:val="00C05AB4"/>
    <w:rsid w:val="00C0647B"/>
    <w:rsid w:val="00C066F5"/>
    <w:rsid w:val="00C06C62"/>
    <w:rsid w:val="00C07269"/>
    <w:rsid w:val="00C0732D"/>
    <w:rsid w:val="00C10590"/>
    <w:rsid w:val="00C10DDC"/>
    <w:rsid w:val="00C10DE0"/>
    <w:rsid w:val="00C11B46"/>
    <w:rsid w:val="00C11DD5"/>
    <w:rsid w:val="00C13066"/>
    <w:rsid w:val="00C14C0C"/>
    <w:rsid w:val="00C17D98"/>
    <w:rsid w:val="00C20500"/>
    <w:rsid w:val="00C21228"/>
    <w:rsid w:val="00C21358"/>
    <w:rsid w:val="00C21C0D"/>
    <w:rsid w:val="00C227A2"/>
    <w:rsid w:val="00C236DB"/>
    <w:rsid w:val="00C2481D"/>
    <w:rsid w:val="00C24A4C"/>
    <w:rsid w:val="00C2563C"/>
    <w:rsid w:val="00C27A1A"/>
    <w:rsid w:val="00C27E00"/>
    <w:rsid w:val="00C30667"/>
    <w:rsid w:val="00C30883"/>
    <w:rsid w:val="00C309C3"/>
    <w:rsid w:val="00C30A48"/>
    <w:rsid w:val="00C30A62"/>
    <w:rsid w:val="00C31A42"/>
    <w:rsid w:val="00C31D28"/>
    <w:rsid w:val="00C32422"/>
    <w:rsid w:val="00C328E7"/>
    <w:rsid w:val="00C32B5D"/>
    <w:rsid w:val="00C32E23"/>
    <w:rsid w:val="00C349F2"/>
    <w:rsid w:val="00C3551C"/>
    <w:rsid w:val="00C361BC"/>
    <w:rsid w:val="00C3751C"/>
    <w:rsid w:val="00C37C88"/>
    <w:rsid w:val="00C37F22"/>
    <w:rsid w:val="00C37F86"/>
    <w:rsid w:val="00C4151C"/>
    <w:rsid w:val="00C41521"/>
    <w:rsid w:val="00C41525"/>
    <w:rsid w:val="00C416A2"/>
    <w:rsid w:val="00C41FB5"/>
    <w:rsid w:val="00C4200E"/>
    <w:rsid w:val="00C431BB"/>
    <w:rsid w:val="00C440F1"/>
    <w:rsid w:val="00C4540F"/>
    <w:rsid w:val="00C45798"/>
    <w:rsid w:val="00C458F3"/>
    <w:rsid w:val="00C46942"/>
    <w:rsid w:val="00C46AF3"/>
    <w:rsid w:val="00C46B5F"/>
    <w:rsid w:val="00C477E2"/>
    <w:rsid w:val="00C50490"/>
    <w:rsid w:val="00C50584"/>
    <w:rsid w:val="00C50F21"/>
    <w:rsid w:val="00C50F35"/>
    <w:rsid w:val="00C52457"/>
    <w:rsid w:val="00C53708"/>
    <w:rsid w:val="00C543FE"/>
    <w:rsid w:val="00C546C3"/>
    <w:rsid w:val="00C54955"/>
    <w:rsid w:val="00C56678"/>
    <w:rsid w:val="00C567F4"/>
    <w:rsid w:val="00C56F95"/>
    <w:rsid w:val="00C57859"/>
    <w:rsid w:val="00C57B43"/>
    <w:rsid w:val="00C57DF1"/>
    <w:rsid w:val="00C57FE4"/>
    <w:rsid w:val="00C61875"/>
    <w:rsid w:val="00C61CB2"/>
    <w:rsid w:val="00C61D87"/>
    <w:rsid w:val="00C620B1"/>
    <w:rsid w:val="00C624FB"/>
    <w:rsid w:val="00C63A3B"/>
    <w:rsid w:val="00C64148"/>
    <w:rsid w:val="00C642D1"/>
    <w:rsid w:val="00C646F8"/>
    <w:rsid w:val="00C65083"/>
    <w:rsid w:val="00C66D78"/>
    <w:rsid w:val="00C671FE"/>
    <w:rsid w:val="00C675AD"/>
    <w:rsid w:val="00C70367"/>
    <w:rsid w:val="00C709BE"/>
    <w:rsid w:val="00C73EE8"/>
    <w:rsid w:val="00C743CB"/>
    <w:rsid w:val="00C74DD7"/>
    <w:rsid w:val="00C74FFB"/>
    <w:rsid w:val="00C75A1A"/>
    <w:rsid w:val="00C75CD3"/>
    <w:rsid w:val="00C75E9A"/>
    <w:rsid w:val="00C75FFE"/>
    <w:rsid w:val="00C76898"/>
    <w:rsid w:val="00C77002"/>
    <w:rsid w:val="00C806AA"/>
    <w:rsid w:val="00C819D5"/>
    <w:rsid w:val="00C81C02"/>
    <w:rsid w:val="00C82275"/>
    <w:rsid w:val="00C82291"/>
    <w:rsid w:val="00C824C6"/>
    <w:rsid w:val="00C82DC0"/>
    <w:rsid w:val="00C84319"/>
    <w:rsid w:val="00C85877"/>
    <w:rsid w:val="00C866F5"/>
    <w:rsid w:val="00C87EA4"/>
    <w:rsid w:val="00C87F29"/>
    <w:rsid w:val="00C87F2A"/>
    <w:rsid w:val="00C90EB2"/>
    <w:rsid w:val="00C90F1A"/>
    <w:rsid w:val="00C914FC"/>
    <w:rsid w:val="00C91883"/>
    <w:rsid w:val="00C926FD"/>
    <w:rsid w:val="00C92BAD"/>
    <w:rsid w:val="00C92DCA"/>
    <w:rsid w:val="00C93729"/>
    <w:rsid w:val="00C93EFD"/>
    <w:rsid w:val="00C9403D"/>
    <w:rsid w:val="00C961D9"/>
    <w:rsid w:val="00C962C8"/>
    <w:rsid w:val="00C9646F"/>
    <w:rsid w:val="00C96E83"/>
    <w:rsid w:val="00C9739B"/>
    <w:rsid w:val="00C974A3"/>
    <w:rsid w:val="00CA01E5"/>
    <w:rsid w:val="00CA1467"/>
    <w:rsid w:val="00CA18D1"/>
    <w:rsid w:val="00CA2874"/>
    <w:rsid w:val="00CA32F8"/>
    <w:rsid w:val="00CA3D3F"/>
    <w:rsid w:val="00CA40B1"/>
    <w:rsid w:val="00CA4344"/>
    <w:rsid w:val="00CA4BB3"/>
    <w:rsid w:val="00CA5146"/>
    <w:rsid w:val="00CA5368"/>
    <w:rsid w:val="00CA5898"/>
    <w:rsid w:val="00CA6BB8"/>
    <w:rsid w:val="00CA7613"/>
    <w:rsid w:val="00CA7CD7"/>
    <w:rsid w:val="00CB03F5"/>
    <w:rsid w:val="00CB068C"/>
    <w:rsid w:val="00CB07E8"/>
    <w:rsid w:val="00CB0ACD"/>
    <w:rsid w:val="00CB0CBF"/>
    <w:rsid w:val="00CB1C94"/>
    <w:rsid w:val="00CB3694"/>
    <w:rsid w:val="00CB37CA"/>
    <w:rsid w:val="00CB43FF"/>
    <w:rsid w:val="00CB59FC"/>
    <w:rsid w:val="00CB5FCC"/>
    <w:rsid w:val="00CB6359"/>
    <w:rsid w:val="00CB656C"/>
    <w:rsid w:val="00CB6E54"/>
    <w:rsid w:val="00CB7844"/>
    <w:rsid w:val="00CB7D36"/>
    <w:rsid w:val="00CB7F19"/>
    <w:rsid w:val="00CB7F91"/>
    <w:rsid w:val="00CC01D9"/>
    <w:rsid w:val="00CC0377"/>
    <w:rsid w:val="00CC0393"/>
    <w:rsid w:val="00CC1D09"/>
    <w:rsid w:val="00CC2C68"/>
    <w:rsid w:val="00CC3746"/>
    <w:rsid w:val="00CC3B3D"/>
    <w:rsid w:val="00CC3F32"/>
    <w:rsid w:val="00CC4302"/>
    <w:rsid w:val="00CC4D87"/>
    <w:rsid w:val="00CC6D51"/>
    <w:rsid w:val="00CC71E5"/>
    <w:rsid w:val="00CD094F"/>
    <w:rsid w:val="00CD178E"/>
    <w:rsid w:val="00CD18A8"/>
    <w:rsid w:val="00CD40B2"/>
    <w:rsid w:val="00CD4945"/>
    <w:rsid w:val="00CD4A05"/>
    <w:rsid w:val="00CD5C70"/>
    <w:rsid w:val="00CD6508"/>
    <w:rsid w:val="00CD74F1"/>
    <w:rsid w:val="00CD7ED2"/>
    <w:rsid w:val="00CE0220"/>
    <w:rsid w:val="00CE0C58"/>
    <w:rsid w:val="00CE2214"/>
    <w:rsid w:val="00CE29B8"/>
    <w:rsid w:val="00CE2DA8"/>
    <w:rsid w:val="00CE3F33"/>
    <w:rsid w:val="00CE4643"/>
    <w:rsid w:val="00CE4F3E"/>
    <w:rsid w:val="00CE52AC"/>
    <w:rsid w:val="00CE6005"/>
    <w:rsid w:val="00CE63FD"/>
    <w:rsid w:val="00CE74E6"/>
    <w:rsid w:val="00CE7D4A"/>
    <w:rsid w:val="00CF040E"/>
    <w:rsid w:val="00CF06D6"/>
    <w:rsid w:val="00CF123B"/>
    <w:rsid w:val="00CF1652"/>
    <w:rsid w:val="00CF16C8"/>
    <w:rsid w:val="00CF1D5E"/>
    <w:rsid w:val="00CF2641"/>
    <w:rsid w:val="00CF30E2"/>
    <w:rsid w:val="00CF3A37"/>
    <w:rsid w:val="00CF4073"/>
    <w:rsid w:val="00CF4AA7"/>
    <w:rsid w:val="00CF5C2B"/>
    <w:rsid w:val="00CF5EC8"/>
    <w:rsid w:val="00CF70F4"/>
    <w:rsid w:val="00CF7C36"/>
    <w:rsid w:val="00D00586"/>
    <w:rsid w:val="00D00EAF"/>
    <w:rsid w:val="00D01288"/>
    <w:rsid w:val="00D014F4"/>
    <w:rsid w:val="00D02A2D"/>
    <w:rsid w:val="00D0343C"/>
    <w:rsid w:val="00D0379F"/>
    <w:rsid w:val="00D0510F"/>
    <w:rsid w:val="00D05EA6"/>
    <w:rsid w:val="00D06751"/>
    <w:rsid w:val="00D07460"/>
    <w:rsid w:val="00D11265"/>
    <w:rsid w:val="00D11545"/>
    <w:rsid w:val="00D11A03"/>
    <w:rsid w:val="00D12553"/>
    <w:rsid w:val="00D13F20"/>
    <w:rsid w:val="00D1612E"/>
    <w:rsid w:val="00D1689E"/>
    <w:rsid w:val="00D16EFD"/>
    <w:rsid w:val="00D17355"/>
    <w:rsid w:val="00D175BD"/>
    <w:rsid w:val="00D17636"/>
    <w:rsid w:val="00D1797D"/>
    <w:rsid w:val="00D20D69"/>
    <w:rsid w:val="00D210B9"/>
    <w:rsid w:val="00D22167"/>
    <w:rsid w:val="00D224B0"/>
    <w:rsid w:val="00D23864"/>
    <w:rsid w:val="00D23D82"/>
    <w:rsid w:val="00D246B7"/>
    <w:rsid w:val="00D24767"/>
    <w:rsid w:val="00D250AC"/>
    <w:rsid w:val="00D25535"/>
    <w:rsid w:val="00D25579"/>
    <w:rsid w:val="00D25A69"/>
    <w:rsid w:val="00D263F0"/>
    <w:rsid w:val="00D26FD9"/>
    <w:rsid w:val="00D27E83"/>
    <w:rsid w:val="00D30FB0"/>
    <w:rsid w:val="00D31096"/>
    <w:rsid w:val="00D314FF"/>
    <w:rsid w:val="00D319BF"/>
    <w:rsid w:val="00D323D1"/>
    <w:rsid w:val="00D32A29"/>
    <w:rsid w:val="00D32F7C"/>
    <w:rsid w:val="00D34B6F"/>
    <w:rsid w:val="00D35ED1"/>
    <w:rsid w:val="00D361EE"/>
    <w:rsid w:val="00D36594"/>
    <w:rsid w:val="00D419EE"/>
    <w:rsid w:val="00D42869"/>
    <w:rsid w:val="00D42DC0"/>
    <w:rsid w:val="00D43DB0"/>
    <w:rsid w:val="00D44B76"/>
    <w:rsid w:val="00D44FE4"/>
    <w:rsid w:val="00D45B83"/>
    <w:rsid w:val="00D45EF7"/>
    <w:rsid w:val="00D45FBF"/>
    <w:rsid w:val="00D466D2"/>
    <w:rsid w:val="00D472AF"/>
    <w:rsid w:val="00D516B7"/>
    <w:rsid w:val="00D51799"/>
    <w:rsid w:val="00D519CF"/>
    <w:rsid w:val="00D51B25"/>
    <w:rsid w:val="00D5291D"/>
    <w:rsid w:val="00D52980"/>
    <w:rsid w:val="00D543C8"/>
    <w:rsid w:val="00D54708"/>
    <w:rsid w:val="00D561B4"/>
    <w:rsid w:val="00D562AA"/>
    <w:rsid w:val="00D5670E"/>
    <w:rsid w:val="00D56AAE"/>
    <w:rsid w:val="00D57667"/>
    <w:rsid w:val="00D6049D"/>
    <w:rsid w:val="00D63BFB"/>
    <w:rsid w:val="00D640E0"/>
    <w:rsid w:val="00D64DE8"/>
    <w:rsid w:val="00D6504A"/>
    <w:rsid w:val="00D659E2"/>
    <w:rsid w:val="00D65E6A"/>
    <w:rsid w:val="00D675CF"/>
    <w:rsid w:val="00D67BE4"/>
    <w:rsid w:val="00D702D7"/>
    <w:rsid w:val="00D7182B"/>
    <w:rsid w:val="00D71FE3"/>
    <w:rsid w:val="00D72260"/>
    <w:rsid w:val="00D729EC"/>
    <w:rsid w:val="00D72A2D"/>
    <w:rsid w:val="00D7470D"/>
    <w:rsid w:val="00D74B38"/>
    <w:rsid w:val="00D74D8B"/>
    <w:rsid w:val="00D75A4D"/>
    <w:rsid w:val="00D805B1"/>
    <w:rsid w:val="00D8081B"/>
    <w:rsid w:val="00D814FD"/>
    <w:rsid w:val="00D81D63"/>
    <w:rsid w:val="00D838E9"/>
    <w:rsid w:val="00D83F2B"/>
    <w:rsid w:val="00D841F8"/>
    <w:rsid w:val="00D85E78"/>
    <w:rsid w:val="00D85EC8"/>
    <w:rsid w:val="00D872A6"/>
    <w:rsid w:val="00D90AF4"/>
    <w:rsid w:val="00D90D7C"/>
    <w:rsid w:val="00D91151"/>
    <w:rsid w:val="00D9115E"/>
    <w:rsid w:val="00D915E9"/>
    <w:rsid w:val="00D9184B"/>
    <w:rsid w:val="00D91958"/>
    <w:rsid w:val="00D91FF2"/>
    <w:rsid w:val="00D92821"/>
    <w:rsid w:val="00D94493"/>
    <w:rsid w:val="00D95AEA"/>
    <w:rsid w:val="00D96924"/>
    <w:rsid w:val="00D96A23"/>
    <w:rsid w:val="00D96B77"/>
    <w:rsid w:val="00D96BFF"/>
    <w:rsid w:val="00D97AD0"/>
    <w:rsid w:val="00D97F56"/>
    <w:rsid w:val="00DA157D"/>
    <w:rsid w:val="00DA3037"/>
    <w:rsid w:val="00DA3BCC"/>
    <w:rsid w:val="00DA4008"/>
    <w:rsid w:val="00DA4E43"/>
    <w:rsid w:val="00DA65EF"/>
    <w:rsid w:val="00DA67F5"/>
    <w:rsid w:val="00DA7792"/>
    <w:rsid w:val="00DB0A1F"/>
    <w:rsid w:val="00DB2178"/>
    <w:rsid w:val="00DB27CC"/>
    <w:rsid w:val="00DB33C7"/>
    <w:rsid w:val="00DB33C8"/>
    <w:rsid w:val="00DB3A96"/>
    <w:rsid w:val="00DB3F90"/>
    <w:rsid w:val="00DB4283"/>
    <w:rsid w:val="00DB46BD"/>
    <w:rsid w:val="00DB4AF8"/>
    <w:rsid w:val="00DB4C6A"/>
    <w:rsid w:val="00DB4EEC"/>
    <w:rsid w:val="00DB5550"/>
    <w:rsid w:val="00DB59BC"/>
    <w:rsid w:val="00DB5EEF"/>
    <w:rsid w:val="00DB610C"/>
    <w:rsid w:val="00DB6A04"/>
    <w:rsid w:val="00DB7835"/>
    <w:rsid w:val="00DC1616"/>
    <w:rsid w:val="00DC226B"/>
    <w:rsid w:val="00DC2772"/>
    <w:rsid w:val="00DC3E85"/>
    <w:rsid w:val="00DC55B3"/>
    <w:rsid w:val="00DC5824"/>
    <w:rsid w:val="00DC6846"/>
    <w:rsid w:val="00DC705B"/>
    <w:rsid w:val="00DD18D0"/>
    <w:rsid w:val="00DD1DBB"/>
    <w:rsid w:val="00DD2185"/>
    <w:rsid w:val="00DD2DB5"/>
    <w:rsid w:val="00DD3300"/>
    <w:rsid w:val="00DD3478"/>
    <w:rsid w:val="00DD3DC8"/>
    <w:rsid w:val="00DD3EEF"/>
    <w:rsid w:val="00DD4169"/>
    <w:rsid w:val="00DD47E8"/>
    <w:rsid w:val="00DD5956"/>
    <w:rsid w:val="00DD5C16"/>
    <w:rsid w:val="00DD7619"/>
    <w:rsid w:val="00DD79AC"/>
    <w:rsid w:val="00DE02E1"/>
    <w:rsid w:val="00DE3738"/>
    <w:rsid w:val="00DE3C4D"/>
    <w:rsid w:val="00DE3EC6"/>
    <w:rsid w:val="00DE3F2A"/>
    <w:rsid w:val="00DE4075"/>
    <w:rsid w:val="00DE45E9"/>
    <w:rsid w:val="00DE46A3"/>
    <w:rsid w:val="00DE4D37"/>
    <w:rsid w:val="00DE4F6A"/>
    <w:rsid w:val="00DE54A8"/>
    <w:rsid w:val="00DE5624"/>
    <w:rsid w:val="00DE58C5"/>
    <w:rsid w:val="00DE6531"/>
    <w:rsid w:val="00DE726E"/>
    <w:rsid w:val="00DE7CBB"/>
    <w:rsid w:val="00DF40E9"/>
    <w:rsid w:val="00DF4DD8"/>
    <w:rsid w:val="00DF4E92"/>
    <w:rsid w:val="00DF56EC"/>
    <w:rsid w:val="00DF5BA7"/>
    <w:rsid w:val="00DF631B"/>
    <w:rsid w:val="00DF6B07"/>
    <w:rsid w:val="00E00640"/>
    <w:rsid w:val="00E00E54"/>
    <w:rsid w:val="00E0113F"/>
    <w:rsid w:val="00E012FE"/>
    <w:rsid w:val="00E025B1"/>
    <w:rsid w:val="00E034BB"/>
    <w:rsid w:val="00E05208"/>
    <w:rsid w:val="00E066DF"/>
    <w:rsid w:val="00E06BBB"/>
    <w:rsid w:val="00E070E0"/>
    <w:rsid w:val="00E071C7"/>
    <w:rsid w:val="00E100E7"/>
    <w:rsid w:val="00E120D2"/>
    <w:rsid w:val="00E12C9E"/>
    <w:rsid w:val="00E12CE8"/>
    <w:rsid w:val="00E12E92"/>
    <w:rsid w:val="00E1338F"/>
    <w:rsid w:val="00E13EC7"/>
    <w:rsid w:val="00E147F3"/>
    <w:rsid w:val="00E14948"/>
    <w:rsid w:val="00E1538F"/>
    <w:rsid w:val="00E163BA"/>
    <w:rsid w:val="00E16A5D"/>
    <w:rsid w:val="00E17B7D"/>
    <w:rsid w:val="00E21019"/>
    <w:rsid w:val="00E23921"/>
    <w:rsid w:val="00E24531"/>
    <w:rsid w:val="00E24B9E"/>
    <w:rsid w:val="00E24C8E"/>
    <w:rsid w:val="00E260E6"/>
    <w:rsid w:val="00E263B0"/>
    <w:rsid w:val="00E268A3"/>
    <w:rsid w:val="00E2690E"/>
    <w:rsid w:val="00E26F09"/>
    <w:rsid w:val="00E272D5"/>
    <w:rsid w:val="00E303A6"/>
    <w:rsid w:val="00E30C40"/>
    <w:rsid w:val="00E30C77"/>
    <w:rsid w:val="00E318C0"/>
    <w:rsid w:val="00E32875"/>
    <w:rsid w:val="00E32EA7"/>
    <w:rsid w:val="00E33295"/>
    <w:rsid w:val="00E347DC"/>
    <w:rsid w:val="00E34F2A"/>
    <w:rsid w:val="00E3532B"/>
    <w:rsid w:val="00E35D22"/>
    <w:rsid w:val="00E35F05"/>
    <w:rsid w:val="00E36107"/>
    <w:rsid w:val="00E37A3D"/>
    <w:rsid w:val="00E4065B"/>
    <w:rsid w:val="00E40664"/>
    <w:rsid w:val="00E41D68"/>
    <w:rsid w:val="00E44C17"/>
    <w:rsid w:val="00E46269"/>
    <w:rsid w:val="00E462B2"/>
    <w:rsid w:val="00E462D7"/>
    <w:rsid w:val="00E4656D"/>
    <w:rsid w:val="00E4664E"/>
    <w:rsid w:val="00E46A06"/>
    <w:rsid w:val="00E476C3"/>
    <w:rsid w:val="00E5059E"/>
    <w:rsid w:val="00E50AD5"/>
    <w:rsid w:val="00E50D10"/>
    <w:rsid w:val="00E51A7B"/>
    <w:rsid w:val="00E51E07"/>
    <w:rsid w:val="00E52E32"/>
    <w:rsid w:val="00E53D87"/>
    <w:rsid w:val="00E54847"/>
    <w:rsid w:val="00E5563C"/>
    <w:rsid w:val="00E55E2F"/>
    <w:rsid w:val="00E569F7"/>
    <w:rsid w:val="00E56CC4"/>
    <w:rsid w:val="00E570AC"/>
    <w:rsid w:val="00E5729A"/>
    <w:rsid w:val="00E577AD"/>
    <w:rsid w:val="00E57853"/>
    <w:rsid w:val="00E6057D"/>
    <w:rsid w:val="00E623F4"/>
    <w:rsid w:val="00E62CE9"/>
    <w:rsid w:val="00E63554"/>
    <w:rsid w:val="00E6391E"/>
    <w:rsid w:val="00E64903"/>
    <w:rsid w:val="00E651A4"/>
    <w:rsid w:val="00E6546A"/>
    <w:rsid w:val="00E65484"/>
    <w:rsid w:val="00E6595E"/>
    <w:rsid w:val="00E65DBA"/>
    <w:rsid w:val="00E665CE"/>
    <w:rsid w:val="00E66FE4"/>
    <w:rsid w:val="00E67359"/>
    <w:rsid w:val="00E6747C"/>
    <w:rsid w:val="00E702E0"/>
    <w:rsid w:val="00E71C99"/>
    <w:rsid w:val="00E7314F"/>
    <w:rsid w:val="00E73334"/>
    <w:rsid w:val="00E73522"/>
    <w:rsid w:val="00E73A6B"/>
    <w:rsid w:val="00E7515B"/>
    <w:rsid w:val="00E75682"/>
    <w:rsid w:val="00E77004"/>
    <w:rsid w:val="00E773E1"/>
    <w:rsid w:val="00E80AFA"/>
    <w:rsid w:val="00E81A2E"/>
    <w:rsid w:val="00E82696"/>
    <w:rsid w:val="00E8286F"/>
    <w:rsid w:val="00E8383B"/>
    <w:rsid w:val="00E8384F"/>
    <w:rsid w:val="00E841FD"/>
    <w:rsid w:val="00E85155"/>
    <w:rsid w:val="00E8698F"/>
    <w:rsid w:val="00E87412"/>
    <w:rsid w:val="00E87452"/>
    <w:rsid w:val="00E9141C"/>
    <w:rsid w:val="00E914B8"/>
    <w:rsid w:val="00E9170D"/>
    <w:rsid w:val="00E91CD7"/>
    <w:rsid w:val="00E9247F"/>
    <w:rsid w:val="00E93BB9"/>
    <w:rsid w:val="00E93DFD"/>
    <w:rsid w:val="00E93EE2"/>
    <w:rsid w:val="00E941A2"/>
    <w:rsid w:val="00E941B4"/>
    <w:rsid w:val="00E946DE"/>
    <w:rsid w:val="00E9594D"/>
    <w:rsid w:val="00E95953"/>
    <w:rsid w:val="00E96C0D"/>
    <w:rsid w:val="00E97579"/>
    <w:rsid w:val="00E975DC"/>
    <w:rsid w:val="00E9765A"/>
    <w:rsid w:val="00EA0004"/>
    <w:rsid w:val="00EA0437"/>
    <w:rsid w:val="00EA1189"/>
    <w:rsid w:val="00EA11BF"/>
    <w:rsid w:val="00EA136B"/>
    <w:rsid w:val="00EA2870"/>
    <w:rsid w:val="00EA3AC4"/>
    <w:rsid w:val="00EA3D95"/>
    <w:rsid w:val="00EA4C35"/>
    <w:rsid w:val="00EA5120"/>
    <w:rsid w:val="00EA5253"/>
    <w:rsid w:val="00EA5334"/>
    <w:rsid w:val="00EA58AC"/>
    <w:rsid w:val="00EA5C7F"/>
    <w:rsid w:val="00EA6531"/>
    <w:rsid w:val="00EB046B"/>
    <w:rsid w:val="00EB080D"/>
    <w:rsid w:val="00EB21CE"/>
    <w:rsid w:val="00EB29DA"/>
    <w:rsid w:val="00EB3072"/>
    <w:rsid w:val="00EB34E1"/>
    <w:rsid w:val="00EB3D72"/>
    <w:rsid w:val="00EB5681"/>
    <w:rsid w:val="00EB5AE9"/>
    <w:rsid w:val="00EB6400"/>
    <w:rsid w:val="00EC0F4D"/>
    <w:rsid w:val="00EC125A"/>
    <w:rsid w:val="00EC12E7"/>
    <w:rsid w:val="00EC1D3D"/>
    <w:rsid w:val="00EC24B8"/>
    <w:rsid w:val="00EC29C5"/>
    <w:rsid w:val="00EC3675"/>
    <w:rsid w:val="00EC46F5"/>
    <w:rsid w:val="00EC4D80"/>
    <w:rsid w:val="00EC4E68"/>
    <w:rsid w:val="00EC5CD2"/>
    <w:rsid w:val="00EC6077"/>
    <w:rsid w:val="00EC6457"/>
    <w:rsid w:val="00EC7F73"/>
    <w:rsid w:val="00EC7FE4"/>
    <w:rsid w:val="00ED0C01"/>
    <w:rsid w:val="00ED1001"/>
    <w:rsid w:val="00ED11D1"/>
    <w:rsid w:val="00ED23B3"/>
    <w:rsid w:val="00ED2CA7"/>
    <w:rsid w:val="00ED325E"/>
    <w:rsid w:val="00ED441E"/>
    <w:rsid w:val="00ED452F"/>
    <w:rsid w:val="00ED542F"/>
    <w:rsid w:val="00ED57EB"/>
    <w:rsid w:val="00ED632A"/>
    <w:rsid w:val="00ED73C0"/>
    <w:rsid w:val="00ED780A"/>
    <w:rsid w:val="00ED7E4E"/>
    <w:rsid w:val="00EE000E"/>
    <w:rsid w:val="00EE0AA0"/>
    <w:rsid w:val="00EE16CF"/>
    <w:rsid w:val="00EE256E"/>
    <w:rsid w:val="00EE25C1"/>
    <w:rsid w:val="00EE43CD"/>
    <w:rsid w:val="00EE458C"/>
    <w:rsid w:val="00EE4BA9"/>
    <w:rsid w:val="00EE4DB5"/>
    <w:rsid w:val="00EE4E0E"/>
    <w:rsid w:val="00EE5064"/>
    <w:rsid w:val="00EE57C2"/>
    <w:rsid w:val="00EE5BE2"/>
    <w:rsid w:val="00EE60FF"/>
    <w:rsid w:val="00EE6509"/>
    <w:rsid w:val="00EE6E63"/>
    <w:rsid w:val="00EF07D0"/>
    <w:rsid w:val="00EF0A5F"/>
    <w:rsid w:val="00EF0ECD"/>
    <w:rsid w:val="00EF25A6"/>
    <w:rsid w:val="00EF2995"/>
    <w:rsid w:val="00EF2BF3"/>
    <w:rsid w:val="00EF3D0C"/>
    <w:rsid w:val="00EF45D0"/>
    <w:rsid w:val="00EF5AB6"/>
    <w:rsid w:val="00EF691F"/>
    <w:rsid w:val="00EF6CA6"/>
    <w:rsid w:val="00EF6D02"/>
    <w:rsid w:val="00EF7240"/>
    <w:rsid w:val="00EF7941"/>
    <w:rsid w:val="00EF79CD"/>
    <w:rsid w:val="00F0106A"/>
    <w:rsid w:val="00F0177B"/>
    <w:rsid w:val="00F01A37"/>
    <w:rsid w:val="00F01D7A"/>
    <w:rsid w:val="00F01DAC"/>
    <w:rsid w:val="00F02AF6"/>
    <w:rsid w:val="00F02DDE"/>
    <w:rsid w:val="00F03F7D"/>
    <w:rsid w:val="00F04F2B"/>
    <w:rsid w:val="00F0785D"/>
    <w:rsid w:val="00F102A6"/>
    <w:rsid w:val="00F1031F"/>
    <w:rsid w:val="00F10926"/>
    <w:rsid w:val="00F10945"/>
    <w:rsid w:val="00F10958"/>
    <w:rsid w:val="00F11182"/>
    <w:rsid w:val="00F134A6"/>
    <w:rsid w:val="00F140DB"/>
    <w:rsid w:val="00F14C1D"/>
    <w:rsid w:val="00F14D9A"/>
    <w:rsid w:val="00F1524B"/>
    <w:rsid w:val="00F15357"/>
    <w:rsid w:val="00F160E1"/>
    <w:rsid w:val="00F16923"/>
    <w:rsid w:val="00F16A4D"/>
    <w:rsid w:val="00F17069"/>
    <w:rsid w:val="00F20598"/>
    <w:rsid w:val="00F20BA3"/>
    <w:rsid w:val="00F20BC0"/>
    <w:rsid w:val="00F21FB3"/>
    <w:rsid w:val="00F22517"/>
    <w:rsid w:val="00F22BF0"/>
    <w:rsid w:val="00F23CC9"/>
    <w:rsid w:val="00F23D24"/>
    <w:rsid w:val="00F24368"/>
    <w:rsid w:val="00F24544"/>
    <w:rsid w:val="00F24675"/>
    <w:rsid w:val="00F2568C"/>
    <w:rsid w:val="00F25E93"/>
    <w:rsid w:val="00F26311"/>
    <w:rsid w:val="00F26E60"/>
    <w:rsid w:val="00F27FFC"/>
    <w:rsid w:val="00F30A03"/>
    <w:rsid w:val="00F3196C"/>
    <w:rsid w:val="00F32096"/>
    <w:rsid w:val="00F320B1"/>
    <w:rsid w:val="00F32CCD"/>
    <w:rsid w:val="00F33896"/>
    <w:rsid w:val="00F338AC"/>
    <w:rsid w:val="00F33C1F"/>
    <w:rsid w:val="00F33E98"/>
    <w:rsid w:val="00F359D9"/>
    <w:rsid w:val="00F37046"/>
    <w:rsid w:val="00F40173"/>
    <w:rsid w:val="00F40BF4"/>
    <w:rsid w:val="00F4133C"/>
    <w:rsid w:val="00F4277E"/>
    <w:rsid w:val="00F435C9"/>
    <w:rsid w:val="00F436E8"/>
    <w:rsid w:val="00F43C8F"/>
    <w:rsid w:val="00F443E2"/>
    <w:rsid w:val="00F44455"/>
    <w:rsid w:val="00F4481D"/>
    <w:rsid w:val="00F454D2"/>
    <w:rsid w:val="00F46989"/>
    <w:rsid w:val="00F47871"/>
    <w:rsid w:val="00F517DF"/>
    <w:rsid w:val="00F51F8B"/>
    <w:rsid w:val="00F51FE3"/>
    <w:rsid w:val="00F5236B"/>
    <w:rsid w:val="00F530E8"/>
    <w:rsid w:val="00F5353D"/>
    <w:rsid w:val="00F537A1"/>
    <w:rsid w:val="00F53A18"/>
    <w:rsid w:val="00F5529C"/>
    <w:rsid w:val="00F553AA"/>
    <w:rsid w:val="00F5559A"/>
    <w:rsid w:val="00F555E4"/>
    <w:rsid w:val="00F55B3E"/>
    <w:rsid w:val="00F55B42"/>
    <w:rsid w:val="00F564B7"/>
    <w:rsid w:val="00F56ADB"/>
    <w:rsid w:val="00F5732F"/>
    <w:rsid w:val="00F5756A"/>
    <w:rsid w:val="00F602C9"/>
    <w:rsid w:val="00F60A23"/>
    <w:rsid w:val="00F61BDA"/>
    <w:rsid w:val="00F61BE7"/>
    <w:rsid w:val="00F61E03"/>
    <w:rsid w:val="00F621C6"/>
    <w:rsid w:val="00F625CD"/>
    <w:rsid w:val="00F6322B"/>
    <w:rsid w:val="00F63669"/>
    <w:rsid w:val="00F636DF"/>
    <w:rsid w:val="00F64277"/>
    <w:rsid w:val="00F65A2A"/>
    <w:rsid w:val="00F665E2"/>
    <w:rsid w:val="00F66613"/>
    <w:rsid w:val="00F66F8E"/>
    <w:rsid w:val="00F670B2"/>
    <w:rsid w:val="00F67198"/>
    <w:rsid w:val="00F67AF4"/>
    <w:rsid w:val="00F7177B"/>
    <w:rsid w:val="00F71C03"/>
    <w:rsid w:val="00F72865"/>
    <w:rsid w:val="00F72B36"/>
    <w:rsid w:val="00F72DCB"/>
    <w:rsid w:val="00F743E6"/>
    <w:rsid w:val="00F7455D"/>
    <w:rsid w:val="00F74624"/>
    <w:rsid w:val="00F7521E"/>
    <w:rsid w:val="00F7718E"/>
    <w:rsid w:val="00F773FE"/>
    <w:rsid w:val="00F778EA"/>
    <w:rsid w:val="00F7792A"/>
    <w:rsid w:val="00F802C7"/>
    <w:rsid w:val="00F80C3C"/>
    <w:rsid w:val="00F80C5E"/>
    <w:rsid w:val="00F8178F"/>
    <w:rsid w:val="00F81AC5"/>
    <w:rsid w:val="00F81D68"/>
    <w:rsid w:val="00F8213D"/>
    <w:rsid w:val="00F82DDF"/>
    <w:rsid w:val="00F833B0"/>
    <w:rsid w:val="00F83BA5"/>
    <w:rsid w:val="00F840A8"/>
    <w:rsid w:val="00F85452"/>
    <w:rsid w:val="00F879E2"/>
    <w:rsid w:val="00F87A09"/>
    <w:rsid w:val="00F87C05"/>
    <w:rsid w:val="00F87C60"/>
    <w:rsid w:val="00F87FD4"/>
    <w:rsid w:val="00F90833"/>
    <w:rsid w:val="00F90A25"/>
    <w:rsid w:val="00F90D6F"/>
    <w:rsid w:val="00F90D8C"/>
    <w:rsid w:val="00F91123"/>
    <w:rsid w:val="00F914C6"/>
    <w:rsid w:val="00F915E5"/>
    <w:rsid w:val="00F92839"/>
    <w:rsid w:val="00F94007"/>
    <w:rsid w:val="00F9443B"/>
    <w:rsid w:val="00F94D52"/>
    <w:rsid w:val="00F94FE0"/>
    <w:rsid w:val="00F964D3"/>
    <w:rsid w:val="00F968A6"/>
    <w:rsid w:val="00F96F14"/>
    <w:rsid w:val="00F97387"/>
    <w:rsid w:val="00F97F4C"/>
    <w:rsid w:val="00FA0A40"/>
    <w:rsid w:val="00FA1D1B"/>
    <w:rsid w:val="00FA2EB6"/>
    <w:rsid w:val="00FA336C"/>
    <w:rsid w:val="00FA3C86"/>
    <w:rsid w:val="00FA3F12"/>
    <w:rsid w:val="00FA4897"/>
    <w:rsid w:val="00FA4C84"/>
    <w:rsid w:val="00FA57E4"/>
    <w:rsid w:val="00FA59F3"/>
    <w:rsid w:val="00FA5BF6"/>
    <w:rsid w:val="00FA6C42"/>
    <w:rsid w:val="00FA7E5E"/>
    <w:rsid w:val="00FB18E2"/>
    <w:rsid w:val="00FB2BA1"/>
    <w:rsid w:val="00FB3159"/>
    <w:rsid w:val="00FB3195"/>
    <w:rsid w:val="00FB45E1"/>
    <w:rsid w:val="00FB563F"/>
    <w:rsid w:val="00FB5828"/>
    <w:rsid w:val="00FB5DEF"/>
    <w:rsid w:val="00FB7743"/>
    <w:rsid w:val="00FB7964"/>
    <w:rsid w:val="00FC07F0"/>
    <w:rsid w:val="00FC0E31"/>
    <w:rsid w:val="00FC2273"/>
    <w:rsid w:val="00FC29F4"/>
    <w:rsid w:val="00FC2AF7"/>
    <w:rsid w:val="00FC3B6C"/>
    <w:rsid w:val="00FC4980"/>
    <w:rsid w:val="00FC57A0"/>
    <w:rsid w:val="00FC6ED9"/>
    <w:rsid w:val="00FC6FAD"/>
    <w:rsid w:val="00FC7047"/>
    <w:rsid w:val="00FD0264"/>
    <w:rsid w:val="00FD05C7"/>
    <w:rsid w:val="00FD10B1"/>
    <w:rsid w:val="00FD1A7B"/>
    <w:rsid w:val="00FD1B42"/>
    <w:rsid w:val="00FD214A"/>
    <w:rsid w:val="00FD2851"/>
    <w:rsid w:val="00FD29B1"/>
    <w:rsid w:val="00FD424D"/>
    <w:rsid w:val="00FD48EF"/>
    <w:rsid w:val="00FD5651"/>
    <w:rsid w:val="00FD5AD2"/>
    <w:rsid w:val="00FD6220"/>
    <w:rsid w:val="00FD6E7D"/>
    <w:rsid w:val="00FD6F4B"/>
    <w:rsid w:val="00FD7533"/>
    <w:rsid w:val="00FD7B3E"/>
    <w:rsid w:val="00FE1758"/>
    <w:rsid w:val="00FE17D8"/>
    <w:rsid w:val="00FE1C26"/>
    <w:rsid w:val="00FE3AA5"/>
    <w:rsid w:val="00FE3EA6"/>
    <w:rsid w:val="00FE46AF"/>
    <w:rsid w:val="00FE5F06"/>
    <w:rsid w:val="00FE5F7A"/>
    <w:rsid w:val="00FE684E"/>
    <w:rsid w:val="00FE6E5B"/>
    <w:rsid w:val="00FE75ED"/>
    <w:rsid w:val="00FE7603"/>
    <w:rsid w:val="00FF021F"/>
    <w:rsid w:val="00FF08C6"/>
    <w:rsid w:val="00FF0DC7"/>
    <w:rsid w:val="00FF12A4"/>
    <w:rsid w:val="00FF2A3C"/>
    <w:rsid w:val="00FF2A6D"/>
    <w:rsid w:val="00FF2B15"/>
    <w:rsid w:val="00FF2E07"/>
    <w:rsid w:val="00FF46EC"/>
    <w:rsid w:val="00FF475D"/>
    <w:rsid w:val="00FF51C2"/>
    <w:rsid w:val="00FF5472"/>
    <w:rsid w:val="00FF75E6"/>
    <w:rsid w:val="00FF7832"/>
    <w:rsid w:val="00FF7A96"/>
    <w:rsid w:val="014D80E1"/>
    <w:rsid w:val="01634603"/>
    <w:rsid w:val="0163A9B9"/>
    <w:rsid w:val="018EFF5D"/>
    <w:rsid w:val="01C9C5E9"/>
    <w:rsid w:val="01D7D61E"/>
    <w:rsid w:val="01E0D12F"/>
    <w:rsid w:val="02065D5A"/>
    <w:rsid w:val="0231A368"/>
    <w:rsid w:val="02373400"/>
    <w:rsid w:val="0268AC12"/>
    <w:rsid w:val="02D3F572"/>
    <w:rsid w:val="02EB05B3"/>
    <w:rsid w:val="03587AFA"/>
    <w:rsid w:val="0416F5B2"/>
    <w:rsid w:val="04493DBE"/>
    <w:rsid w:val="045E18EF"/>
    <w:rsid w:val="049A1562"/>
    <w:rsid w:val="049B6E95"/>
    <w:rsid w:val="04DEA2A1"/>
    <w:rsid w:val="04E46073"/>
    <w:rsid w:val="04E8C450"/>
    <w:rsid w:val="054141D1"/>
    <w:rsid w:val="0575A71C"/>
    <w:rsid w:val="05A7CE19"/>
    <w:rsid w:val="05AD8744"/>
    <w:rsid w:val="05B0CF38"/>
    <w:rsid w:val="05B3F389"/>
    <w:rsid w:val="05E994F4"/>
    <w:rsid w:val="05ED27C3"/>
    <w:rsid w:val="06CAE84D"/>
    <w:rsid w:val="06CBDEAE"/>
    <w:rsid w:val="06CC90BD"/>
    <w:rsid w:val="0762F02E"/>
    <w:rsid w:val="076BE6F4"/>
    <w:rsid w:val="0779D3B1"/>
    <w:rsid w:val="0796300F"/>
    <w:rsid w:val="07D873C0"/>
    <w:rsid w:val="0839BE6B"/>
    <w:rsid w:val="08536335"/>
    <w:rsid w:val="08876F89"/>
    <w:rsid w:val="08EF8D89"/>
    <w:rsid w:val="0901A0E5"/>
    <w:rsid w:val="091936C3"/>
    <w:rsid w:val="095802CF"/>
    <w:rsid w:val="095CD823"/>
    <w:rsid w:val="09C2612B"/>
    <w:rsid w:val="0A20B29D"/>
    <w:rsid w:val="0A55884B"/>
    <w:rsid w:val="0A64DFCD"/>
    <w:rsid w:val="0A7C3F29"/>
    <w:rsid w:val="0ABA8DF0"/>
    <w:rsid w:val="0ABE7C9D"/>
    <w:rsid w:val="0AC2D5DB"/>
    <w:rsid w:val="0B2054ED"/>
    <w:rsid w:val="0B3FA2CB"/>
    <w:rsid w:val="0B62DC39"/>
    <w:rsid w:val="0B972C3E"/>
    <w:rsid w:val="0BA15596"/>
    <w:rsid w:val="0C24AF27"/>
    <w:rsid w:val="0C43B791"/>
    <w:rsid w:val="0D297BC4"/>
    <w:rsid w:val="0D2D0878"/>
    <w:rsid w:val="0D39F601"/>
    <w:rsid w:val="0D4C1AFE"/>
    <w:rsid w:val="0D5E4463"/>
    <w:rsid w:val="0D741590"/>
    <w:rsid w:val="0DD85200"/>
    <w:rsid w:val="0DE6878B"/>
    <w:rsid w:val="0E4A40A0"/>
    <w:rsid w:val="0EBB8839"/>
    <w:rsid w:val="0EF6B154"/>
    <w:rsid w:val="0F204130"/>
    <w:rsid w:val="0F5CF534"/>
    <w:rsid w:val="0F7E8DA0"/>
    <w:rsid w:val="0FDF7694"/>
    <w:rsid w:val="10037A7C"/>
    <w:rsid w:val="10FB041E"/>
    <w:rsid w:val="1177829B"/>
    <w:rsid w:val="11FA6F46"/>
    <w:rsid w:val="1220FDDA"/>
    <w:rsid w:val="1226F612"/>
    <w:rsid w:val="12A441CC"/>
    <w:rsid w:val="12C9FFD8"/>
    <w:rsid w:val="12D3EA3D"/>
    <w:rsid w:val="1377DD83"/>
    <w:rsid w:val="138AB2C3"/>
    <w:rsid w:val="13E45056"/>
    <w:rsid w:val="142668CE"/>
    <w:rsid w:val="1482D0AC"/>
    <w:rsid w:val="14B9858A"/>
    <w:rsid w:val="14D37521"/>
    <w:rsid w:val="152ABA53"/>
    <w:rsid w:val="154D3849"/>
    <w:rsid w:val="158D1B05"/>
    <w:rsid w:val="161E1A04"/>
    <w:rsid w:val="167C319C"/>
    <w:rsid w:val="16DA0570"/>
    <w:rsid w:val="17414699"/>
    <w:rsid w:val="175D2174"/>
    <w:rsid w:val="17688C8B"/>
    <w:rsid w:val="179AB99B"/>
    <w:rsid w:val="17A5D126"/>
    <w:rsid w:val="18225CE7"/>
    <w:rsid w:val="18CB2B9E"/>
    <w:rsid w:val="18DBFCE7"/>
    <w:rsid w:val="18FBC7D6"/>
    <w:rsid w:val="192B2B65"/>
    <w:rsid w:val="19616DF1"/>
    <w:rsid w:val="1992D567"/>
    <w:rsid w:val="19E7DF86"/>
    <w:rsid w:val="1A485141"/>
    <w:rsid w:val="1A75801E"/>
    <w:rsid w:val="1AB98280"/>
    <w:rsid w:val="1ABDE203"/>
    <w:rsid w:val="1B62DB3D"/>
    <w:rsid w:val="1B87702A"/>
    <w:rsid w:val="1C1DC1E3"/>
    <w:rsid w:val="1C75F834"/>
    <w:rsid w:val="1CA6AB22"/>
    <w:rsid w:val="1D20E087"/>
    <w:rsid w:val="1D7C515A"/>
    <w:rsid w:val="1E0FB840"/>
    <w:rsid w:val="1E12693A"/>
    <w:rsid w:val="1E392B99"/>
    <w:rsid w:val="1E872A7A"/>
    <w:rsid w:val="1EDBCD8F"/>
    <w:rsid w:val="1EE1999B"/>
    <w:rsid w:val="1EF3F28C"/>
    <w:rsid w:val="1F1EE2FA"/>
    <w:rsid w:val="1F68FFAF"/>
    <w:rsid w:val="203DBEDA"/>
    <w:rsid w:val="207DF614"/>
    <w:rsid w:val="2121A47E"/>
    <w:rsid w:val="212A00BC"/>
    <w:rsid w:val="215E2E78"/>
    <w:rsid w:val="216213C0"/>
    <w:rsid w:val="2167645C"/>
    <w:rsid w:val="217CDA4B"/>
    <w:rsid w:val="21D5F1E7"/>
    <w:rsid w:val="21F399CA"/>
    <w:rsid w:val="22060850"/>
    <w:rsid w:val="220E44CB"/>
    <w:rsid w:val="223EB1FA"/>
    <w:rsid w:val="22747F8E"/>
    <w:rsid w:val="2274E79E"/>
    <w:rsid w:val="22E386A7"/>
    <w:rsid w:val="230099EF"/>
    <w:rsid w:val="232E4A3B"/>
    <w:rsid w:val="23AFFB55"/>
    <w:rsid w:val="240D7927"/>
    <w:rsid w:val="244717DF"/>
    <w:rsid w:val="249DE94E"/>
    <w:rsid w:val="24F7C8A7"/>
    <w:rsid w:val="253EEBC1"/>
    <w:rsid w:val="255CAB33"/>
    <w:rsid w:val="25D2B3F5"/>
    <w:rsid w:val="25EA407E"/>
    <w:rsid w:val="25F38F86"/>
    <w:rsid w:val="26439ACF"/>
    <w:rsid w:val="2645A9F5"/>
    <w:rsid w:val="26920CA1"/>
    <w:rsid w:val="26AFE807"/>
    <w:rsid w:val="26BA7E52"/>
    <w:rsid w:val="26F66850"/>
    <w:rsid w:val="2840E9E3"/>
    <w:rsid w:val="285B6FB7"/>
    <w:rsid w:val="287D1DB8"/>
    <w:rsid w:val="28B8142F"/>
    <w:rsid w:val="28EB52CC"/>
    <w:rsid w:val="2915E027"/>
    <w:rsid w:val="2934E31B"/>
    <w:rsid w:val="297572E6"/>
    <w:rsid w:val="298D3482"/>
    <w:rsid w:val="29CCFA9A"/>
    <w:rsid w:val="29CDCBAB"/>
    <w:rsid w:val="29E33CC6"/>
    <w:rsid w:val="2B18D9E4"/>
    <w:rsid w:val="2B419F14"/>
    <w:rsid w:val="2B4CB8C0"/>
    <w:rsid w:val="2B610F1E"/>
    <w:rsid w:val="2BCEAB8C"/>
    <w:rsid w:val="2C0D0C48"/>
    <w:rsid w:val="2C441A30"/>
    <w:rsid w:val="2C79F2ED"/>
    <w:rsid w:val="2C816511"/>
    <w:rsid w:val="2CE7EB23"/>
    <w:rsid w:val="2D1E556D"/>
    <w:rsid w:val="2D43FAEB"/>
    <w:rsid w:val="2D5A5663"/>
    <w:rsid w:val="2DAF9547"/>
    <w:rsid w:val="2DCEF493"/>
    <w:rsid w:val="2DD2FEF7"/>
    <w:rsid w:val="2E8D9B07"/>
    <w:rsid w:val="2EBE6E0A"/>
    <w:rsid w:val="2F0D832E"/>
    <w:rsid w:val="2F875088"/>
    <w:rsid w:val="2FB5642E"/>
    <w:rsid w:val="2FF1EEDA"/>
    <w:rsid w:val="301003C6"/>
    <w:rsid w:val="3032BBB6"/>
    <w:rsid w:val="3041FC11"/>
    <w:rsid w:val="30C65C26"/>
    <w:rsid w:val="30EE5794"/>
    <w:rsid w:val="3149A754"/>
    <w:rsid w:val="31DED84A"/>
    <w:rsid w:val="32403DBE"/>
    <w:rsid w:val="3246F27B"/>
    <w:rsid w:val="3283A869"/>
    <w:rsid w:val="32D57E8E"/>
    <w:rsid w:val="33662C23"/>
    <w:rsid w:val="34F2F6ED"/>
    <w:rsid w:val="34FA9BD6"/>
    <w:rsid w:val="351BD241"/>
    <w:rsid w:val="3521727F"/>
    <w:rsid w:val="35C478EA"/>
    <w:rsid w:val="3607BCD9"/>
    <w:rsid w:val="363A578F"/>
    <w:rsid w:val="37F1B5BC"/>
    <w:rsid w:val="38957667"/>
    <w:rsid w:val="38B35748"/>
    <w:rsid w:val="390C967F"/>
    <w:rsid w:val="39106AF9"/>
    <w:rsid w:val="3941151D"/>
    <w:rsid w:val="39FADC62"/>
    <w:rsid w:val="3A33BD2C"/>
    <w:rsid w:val="3A495733"/>
    <w:rsid w:val="3A891CB2"/>
    <w:rsid w:val="3A9BB91D"/>
    <w:rsid w:val="3AB57296"/>
    <w:rsid w:val="3AB93851"/>
    <w:rsid w:val="3ADFFAF2"/>
    <w:rsid w:val="3B412028"/>
    <w:rsid w:val="3B52475E"/>
    <w:rsid w:val="3B545305"/>
    <w:rsid w:val="3B65FEF9"/>
    <w:rsid w:val="3B6C6D73"/>
    <w:rsid w:val="3C05B375"/>
    <w:rsid w:val="3C8C1938"/>
    <w:rsid w:val="3CACA975"/>
    <w:rsid w:val="3CD3B1FB"/>
    <w:rsid w:val="3D08AAB7"/>
    <w:rsid w:val="3D113FD6"/>
    <w:rsid w:val="3E3EA4A8"/>
    <w:rsid w:val="3E8E75EA"/>
    <w:rsid w:val="3ECD3B81"/>
    <w:rsid w:val="401B769C"/>
    <w:rsid w:val="4021151E"/>
    <w:rsid w:val="403BC6A8"/>
    <w:rsid w:val="40AC248D"/>
    <w:rsid w:val="4102955B"/>
    <w:rsid w:val="41F20E85"/>
    <w:rsid w:val="41FEEC7B"/>
    <w:rsid w:val="4315358A"/>
    <w:rsid w:val="435ACDE3"/>
    <w:rsid w:val="4463CE3F"/>
    <w:rsid w:val="446CE639"/>
    <w:rsid w:val="457E2E55"/>
    <w:rsid w:val="4593CB1B"/>
    <w:rsid w:val="45C57FBB"/>
    <w:rsid w:val="46208F7A"/>
    <w:rsid w:val="4644B281"/>
    <w:rsid w:val="46495804"/>
    <w:rsid w:val="46675DB7"/>
    <w:rsid w:val="46727599"/>
    <w:rsid w:val="46C9844D"/>
    <w:rsid w:val="46E2B842"/>
    <w:rsid w:val="477A0CAB"/>
    <w:rsid w:val="47E2508D"/>
    <w:rsid w:val="4877D957"/>
    <w:rsid w:val="487869E0"/>
    <w:rsid w:val="48FC666D"/>
    <w:rsid w:val="49E17DA5"/>
    <w:rsid w:val="4A165536"/>
    <w:rsid w:val="4A35B03F"/>
    <w:rsid w:val="4A4BA065"/>
    <w:rsid w:val="4B0C6AAE"/>
    <w:rsid w:val="4B0D2239"/>
    <w:rsid w:val="4B8F9B8D"/>
    <w:rsid w:val="4BFF7FAA"/>
    <w:rsid w:val="4C1F00E4"/>
    <w:rsid w:val="4C1FE99E"/>
    <w:rsid w:val="4C64D438"/>
    <w:rsid w:val="4C98009E"/>
    <w:rsid w:val="4CB2C556"/>
    <w:rsid w:val="4CD9BD7C"/>
    <w:rsid w:val="4CE89F76"/>
    <w:rsid w:val="4D1B2AA7"/>
    <w:rsid w:val="4D42A62C"/>
    <w:rsid w:val="4D678771"/>
    <w:rsid w:val="4D9E6E68"/>
    <w:rsid w:val="4DA3556F"/>
    <w:rsid w:val="4DECC30E"/>
    <w:rsid w:val="4E09AB21"/>
    <w:rsid w:val="4E51770A"/>
    <w:rsid w:val="4E9ED820"/>
    <w:rsid w:val="4F18E30D"/>
    <w:rsid w:val="4F51C6E3"/>
    <w:rsid w:val="4F8ADE4C"/>
    <w:rsid w:val="4FFA3A9C"/>
    <w:rsid w:val="502384D4"/>
    <w:rsid w:val="5049FE2E"/>
    <w:rsid w:val="50A2D830"/>
    <w:rsid w:val="50C42A9B"/>
    <w:rsid w:val="50F22837"/>
    <w:rsid w:val="512A93E9"/>
    <w:rsid w:val="51327088"/>
    <w:rsid w:val="51392A22"/>
    <w:rsid w:val="51710DB1"/>
    <w:rsid w:val="51FA084F"/>
    <w:rsid w:val="51FB8E5E"/>
    <w:rsid w:val="5205CCBB"/>
    <w:rsid w:val="523E8FDE"/>
    <w:rsid w:val="53064989"/>
    <w:rsid w:val="540BF95E"/>
    <w:rsid w:val="540FCBB8"/>
    <w:rsid w:val="5413EFB6"/>
    <w:rsid w:val="553DF95A"/>
    <w:rsid w:val="559BB63C"/>
    <w:rsid w:val="55CA9A2C"/>
    <w:rsid w:val="5668FA77"/>
    <w:rsid w:val="566A4B00"/>
    <w:rsid w:val="568DA990"/>
    <w:rsid w:val="56C138F0"/>
    <w:rsid w:val="574CB833"/>
    <w:rsid w:val="574E12C4"/>
    <w:rsid w:val="57566F61"/>
    <w:rsid w:val="57DA3A2B"/>
    <w:rsid w:val="58536290"/>
    <w:rsid w:val="586C1C5D"/>
    <w:rsid w:val="5888436F"/>
    <w:rsid w:val="58B635E3"/>
    <w:rsid w:val="58E2B579"/>
    <w:rsid w:val="59A3229B"/>
    <w:rsid w:val="59CA801F"/>
    <w:rsid w:val="5A799B2C"/>
    <w:rsid w:val="5AAC60CA"/>
    <w:rsid w:val="5AD8E73E"/>
    <w:rsid w:val="5B12CDDF"/>
    <w:rsid w:val="5B1C37CA"/>
    <w:rsid w:val="5B342C99"/>
    <w:rsid w:val="5B8CFC8F"/>
    <w:rsid w:val="5BA881D4"/>
    <w:rsid w:val="5BC73D7D"/>
    <w:rsid w:val="5BCD132B"/>
    <w:rsid w:val="5C28A076"/>
    <w:rsid w:val="5C3DC930"/>
    <w:rsid w:val="5C458574"/>
    <w:rsid w:val="5C46FD7E"/>
    <w:rsid w:val="5C4D3C0B"/>
    <w:rsid w:val="5C658660"/>
    <w:rsid w:val="5C7BA989"/>
    <w:rsid w:val="5C947EE4"/>
    <w:rsid w:val="5C96EBDB"/>
    <w:rsid w:val="5CCD5DE1"/>
    <w:rsid w:val="5D1E2455"/>
    <w:rsid w:val="5E41A95A"/>
    <w:rsid w:val="5E5FCEC0"/>
    <w:rsid w:val="5F5A0A87"/>
    <w:rsid w:val="5F5E7AF5"/>
    <w:rsid w:val="5F71DCC1"/>
    <w:rsid w:val="5FBDE3BE"/>
    <w:rsid w:val="5FC22A32"/>
    <w:rsid w:val="5FEB0AAD"/>
    <w:rsid w:val="6009C297"/>
    <w:rsid w:val="6031FD26"/>
    <w:rsid w:val="605B5813"/>
    <w:rsid w:val="60AC07A3"/>
    <w:rsid w:val="60C1AE51"/>
    <w:rsid w:val="60CFCE3E"/>
    <w:rsid w:val="60D8D0B3"/>
    <w:rsid w:val="611BF7BC"/>
    <w:rsid w:val="618333AE"/>
    <w:rsid w:val="619DB4F8"/>
    <w:rsid w:val="61C8C769"/>
    <w:rsid w:val="625FFBB7"/>
    <w:rsid w:val="634B735E"/>
    <w:rsid w:val="6350DFF4"/>
    <w:rsid w:val="635703F6"/>
    <w:rsid w:val="635D024F"/>
    <w:rsid w:val="636CC135"/>
    <w:rsid w:val="63F2F455"/>
    <w:rsid w:val="648C7828"/>
    <w:rsid w:val="651D3BA7"/>
    <w:rsid w:val="652A359C"/>
    <w:rsid w:val="655F055F"/>
    <w:rsid w:val="65692A7A"/>
    <w:rsid w:val="6580442F"/>
    <w:rsid w:val="65C36DB5"/>
    <w:rsid w:val="66442017"/>
    <w:rsid w:val="667CB024"/>
    <w:rsid w:val="66932CF5"/>
    <w:rsid w:val="66A2F820"/>
    <w:rsid w:val="66D851E7"/>
    <w:rsid w:val="671A23F1"/>
    <w:rsid w:val="679DDFE3"/>
    <w:rsid w:val="68465C6A"/>
    <w:rsid w:val="68960E8C"/>
    <w:rsid w:val="68BBE211"/>
    <w:rsid w:val="69024C79"/>
    <w:rsid w:val="691959D5"/>
    <w:rsid w:val="69662260"/>
    <w:rsid w:val="69DAFCDE"/>
    <w:rsid w:val="69F5958A"/>
    <w:rsid w:val="6A26698F"/>
    <w:rsid w:val="6A36EDD3"/>
    <w:rsid w:val="6A4BE89A"/>
    <w:rsid w:val="6A5582C4"/>
    <w:rsid w:val="6B29D8CA"/>
    <w:rsid w:val="6B33EB6C"/>
    <w:rsid w:val="6B3A2CB7"/>
    <w:rsid w:val="6B4A7E42"/>
    <w:rsid w:val="6B9C1A37"/>
    <w:rsid w:val="6BAFBC82"/>
    <w:rsid w:val="6C011978"/>
    <w:rsid w:val="6D1A76C0"/>
    <w:rsid w:val="6D3162A4"/>
    <w:rsid w:val="6D8D515E"/>
    <w:rsid w:val="6D8FF398"/>
    <w:rsid w:val="6DB3FB84"/>
    <w:rsid w:val="6DBCA21C"/>
    <w:rsid w:val="6E5C0A2C"/>
    <w:rsid w:val="6E8BD3A6"/>
    <w:rsid w:val="6EC028BA"/>
    <w:rsid w:val="6F0EC2B2"/>
    <w:rsid w:val="6F321031"/>
    <w:rsid w:val="6F4B5B21"/>
    <w:rsid w:val="6F772D1A"/>
    <w:rsid w:val="6F917468"/>
    <w:rsid w:val="6FDC68D3"/>
    <w:rsid w:val="700F1AE0"/>
    <w:rsid w:val="707A7AEB"/>
    <w:rsid w:val="709F4791"/>
    <w:rsid w:val="70AD17B6"/>
    <w:rsid w:val="70BBE69E"/>
    <w:rsid w:val="717B00AF"/>
    <w:rsid w:val="7191AE14"/>
    <w:rsid w:val="71B4A983"/>
    <w:rsid w:val="71EA9071"/>
    <w:rsid w:val="71EFA729"/>
    <w:rsid w:val="71F92F1C"/>
    <w:rsid w:val="7207D3D1"/>
    <w:rsid w:val="728F90DE"/>
    <w:rsid w:val="732C5FDA"/>
    <w:rsid w:val="74029435"/>
    <w:rsid w:val="743365E4"/>
    <w:rsid w:val="74647618"/>
    <w:rsid w:val="74879759"/>
    <w:rsid w:val="74AFAE6F"/>
    <w:rsid w:val="74C3CC45"/>
    <w:rsid w:val="74E298FF"/>
    <w:rsid w:val="756279C6"/>
    <w:rsid w:val="7575EC18"/>
    <w:rsid w:val="765A835E"/>
    <w:rsid w:val="76BD77C0"/>
    <w:rsid w:val="77054E3D"/>
    <w:rsid w:val="7737CFB3"/>
    <w:rsid w:val="775A8D66"/>
    <w:rsid w:val="77609DE3"/>
    <w:rsid w:val="77617794"/>
    <w:rsid w:val="77BB6C04"/>
    <w:rsid w:val="7838C88F"/>
    <w:rsid w:val="78DBE6C4"/>
    <w:rsid w:val="79482CF9"/>
    <w:rsid w:val="79C733E2"/>
    <w:rsid w:val="7A36B775"/>
    <w:rsid w:val="7A66E8AF"/>
    <w:rsid w:val="7AB3B099"/>
    <w:rsid w:val="7AEB3C71"/>
    <w:rsid w:val="7B381F08"/>
    <w:rsid w:val="7B4D3B82"/>
    <w:rsid w:val="7B673C0F"/>
    <w:rsid w:val="7BDC1269"/>
    <w:rsid w:val="7BF0A3F1"/>
    <w:rsid w:val="7BFDEF20"/>
    <w:rsid w:val="7C66D276"/>
    <w:rsid w:val="7C9D3BAF"/>
    <w:rsid w:val="7CB9997C"/>
    <w:rsid w:val="7D826FE2"/>
    <w:rsid w:val="7DDAD930"/>
    <w:rsid w:val="7E49911D"/>
    <w:rsid w:val="7E566E56"/>
    <w:rsid w:val="7F2EDBEA"/>
    <w:rsid w:val="7F3101F1"/>
    <w:rsid w:val="7F5C1D6F"/>
    <w:rsid w:val="7FE78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422AE2"/>
  <w15:chartTrackingRefBased/>
  <w15:docId w15:val="{D19BA079-89CD-4E07-B5CA-54A35299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9" w:qFormat="1"/>
    <w:lsdException w:name="heading 2" w:semiHidden="1" w:uiPriority="39" w:unhideWhenUsed="1" w:qFormat="1"/>
    <w:lsdException w:name="heading 3" w:semiHidden="1" w:uiPriority="39" w:unhideWhenUsed="1" w:qFormat="1"/>
    <w:lsdException w:name="heading 4" w:semiHidden="1" w:uiPriority="39" w:unhideWhenUsed="1" w:qFormat="1"/>
    <w:lsdException w:name="heading 5" w:semiHidden="1" w:uiPriority="39" w:unhideWhenUsed="1" w:qFormat="1"/>
    <w:lsdException w:name="heading 6" w:semiHidden="1" w:uiPriority="39" w:unhideWhenUsed="1" w:qFormat="1"/>
    <w:lsdException w:name="heading 7" w:semiHidden="1" w:uiPriority="39" w:unhideWhenUsed="1" w:qFormat="1"/>
    <w:lsdException w:name="heading 8" w:semiHidden="1" w:uiPriority="39" w:unhideWhenUsed="1" w:qFormat="1"/>
    <w:lsdException w:name="heading 9" w:semiHidden="1" w:uiPriority="3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DGUV_Standard"/>
    <w:qFormat/>
    <w:rsid w:val="00CD18A8"/>
    <w:pPr>
      <w:spacing w:line="360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39"/>
    <w:qFormat/>
    <w:rsid w:val="00DF4E92"/>
    <w:pPr>
      <w:keepNext/>
      <w:keepLines/>
      <w:spacing w:before="480" w:after="300"/>
      <w:outlineLvl w:val="0"/>
    </w:pPr>
    <w:rPr>
      <w:rFonts w:eastAsiaTheme="majorEastAsia" w:cstheme="majorBidi"/>
      <w:b/>
      <w:bCs/>
      <w:color w:val="555555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39"/>
    <w:qFormat/>
    <w:rsid w:val="00DF4E92"/>
    <w:pPr>
      <w:keepNext/>
      <w:keepLines/>
      <w:spacing w:before="420"/>
      <w:outlineLvl w:val="1"/>
    </w:pPr>
    <w:rPr>
      <w:rFonts w:eastAsiaTheme="majorEastAsia" w:cstheme="majorBidi"/>
      <w:b/>
      <w:bCs/>
      <w:color w:val="696969" w:themeColor="background2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39"/>
    <w:semiHidden/>
    <w:unhideWhenUsed/>
    <w:rsid w:val="00461B92"/>
    <w:pPr>
      <w:keepNext/>
      <w:keepLines/>
      <w:numPr>
        <w:ilvl w:val="2"/>
        <w:numId w:val="6"/>
      </w:numPr>
      <w:spacing w:before="36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39"/>
    <w:semiHidden/>
    <w:unhideWhenUsed/>
    <w:rsid w:val="00461B92"/>
    <w:pPr>
      <w:keepNext/>
      <w:keepLines/>
      <w:numPr>
        <w:ilvl w:val="3"/>
        <w:numId w:val="6"/>
      </w:numPr>
      <w:spacing w:before="36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39"/>
    <w:semiHidden/>
    <w:unhideWhenUsed/>
    <w:rsid w:val="00461B92"/>
    <w:pPr>
      <w:keepNext/>
      <w:keepLines/>
      <w:numPr>
        <w:ilvl w:val="4"/>
        <w:numId w:val="6"/>
      </w:numPr>
      <w:spacing w:before="36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39"/>
    <w:semiHidden/>
    <w:unhideWhenUsed/>
    <w:rsid w:val="00461B92"/>
    <w:pPr>
      <w:keepNext/>
      <w:keepLines/>
      <w:numPr>
        <w:ilvl w:val="5"/>
        <w:numId w:val="6"/>
      </w:numPr>
      <w:spacing w:before="360"/>
      <w:outlineLvl w:val="5"/>
    </w:pPr>
    <w:rPr>
      <w:rFonts w:eastAsiaTheme="majorEastAsia" w:cstheme="majorBidi"/>
      <w:b/>
      <w:iCs/>
    </w:rPr>
  </w:style>
  <w:style w:type="paragraph" w:styleId="berschrift7">
    <w:name w:val="heading 7"/>
    <w:basedOn w:val="Standard"/>
    <w:next w:val="Standard"/>
    <w:link w:val="berschrift7Zchn"/>
    <w:uiPriority w:val="39"/>
    <w:semiHidden/>
    <w:unhideWhenUsed/>
    <w:rsid w:val="00461B92"/>
    <w:pPr>
      <w:keepNext/>
      <w:keepLines/>
      <w:numPr>
        <w:ilvl w:val="6"/>
        <w:numId w:val="6"/>
      </w:numPr>
      <w:spacing w:before="360"/>
      <w:outlineLvl w:val="6"/>
    </w:pPr>
    <w:rPr>
      <w:rFonts w:eastAsiaTheme="majorEastAsia" w:cstheme="majorBidi"/>
      <w:b/>
      <w:iCs/>
    </w:rPr>
  </w:style>
  <w:style w:type="paragraph" w:styleId="berschrift8">
    <w:name w:val="heading 8"/>
    <w:basedOn w:val="Standard"/>
    <w:next w:val="Standard"/>
    <w:link w:val="berschrift8Zchn"/>
    <w:uiPriority w:val="39"/>
    <w:semiHidden/>
    <w:unhideWhenUsed/>
    <w:rsid w:val="00461B92"/>
    <w:pPr>
      <w:keepNext/>
      <w:keepLines/>
      <w:numPr>
        <w:ilvl w:val="7"/>
        <w:numId w:val="6"/>
      </w:numPr>
      <w:spacing w:before="360"/>
      <w:outlineLvl w:val="7"/>
    </w:pPr>
    <w:rPr>
      <w:rFonts w:eastAsiaTheme="majorEastAsia" w:cstheme="majorBidi"/>
      <w:b/>
      <w:szCs w:val="20"/>
    </w:rPr>
  </w:style>
  <w:style w:type="paragraph" w:styleId="berschrift9">
    <w:name w:val="heading 9"/>
    <w:basedOn w:val="Standard"/>
    <w:next w:val="Standard"/>
    <w:link w:val="berschrift9Zchn"/>
    <w:uiPriority w:val="39"/>
    <w:semiHidden/>
    <w:unhideWhenUsed/>
    <w:rsid w:val="00461B92"/>
    <w:pPr>
      <w:keepNext/>
      <w:keepLines/>
      <w:numPr>
        <w:ilvl w:val="8"/>
        <w:numId w:val="6"/>
      </w:numPr>
      <w:spacing w:before="360"/>
      <w:outlineLvl w:val="8"/>
    </w:pPr>
    <w:rPr>
      <w:rFonts w:eastAsiaTheme="majorEastAsia" w:cstheme="majorBidi"/>
      <w:b/>
      <w:iCs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GUVAbsenderzeile">
    <w:name w:val="DGUV_Absenderzeile"/>
    <w:basedOn w:val="Standard"/>
    <w:semiHidden/>
    <w:qFormat/>
    <w:rsid w:val="00461B92"/>
    <w:pPr>
      <w:spacing w:after="0"/>
    </w:pPr>
    <w:rPr>
      <w:sz w:val="14"/>
    </w:rPr>
  </w:style>
  <w:style w:type="paragraph" w:customStyle="1" w:styleId="DGUVAbteilung">
    <w:name w:val="DGUV_Abteilung"/>
    <w:basedOn w:val="Standard"/>
    <w:semiHidden/>
    <w:qFormat/>
    <w:rsid w:val="00461B92"/>
    <w:pPr>
      <w:spacing w:after="0"/>
      <w:ind w:left="2087"/>
    </w:pPr>
    <w:rPr>
      <w:sz w:val="18"/>
    </w:rPr>
  </w:style>
  <w:style w:type="paragraph" w:customStyle="1" w:styleId="DGUVAdressat">
    <w:name w:val="DGUV_Adressat"/>
    <w:basedOn w:val="Standard"/>
    <w:semiHidden/>
    <w:qFormat/>
    <w:rsid w:val="00461B92"/>
    <w:pPr>
      <w:spacing w:after="0"/>
    </w:pPr>
    <w:rPr>
      <w:sz w:val="20"/>
    </w:rPr>
  </w:style>
  <w:style w:type="paragraph" w:customStyle="1" w:styleId="DGUVAufz01">
    <w:name w:val="DGUV_Aufz_01"/>
    <w:basedOn w:val="Standard"/>
    <w:uiPriority w:val="9"/>
    <w:rsid w:val="00461B92"/>
    <w:pPr>
      <w:numPr>
        <w:numId w:val="4"/>
      </w:numPr>
      <w:spacing w:after="0"/>
    </w:pPr>
    <w:rPr>
      <w:noProof/>
      <w:lang w:eastAsia="de-DE"/>
    </w:rPr>
  </w:style>
  <w:style w:type="paragraph" w:customStyle="1" w:styleId="DGUVAufz02">
    <w:name w:val="DGUV_Aufz_02"/>
    <w:basedOn w:val="Standard"/>
    <w:uiPriority w:val="9"/>
    <w:rsid w:val="00461B92"/>
    <w:pPr>
      <w:numPr>
        <w:ilvl w:val="1"/>
        <w:numId w:val="4"/>
      </w:numPr>
      <w:spacing w:after="0"/>
    </w:pPr>
  </w:style>
  <w:style w:type="paragraph" w:customStyle="1" w:styleId="DGUVBetreff">
    <w:name w:val="DGUV_Betreff"/>
    <w:basedOn w:val="Standard"/>
    <w:semiHidden/>
    <w:qFormat/>
    <w:rsid w:val="00461B92"/>
    <w:pPr>
      <w:spacing w:after="360"/>
      <w:outlineLvl w:val="0"/>
    </w:pPr>
    <w:rPr>
      <w:b/>
    </w:rPr>
  </w:style>
  <w:style w:type="paragraph" w:customStyle="1" w:styleId="DGUVBlaueberschrift">
    <w:name w:val="DGUV_Blaue_Überschrift"/>
    <w:basedOn w:val="Standard"/>
    <w:next w:val="Standard"/>
    <w:uiPriority w:val="39"/>
    <w:qFormat/>
    <w:rsid w:val="00461B92"/>
    <w:pPr>
      <w:spacing w:before="360"/>
    </w:pPr>
    <w:rPr>
      <w:b/>
      <w:color w:val="004994" w:themeColor="accent1"/>
      <w:sz w:val="32"/>
    </w:rPr>
  </w:style>
  <w:style w:type="paragraph" w:customStyle="1" w:styleId="DGUVEOD">
    <w:name w:val="DGUV_EOD"/>
    <w:basedOn w:val="Standard"/>
    <w:semiHidden/>
    <w:qFormat/>
    <w:rsid w:val="00461B92"/>
    <w:pPr>
      <w:spacing w:after="0"/>
    </w:pPr>
    <w:rPr>
      <w:sz w:val="2"/>
    </w:rPr>
  </w:style>
  <w:style w:type="character" w:customStyle="1" w:styleId="DGUVfett">
    <w:name w:val="DGUV_fett"/>
    <w:basedOn w:val="Absatz-Standardschriftart"/>
    <w:uiPriority w:val="19"/>
    <w:rsid w:val="00461B92"/>
    <w:rPr>
      <w:b/>
    </w:rPr>
  </w:style>
  <w:style w:type="paragraph" w:customStyle="1" w:styleId="DGUVFusszeileAbstanddavor">
    <w:name w:val="DGUV_Fusszeile_Abstand_davor"/>
    <w:basedOn w:val="Standard"/>
    <w:semiHidden/>
    <w:qFormat/>
    <w:rsid w:val="00461B92"/>
    <w:pPr>
      <w:spacing w:before="1200" w:after="0"/>
      <w:jc w:val="right"/>
    </w:pPr>
    <w:rPr>
      <w:sz w:val="18"/>
    </w:rPr>
  </w:style>
  <w:style w:type="paragraph" w:customStyle="1" w:styleId="DGUVFuzeilemitAbstand">
    <w:name w:val="DGUV_Fußzeile_mit_Abstand"/>
    <w:basedOn w:val="Fuzeile"/>
    <w:semiHidden/>
    <w:qFormat/>
    <w:rsid w:val="00461B92"/>
    <w:pPr>
      <w:tabs>
        <w:tab w:val="clear" w:pos="4536"/>
        <w:tab w:val="clear" w:pos="9072"/>
        <w:tab w:val="left" w:pos="567"/>
      </w:tabs>
      <w:spacing w:after="160"/>
    </w:pPr>
    <w:rPr>
      <w:sz w:val="14"/>
    </w:rPr>
  </w:style>
  <w:style w:type="paragraph" w:styleId="Fuzeile">
    <w:name w:val="footer"/>
    <w:basedOn w:val="Standard"/>
    <w:link w:val="FuzeileZchn"/>
    <w:uiPriority w:val="99"/>
    <w:unhideWhenUsed/>
    <w:rsid w:val="00461B9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61B92"/>
  </w:style>
  <w:style w:type="paragraph" w:customStyle="1" w:styleId="DGUVFuzeilemitAbstandnach">
    <w:name w:val="DGUV_Fußzeile_mit_Abstand_nach"/>
    <w:basedOn w:val="Fuzeile"/>
    <w:semiHidden/>
    <w:qFormat/>
    <w:rsid w:val="00461B92"/>
    <w:pPr>
      <w:tabs>
        <w:tab w:val="clear" w:pos="4536"/>
        <w:tab w:val="clear" w:pos="9072"/>
        <w:tab w:val="left" w:pos="425"/>
      </w:tabs>
      <w:spacing w:after="160"/>
    </w:pPr>
    <w:rPr>
      <w:sz w:val="14"/>
    </w:rPr>
  </w:style>
  <w:style w:type="paragraph" w:customStyle="1" w:styleId="DGUVGrusszeile">
    <w:name w:val="DGUV_Grusszeile"/>
    <w:basedOn w:val="Standard"/>
    <w:semiHidden/>
    <w:qFormat/>
    <w:rsid w:val="00461B92"/>
    <w:pPr>
      <w:spacing w:before="220" w:after="540"/>
    </w:pPr>
  </w:style>
  <w:style w:type="paragraph" w:customStyle="1" w:styleId="DGUVKommunikationsdaten">
    <w:name w:val="DGUV_Kommunikationsdaten"/>
    <w:basedOn w:val="Standard"/>
    <w:semiHidden/>
    <w:qFormat/>
    <w:rsid w:val="00461B92"/>
    <w:pPr>
      <w:tabs>
        <w:tab w:val="right" w:pos="1916"/>
        <w:tab w:val="left" w:pos="2087"/>
      </w:tabs>
      <w:spacing w:after="60"/>
    </w:pPr>
    <w:rPr>
      <w:sz w:val="18"/>
    </w:rPr>
  </w:style>
  <w:style w:type="paragraph" w:customStyle="1" w:styleId="DGUVKommunikationsdatenlinks">
    <w:name w:val="DGUV_Kommunikationsdaten_links"/>
    <w:basedOn w:val="Standard"/>
    <w:semiHidden/>
    <w:qFormat/>
    <w:rsid w:val="00461B92"/>
    <w:pPr>
      <w:spacing w:after="0" w:line="312" w:lineRule="auto"/>
    </w:pPr>
    <w:rPr>
      <w:sz w:val="18"/>
    </w:rPr>
  </w:style>
  <w:style w:type="paragraph" w:customStyle="1" w:styleId="DGUVKommunikationsdatenrechts">
    <w:name w:val="DGUV_Kommunikationsdaten_rechts"/>
    <w:basedOn w:val="DGUVKommunikationsdatenlinks"/>
    <w:semiHidden/>
    <w:qFormat/>
    <w:rsid w:val="00461B92"/>
    <w:pPr>
      <w:jc w:val="right"/>
    </w:pPr>
  </w:style>
  <w:style w:type="paragraph" w:customStyle="1" w:styleId="DGUVKontrollkstchen">
    <w:name w:val="DGUV_Kontrollkästchen"/>
    <w:basedOn w:val="Standard"/>
    <w:uiPriority w:val="2"/>
    <w:semiHidden/>
    <w:rsid w:val="00461B92"/>
    <w:pPr>
      <w:spacing w:after="0" w:line="300" w:lineRule="atLeast"/>
      <w:jc w:val="center"/>
    </w:pPr>
    <w:rPr>
      <w:rFonts w:eastAsia="Times New Roman" w:cs="Times New Roman"/>
      <w:sz w:val="32"/>
      <w:szCs w:val="20"/>
    </w:rPr>
  </w:style>
  <w:style w:type="paragraph" w:customStyle="1" w:styleId="DGUVMinimalabsatz">
    <w:name w:val="DGUV_Minimalabsatz"/>
    <w:basedOn w:val="Standard"/>
    <w:semiHidden/>
    <w:qFormat/>
    <w:rsid w:val="00461B92"/>
    <w:pPr>
      <w:spacing w:after="0"/>
    </w:pPr>
    <w:rPr>
      <w:sz w:val="2"/>
    </w:rPr>
  </w:style>
  <w:style w:type="paragraph" w:customStyle="1" w:styleId="DGUVNum">
    <w:name w:val="DGUV_Num"/>
    <w:basedOn w:val="Standard"/>
    <w:uiPriority w:val="9"/>
    <w:rsid w:val="00461B92"/>
    <w:pPr>
      <w:numPr>
        <w:numId w:val="5"/>
      </w:numPr>
      <w:spacing w:after="0"/>
    </w:pPr>
  </w:style>
  <w:style w:type="paragraph" w:customStyle="1" w:styleId="DGUVSeitennummer">
    <w:name w:val="DGUV_Seitennummer"/>
    <w:basedOn w:val="Standard"/>
    <w:semiHidden/>
    <w:qFormat/>
    <w:rsid w:val="00461B92"/>
    <w:pPr>
      <w:spacing w:before="220" w:after="140"/>
      <w:jc w:val="right"/>
    </w:pPr>
    <w:rPr>
      <w:sz w:val="20"/>
    </w:rPr>
  </w:style>
  <w:style w:type="paragraph" w:customStyle="1" w:styleId="DGUVSeitennummerS1">
    <w:name w:val="DGUV_Seitennummer_S1"/>
    <w:basedOn w:val="DGUVSeitennummer"/>
    <w:semiHidden/>
    <w:qFormat/>
    <w:rsid w:val="00461B92"/>
    <w:pPr>
      <w:spacing w:after="220"/>
    </w:pPr>
    <w:rPr>
      <w:noProof/>
    </w:rPr>
  </w:style>
  <w:style w:type="paragraph" w:customStyle="1" w:styleId="DGUVStandardnachListe">
    <w:name w:val="DGUV_Standard_nach_Liste"/>
    <w:basedOn w:val="Standard"/>
    <w:next w:val="Standard"/>
    <w:rsid w:val="00461B92"/>
    <w:pPr>
      <w:spacing w:before="220"/>
    </w:pPr>
  </w:style>
  <w:style w:type="paragraph" w:customStyle="1" w:styleId="DGUVTabAbsatztext">
    <w:name w:val="DGUV_Tab_Absatztext"/>
    <w:basedOn w:val="Standard"/>
    <w:uiPriority w:val="20"/>
    <w:rsid w:val="00461B92"/>
    <w:pPr>
      <w:suppressAutoHyphens/>
      <w:spacing w:after="0"/>
      <w:textboxTightWrap w:val="firstAndLastLine"/>
    </w:pPr>
    <w:rPr>
      <w:sz w:val="18"/>
      <w:szCs w:val="20"/>
    </w:rPr>
  </w:style>
  <w:style w:type="paragraph" w:customStyle="1" w:styleId="DGUVTabSpaltenberschrift">
    <w:name w:val="DGUV_Tab_Spaltenüberschrift"/>
    <w:basedOn w:val="DGUVTabAbsatztext"/>
    <w:uiPriority w:val="21"/>
    <w:rsid w:val="00461B92"/>
    <w:rPr>
      <w:color w:val="FFFFFF" w:themeColor="background1"/>
    </w:rPr>
  </w:style>
  <w:style w:type="paragraph" w:customStyle="1" w:styleId="DGUVTabZeilenberschrift">
    <w:name w:val="DGUV_Tab_Zeilenüberschrift"/>
    <w:basedOn w:val="DGUVTabAbsatztext"/>
    <w:uiPriority w:val="22"/>
    <w:rsid w:val="00461B92"/>
  </w:style>
  <w:style w:type="paragraph" w:customStyle="1" w:styleId="DGUVTableereKopfzelleblau">
    <w:name w:val="DGUV_Tab_leere_Kopfzelle_blau"/>
    <w:basedOn w:val="DGUVTabAbsatztext"/>
    <w:uiPriority w:val="23"/>
    <w:rsid w:val="00461B92"/>
    <w:rPr>
      <w:color w:val="004994"/>
    </w:rPr>
  </w:style>
  <w:style w:type="paragraph" w:customStyle="1" w:styleId="DGUVTableereKopfzellegrau">
    <w:name w:val="DGUV_Tab_leere_Kopfzelle_grau"/>
    <w:basedOn w:val="DGUVTabAbsatztext"/>
    <w:uiPriority w:val="24"/>
    <w:rsid w:val="00461B92"/>
    <w:rPr>
      <w:rFonts w:eastAsia="Times New Roman" w:cs="Times New Roman"/>
      <w:color w:val="555555" w:themeColor="text1"/>
    </w:rPr>
  </w:style>
  <w:style w:type="paragraph" w:customStyle="1" w:styleId="DGUVTableereZellehellblau">
    <w:name w:val="DGUV_Tab_leere_Zelle_hellblau"/>
    <w:basedOn w:val="DGUVTabAbsatztext"/>
    <w:uiPriority w:val="25"/>
    <w:rsid w:val="00461B92"/>
    <w:rPr>
      <w:color w:val="D4EDFC"/>
    </w:rPr>
  </w:style>
  <w:style w:type="paragraph" w:customStyle="1" w:styleId="DGUVTableereZellehellgrau">
    <w:name w:val="DGUV_Tab_leere_Zelle_hellgrau"/>
    <w:basedOn w:val="DGUVTabAbsatztext"/>
    <w:uiPriority w:val="26"/>
    <w:rsid w:val="00461B92"/>
    <w:rPr>
      <w:rFonts w:eastAsia="Times New Roman" w:cs="Times New Roman"/>
      <w:b/>
      <w:color w:val="EDEDED"/>
    </w:rPr>
  </w:style>
  <w:style w:type="paragraph" w:customStyle="1" w:styleId="DGUVTableereZellewei">
    <w:name w:val="DGUV_Tab_leere_Zelle_weiß"/>
    <w:basedOn w:val="DGUVTabAbsatztext"/>
    <w:uiPriority w:val="27"/>
    <w:rsid w:val="00461B92"/>
    <w:rPr>
      <w:color w:val="FFFFFF" w:themeColor="background1"/>
    </w:rPr>
  </w:style>
  <w:style w:type="paragraph" w:customStyle="1" w:styleId="DGUVTitelweiss">
    <w:name w:val="DGUV_Titel_weiss"/>
    <w:basedOn w:val="Standard"/>
    <w:uiPriority w:val="2"/>
    <w:semiHidden/>
    <w:qFormat/>
    <w:rsid w:val="00461B92"/>
    <w:pPr>
      <w:spacing w:after="240"/>
    </w:pPr>
    <w:rPr>
      <w:color w:val="FFFFFF" w:themeColor="background1"/>
      <w:sz w:val="48"/>
    </w:rPr>
  </w:style>
  <w:style w:type="paragraph" w:customStyle="1" w:styleId="DGUVUnterschrift">
    <w:name w:val="DGUV_Unterschrift"/>
    <w:basedOn w:val="Standard"/>
    <w:uiPriority w:val="19"/>
    <w:semiHidden/>
    <w:qFormat/>
    <w:rsid w:val="00461B92"/>
    <w:pPr>
      <w:spacing w:before="660" w:after="0"/>
    </w:pPr>
  </w:style>
  <w:style w:type="paragraph" w:customStyle="1" w:styleId="DGUVUnterschriften">
    <w:name w:val="DGUV_Unterschriften"/>
    <w:basedOn w:val="Standard"/>
    <w:next w:val="Standard"/>
    <w:semiHidden/>
    <w:qFormat/>
    <w:rsid w:val="00461B92"/>
    <w:pPr>
      <w:tabs>
        <w:tab w:val="left" w:pos="4536"/>
      </w:tabs>
    </w:pPr>
  </w:style>
  <w:style w:type="paragraph" w:customStyle="1" w:styleId="DGUVUntertitelweiss">
    <w:name w:val="DGUV_Untertitel_weiss"/>
    <w:basedOn w:val="Standard"/>
    <w:uiPriority w:val="2"/>
    <w:semiHidden/>
    <w:qFormat/>
    <w:rsid w:val="00461B92"/>
    <w:rPr>
      <w:color w:val="FFFFFF" w:themeColor="background1"/>
    </w:rPr>
  </w:style>
  <w:style w:type="character" w:customStyle="1" w:styleId="berschrift1Zchn">
    <w:name w:val="Überschrift 1 Zchn"/>
    <w:basedOn w:val="Absatz-Standardschriftart"/>
    <w:link w:val="berschrift1"/>
    <w:uiPriority w:val="39"/>
    <w:rsid w:val="00DF4E92"/>
    <w:rPr>
      <w:rFonts w:eastAsiaTheme="majorEastAsia" w:cstheme="majorBidi"/>
      <w:b/>
      <w:bCs/>
      <w:color w:val="555555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39"/>
    <w:rsid w:val="00DF4E92"/>
    <w:rPr>
      <w:rFonts w:eastAsiaTheme="majorEastAsia" w:cstheme="majorBidi"/>
      <w:b/>
      <w:bCs/>
      <w:color w:val="696969" w:themeColor="background2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39"/>
    <w:semiHidden/>
    <w:rsid w:val="00461B92"/>
    <w:rPr>
      <w:rFonts w:eastAsiaTheme="majorEastAsia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39"/>
    <w:semiHidden/>
    <w:rsid w:val="00461B92"/>
    <w:rPr>
      <w:rFonts w:eastAsiaTheme="majorEastAsia" w:cstheme="majorBidi"/>
      <w:b/>
      <w:bCs/>
      <w:iCs/>
    </w:rPr>
  </w:style>
  <w:style w:type="character" w:customStyle="1" w:styleId="berschrift5Zchn">
    <w:name w:val="Überschrift 5 Zchn"/>
    <w:basedOn w:val="Absatz-Standardschriftart"/>
    <w:link w:val="berschrift5"/>
    <w:uiPriority w:val="39"/>
    <w:semiHidden/>
    <w:rsid w:val="00461B92"/>
    <w:rPr>
      <w:rFonts w:eastAsiaTheme="majorEastAsia" w:cstheme="majorBidi"/>
      <w:b/>
    </w:rPr>
  </w:style>
  <w:style w:type="character" w:customStyle="1" w:styleId="berschrift6Zchn">
    <w:name w:val="Überschrift 6 Zchn"/>
    <w:basedOn w:val="Absatz-Standardschriftart"/>
    <w:link w:val="berschrift6"/>
    <w:uiPriority w:val="39"/>
    <w:semiHidden/>
    <w:rsid w:val="00461B92"/>
    <w:rPr>
      <w:rFonts w:eastAsiaTheme="majorEastAsia" w:cstheme="majorBidi"/>
      <w:b/>
      <w:iCs/>
    </w:rPr>
  </w:style>
  <w:style w:type="character" w:customStyle="1" w:styleId="berschrift7Zchn">
    <w:name w:val="Überschrift 7 Zchn"/>
    <w:basedOn w:val="Absatz-Standardschriftart"/>
    <w:link w:val="berschrift7"/>
    <w:uiPriority w:val="39"/>
    <w:semiHidden/>
    <w:rsid w:val="00461B92"/>
    <w:rPr>
      <w:rFonts w:eastAsiaTheme="majorEastAsia" w:cstheme="majorBidi"/>
      <w:b/>
      <w:iCs/>
    </w:rPr>
  </w:style>
  <w:style w:type="character" w:customStyle="1" w:styleId="berschrift8Zchn">
    <w:name w:val="Überschrift 8 Zchn"/>
    <w:basedOn w:val="Absatz-Standardschriftart"/>
    <w:link w:val="berschrift8"/>
    <w:uiPriority w:val="39"/>
    <w:semiHidden/>
    <w:rsid w:val="00461B92"/>
    <w:rPr>
      <w:rFonts w:eastAsiaTheme="majorEastAsia" w:cstheme="majorBidi"/>
      <w:b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39"/>
    <w:semiHidden/>
    <w:rsid w:val="00461B92"/>
    <w:rPr>
      <w:rFonts w:eastAsiaTheme="majorEastAsia" w:cstheme="majorBidi"/>
      <w:b/>
      <w:iCs/>
      <w:szCs w:val="20"/>
    </w:rPr>
  </w:style>
  <w:style w:type="numbering" w:customStyle="1" w:styleId="ListeDGUVAufz">
    <w:name w:val="Liste_DGUV_Aufz"/>
    <w:basedOn w:val="KeineListe"/>
    <w:uiPriority w:val="99"/>
    <w:rsid w:val="00461B92"/>
    <w:pPr>
      <w:numPr>
        <w:numId w:val="1"/>
      </w:numPr>
    </w:pPr>
  </w:style>
  <w:style w:type="numbering" w:customStyle="1" w:styleId="ListeDGUVNummerierung">
    <w:name w:val="Liste_DGUV_Nummerierung"/>
    <w:basedOn w:val="KeineListe"/>
    <w:uiPriority w:val="99"/>
    <w:rsid w:val="00461B92"/>
    <w:pPr>
      <w:numPr>
        <w:numId w:val="2"/>
      </w:numPr>
    </w:pPr>
  </w:style>
  <w:style w:type="numbering" w:customStyle="1" w:styleId="ListeDGUVUeberschriften">
    <w:name w:val="Liste_DGUV_Ueberschriften"/>
    <w:basedOn w:val="KeineListe"/>
    <w:uiPriority w:val="99"/>
    <w:rsid w:val="00461B92"/>
    <w:pPr>
      <w:numPr>
        <w:numId w:val="3"/>
      </w:numPr>
    </w:pPr>
  </w:style>
  <w:style w:type="character" w:styleId="Hyperlink">
    <w:name w:val="Hyperlink"/>
    <w:basedOn w:val="Absatz-Standardschriftart"/>
    <w:uiPriority w:val="99"/>
    <w:semiHidden/>
    <w:qFormat/>
    <w:rsid w:val="00461B92"/>
    <w:rPr>
      <w:color w:val="004994" w:themeColor="hyperlink"/>
      <w:u w:val="single"/>
    </w:rPr>
  </w:style>
  <w:style w:type="character" w:styleId="Platzhaltertext">
    <w:name w:val="Placeholder Text"/>
    <w:aliases w:val="DGUV_Platzhaltertext,all_Platzhaltertext"/>
    <w:basedOn w:val="Absatz-Standardschriftart"/>
    <w:uiPriority w:val="99"/>
    <w:semiHidden/>
    <w:rsid w:val="00461B92"/>
    <w:rPr>
      <w:color w:val="C00000"/>
    </w:rPr>
  </w:style>
  <w:style w:type="paragraph" w:styleId="Verzeichnis1">
    <w:name w:val="toc 1"/>
    <w:basedOn w:val="Standard"/>
    <w:next w:val="Standard"/>
    <w:uiPriority w:val="39"/>
    <w:semiHidden/>
    <w:rsid w:val="00461B92"/>
    <w:pPr>
      <w:tabs>
        <w:tab w:val="left" w:pos="567"/>
        <w:tab w:val="right" w:pos="9061"/>
      </w:tabs>
      <w:spacing w:before="100" w:after="40"/>
      <w:ind w:left="567" w:right="567" w:hanging="567"/>
    </w:pPr>
  </w:style>
  <w:style w:type="paragraph" w:styleId="Verzeichnis2">
    <w:name w:val="toc 2"/>
    <w:basedOn w:val="Verzeichnis1"/>
    <w:next w:val="Standard"/>
    <w:uiPriority w:val="39"/>
    <w:semiHidden/>
    <w:rsid w:val="00461B92"/>
    <w:pPr>
      <w:spacing w:before="0" w:after="0"/>
    </w:pPr>
  </w:style>
  <w:style w:type="paragraph" w:styleId="Verzeichnis3">
    <w:name w:val="toc 3"/>
    <w:basedOn w:val="Verzeichnis2"/>
    <w:next w:val="Standard"/>
    <w:uiPriority w:val="39"/>
    <w:semiHidden/>
    <w:rsid w:val="00461B92"/>
  </w:style>
  <w:style w:type="paragraph" w:styleId="Verzeichnis4">
    <w:name w:val="toc 4"/>
    <w:basedOn w:val="Standard"/>
    <w:next w:val="Standard"/>
    <w:uiPriority w:val="39"/>
    <w:semiHidden/>
    <w:rsid w:val="00461B92"/>
    <w:pPr>
      <w:tabs>
        <w:tab w:val="left" w:pos="1701"/>
        <w:tab w:val="right" w:pos="9061"/>
      </w:tabs>
      <w:spacing w:after="0"/>
      <w:ind w:left="1701" w:right="567" w:hanging="1134"/>
    </w:pPr>
  </w:style>
  <w:style w:type="paragraph" w:styleId="Verzeichnis5">
    <w:name w:val="toc 5"/>
    <w:basedOn w:val="Verzeichnis4"/>
    <w:next w:val="Standard"/>
    <w:uiPriority w:val="39"/>
    <w:semiHidden/>
    <w:rsid w:val="00461B92"/>
  </w:style>
  <w:style w:type="paragraph" w:styleId="Verzeichnis6">
    <w:name w:val="toc 6"/>
    <w:basedOn w:val="Verzeichnis5"/>
    <w:next w:val="Standard"/>
    <w:uiPriority w:val="39"/>
    <w:semiHidden/>
    <w:rsid w:val="00461B92"/>
  </w:style>
  <w:style w:type="paragraph" w:styleId="Verzeichnis7">
    <w:name w:val="toc 7"/>
    <w:basedOn w:val="Verzeichnis6"/>
    <w:next w:val="Standard"/>
    <w:uiPriority w:val="39"/>
    <w:semiHidden/>
    <w:rsid w:val="00461B92"/>
    <w:pPr>
      <w:tabs>
        <w:tab w:val="clear" w:pos="1701"/>
        <w:tab w:val="left" w:pos="3402"/>
      </w:tabs>
      <w:ind w:left="3402" w:hanging="1701"/>
    </w:pPr>
  </w:style>
  <w:style w:type="paragraph" w:styleId="Verzeichnis8">
    <w:name w:val="toc 8"/>
    <w:basedOn w:val="Verzeichnis7"/>
    <w:next w:val="Standard"/>
    <w:uiPriority w:val="39"/>
    <w:semiHidden/>
    <w:rsid w:val="00461B92"/>
  </w:style>
  <w:style w:type="paragraph" w:styleId="Verzeichnis9">
    <w:name w:val="toc 9"/>
    <w:basedOn w:val="Verzeichnis8"/>
    <w:next w:val="Standard"/>
    <w:uiPriority w:val="39"/>
    <w:semiHidden/>
    <w:rsid w:val="00461B92"/>
  </w:style>
  <w:style w:type="table" w:customStyle="1" w:styleId="01DGUVblau">
    <w:name w:val="01_DGUV_blau"/>
    <w:basedOn w:val="NormaleTabelle"/>
    <w:next w:val="Tabellenraster"/>
    <w:uiPriority w:val="59"/>
    <w:rsid w:val="00461B92"/>
    <w:pPr>
      <w:spacing w:after="0"/>
    </w:pPr>
    <w:rPr>
      <w:rFonts w:eastAsia="Times New Roman" w:cs="Times New Roman"/>
      <w:sz w:val="18"/>
    </w:rPr>
    <w:tblPr>
      <w:tblStyleRowBandSize w:val="1"/>
      <w:tblBorders>
        <w:bottom w:val="single" w:sz="8" w:space="0" w:color="004994" w:themeColor="accent1"/>
        <w:insideV w:val="single" w:sz="4" w:space="0" w:color="555555" w:themeColor="text1"/>
      </w:tblBorders>
      <w:tblCellMar>
        <w:top w:w="113" w:type="dxa"/>
        <w:left w:w="85" w:type="dxa"/>
        <w:bottom w:w="125" w:type="dxa"/>
        <w:right w:w="85" w:type="dxa"/>
      </w:tblCellMar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b/>
      </w:rPr>
    </w:tblStylePr>
    <w:tblStylePr w:type="band2Horz">
      <w:tblPr/>
      <w:tcPr>
        <w:shd w:val="clear" w:color="auto" w:fill="D4EDFC"/>
      </w:tcPr>
    </w:tblStylePr>
  </w:style>
  <w:style w:type="table" w:styleId="Tabellenraster">
    <w:name w:val="Table Grid"/>
    <w:basedOn w:val="NormaleTabelle"/>
    <w:uiPriority w:val="39"/>
    <w:rsid w:val="00461B9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02DGUVgrau">
    <w:name w:val="02_DGUV_grau"/>
    <w:basedOn w:val="NormaleTabelle"/>
    <w:next w:val="Tabellenraster"/>
    <w:uiPriority w:val="59"/>
    <w:rsid w:val="00461B92"/>
    <w:pPr>
      <w:spacing w:after="0"/>
    </w:pPr>
    <w:rPr>
      <w:rFonts w:eastAsia="Times New Roman" w:cs="Times New Roman"/>
      <w:sz w:val="18"/>
    </w:rPr>
    <w:tblPr>
      <w:tblStyleRowBandSize w:val="1"/>
      <w:tblStyleColBandSize w:val="1"/>
      <w:tblBorders>
        <w:bottom w:val="single" w:sz="8" w:space="0" w:color="555555" w:themeColor="text1"/>
        <w:insideV w:val="single" w:sz="4" w:space="0" w:color="555555" w:themeColor="text1"/>
      </w:tblBorders>
      <w:tblCellMar>
        <w:top w:w="113" w:type="dxa"/>
        <w:left w:w="85" w:type="dxa"/>
        <w:bottom w:w="125" w:type="dxa"/>
        <w:right w:w="85" w:type="dxa"/>
      </w:tblCellMar>
    </w:tbl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555555" w:themeFill="text1"/>
      </w:tcPr>
    </w:tblStylePr>
    <w:tblStylePr w:type="firstCol">
      <w:rPr>
        <w:b/>
      </w:rPr>
    </w:tblStylePr>
    <w:tblStylePr w:type="band2Horz">
      <w:tblPr/>
      <w:tcPr>
        <w:shd w:val="clear" w:color="auto" w:fill="EDEDED"/>
      </w:tcPr>
    </w:tblStylePr>
  </w:style>
  <w:style w:type="paragraph" w:styleId="KeinLeerraum">
    <w:name w:val="No Spacing"/>
    <w:uiPriority w:val="1"/>
    <w:semiHidden/>
    <w:qFormat/>
    <w:rsid w:val="00461B92"/>
    <w:pPr>
      <w:spacing w:after="0"/>
    </w:pPr>
  </w:style>
  <w:style w:type="character" w:styleId="SchwacheHervorhebung">
    <w:name w:val="Subtle Emphasis"/>
    <w:basedOn w:val="Absatz-Standardschriftart"/>
    <w:uiPriority w:val="19"/>
    <w:semiHidden/>
    <w:qFormat/>
    <w:rsid w:val="00461B92"/>
    <w:rPr>
      <w:i/>
      <w:iCs/>
      <w:color w:val="7F7F7F" w:themeColor="text1" w:themeTint="BF"/>
    </w:rPr>
  </w:style>
  <w:style w:type="character" w:styleId="Hervorhebung">
    <w:name w:val="Emphasis"/>
    <w:basedOn w:val="Absatz-Standardschriftart"/>
    <w:uiPriority w:val="20"/>
    <w:qFormat/>
    <w:rsid w:val="00461B92"/>
    <w:rPr>
      <w:i/>
      <w:iCs/>
    </w:rPr>
  </w:style>
  <w:style w:type="character" w:styleId="IntensiveHervorhebung">
    <w:name w:val="Intense Emphasis"/>
    <w:basedOn w:val="Absatz-Standardschriftart"/>
    <w:uiPriority w:val="21"/>
    <w:semiHidden/>
    <w:qFormat/>
    <w:rsid w:val="00461B92"/>
    <w:rPr>
      <w:i/>
      <w:iCs/>
      <w:color w:val="004994" w:themeColor="accent1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61B92"/>
    <w:pPr>
      <w:spacing w:before="200" w:after="160"/>
      <w:ind w:left="864" w:right="864"/>
      <w:jc w:val="center"/>
    </w:pPr>
    <w:rPr>
      <w:i/>
      <w:iCs/>
      <w:color w:val="7F7F7F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1B92"/>
    <w:rPr>
      <w:i/>
      <w:iCs/>
      <w:color w:val="7F7F7F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61B92"/>
    <w:pPr>
      <w:pBdr>
        <w:top w:val="single" w:sz="4" w:space="10" w:color="004994" w:themeColor="accent1"/>
        <w:bottom w:val="single" w:sz="4" w:space="10" w:color="004994" w:themeColor="accent1"/>
      </w:pBdr>
      <w:spacing w:before="360" w:after="360"/>
      <w:ind w:left="864" w:right="864"/>
      <w:jc w:val="center"/>
    </w:pPr>
    <w:rPr>
      <w:i/>
      <w:iCs/>
      <w:color w:val="00499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1B92"/>
    <w:rPr>
      <w:i/>
      <w:iCs/>
      <w:color w:val="004994" w:themeColor="accent1"/>
    </w:rPr>
  </w:style>
  <w:style w:type="character" w:styleId="SchwacherVerweis">
    <w:name w:val="Subtle Reference"/>
    <w:basedOn w:val="Absatz-Standardschriftart"/>
    <w:uiPriority w:val="31"/>
    <w:semiHidden/>
    <w:qFormat/>
    <w:rsid w:val="00461B92"/>
    <w:rPr>
      <w:smallCaps/>
      <w:color w:val="919191" w:themeColor="text1" w:themeTint="A5"/>
    </w:rPr>
  </w:style>
  <w:style w:type="character" w:styleId="IntensiverVerweis">
    <w:name w:val="Intense Reference"/>
    <w:basedOn w:val="Absatz-Standardschriftart"/>
    <w:uiPriority w:val="32"/>
    <w:semiHidden/>
    <w:qFormat/>
    <w:rsid w:val="00461B92"/>
    <w:rPr>
      <w:b/>
      <w:bCs/>
      <w:smallCaps/>
      <w:color w:val="004994" w:themeColor="accent1"/>
      <w:spacing w:val="5"/>
    </w:rPr>
  </w:style>
  <w:style w:type="character" w:styleId="Buchtitel">
    <w:name w:val="Book Title"/>
    <w:basedOn w:val="Absatz-Standardschriftart"/>
    <w:uiPriority w:val="33"/>
    <w:semiHidden/>
    <w:qFormat/>
    <w:rsid w:val="00461B92"/>
    <w:rPr>
      <w:b/>
      <w:bCs/>
      <w:i/>
      <w:iCs/>
      <w:spacing w:val="5"/>
    </w:rPr>
  </w:style>
  <w:style w:type="paragraph" w:styleId="Listenabsatz">
    <w:name w:val="List Paragraph"/>
    <w:basedOn w:val="Standard"/>
    <w:uiPriority w:val="34"/>
    <w:qFormat/>
    <w:rsid w:val="00461B92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461B92"/>
    <w:rPr>
      <w:b/>
      <w:bCs/>
    </w:rPr>
  </w:style>
  <w:style w:type="paragraph" w:styleId="Titel">
    <w:name w:val="Title"/>
    <w:basedOn w:val="Standard"/>
    <w:next w:val="Standard"/>
    <w:link w:val="TitelZchn"/>
    <w:uiPriority w:val="10"/>
    <w:semiHidden/>
    <w:qFormat/>
    <w:rsid w:val="00461B92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1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semiHidden/>
    <w:qFormat/>
    <w:rsid w:val="00461B92"/>
    <w:pPr>
      <w:numPr>
        <w:ilvl w:val="1"/>
      </w:numPr>
      <w:spacing w:after="160"/>
    </w:pPr>
    <w:rPr>
      <w:rFonts w:eastAsiaTheme="minorEastAsia"/>
      <w:color w:val="919191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1B92"/>
    <w:rPr>
      <w:rFonts w:eastAsiaTheme="minorEastAsia"/>
      <w:color w:val="919191" w:themeColor="text1" w:themeTint="A5"/>
      <w:spacing w:val="15"/>
    </w:rPr>
  </w:style>
  <w:style w:type="paragraph" w:styleId="Beschriftung">
    <w:name w:val="caption"/>
    <w:basedOn w:val="Standard"/>
    <w:next w:val="Standard"/>
    <w:uiPriority w:val="35"/>
    <w:unhideWhenUsed/>
    <w:qFormat/>
    <w:rsid w:val="00CC01D9"/>
    <w:pPr>
      <w:spacing w:after="200" w:line="240" w:lineRule="auto"/>
    </w:pPr>
    <w:rPr>
      <w:i/>
      <w:i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18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918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18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18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184B"/>
    <w:rPr>
      <w:b/>
      <w:bCs/>
      <w:sz w:val="20"/>
      <w:szCs w:val="20"/>
    </w:rPr>
  </w:style>
  <w:style w:type="character" w:styleId="Erwhnung">
    <w:name w:val="Mention"/>
    <w:basedOn w:val="Absatz-Standardschriftart"/>
    <w:uiPriority w:val="99"/>
    <w:unhideWhenUsed/>
    <w:rsid w:val="00A363C0"/>
    <w:rPr>
      <w:color w:val="2B579A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30BE8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30BE8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30BE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30BE8"/>
    <w:rPr>
      <w:rFonts w:eastAsiaTheme="majorEastAsia" w:cstheme="majorBidi"/>
      <w:b/>
      <w:bCs/>
      <w:color w:val="555555" w:themeColor="text1"/>
      <w:sz w:val="28"/>
      <w:szCs w:val="28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30BE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30BE8"/>
    <w:rPr>
      <w:rFonts w:eastAsiaTheme="majorEastAsia" w:cstheme="majorBidi"/>
      <w:b/>
      <w:bCs/>
      <w:color w:val="696969" w:themeColor="background2"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30BE8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30BE8"/>
    <w:rPr>
      <w:rFonts w:eastAsiaTheme="majorEastAsia" w:cstheme="majorBidi"/>
      <w:b/>
      <w:bCs/>
      <w:color w:val="696969" w:themeColor="background2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30BE8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30BE8"/>
    <w:rPr>
      <w:rFonts w:eastAsiaTheme="majorEastAsia" w:cstheme="majorBidi"/>
      <w:b/>
      <w:bCs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30BE8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30BE8"/>
    <w:rPr>
      <w:rFonts w:eastAsiaTheme="majorEastAsia" w:cstheme="majorBidi"/>
      <w:b/>
      <w:bCs/>
      <w:iCs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30BE8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30BE8"/>
    <w:rPr>
      <w:rFonts w:eastAsiaTheme="majorEastAsia" w:cstheme="majorBidi"/>
      <w:b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30BE8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30BE8"/>
    <w:rPr>
      <w:rFonts w:eastAsiaTheme="majorEastAsia" w:cstheme="majorBidi"/>
      <w:b/>
      <w:iCs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30BE8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30BE8"/>
    <w:rPr>
      <w:rFonts w:eastAsiaTheme="majorEastAsia" w:cstheme="majorBidi"/>
      <w:b/>
      <w:iCs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30BE8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30BE8"/>
    <w:rPr>
      <w:rFonts w:eastAsiaTheme="majorEastAsia" w:cstheme="majorBidi"/>
      <w:b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30BE8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30BE8"/>
    <w:rPr>
      <w:rFonts w:eastAsiaTheme="majorEastAsia" w:cstheme="majorBidi"/>
      <w:b/>
      <w:iCs/>
      <w:szCs w:val="20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C70F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F361A"/>
    <w:rPr>
      <w:color w:val="A3156C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F361A"/>
    <w:pPr>
      <w:spacing w:before="240" w:after="0"/>
      <w:outlineLvl w:val="9"/>
    </w:pPr>
    <w:rPr>
      <w:rFonts w:asciiTheme="majorHAnsi" w:hAnsiTheme="majorHAnsi"/>
      <w:b w:val="0"/>
      <w:bCs w:val="0"/>
      <w:color w:val="00366E" w:themeColor="accent1" w:themeShade="BF"/>
      <w:sz w:val="32"/>
      <w:szCs w:val="32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F361A"/>
  </w:style>
  <w:style w:type="table" w:styleId="MittlereListe1-Akzent1">
    <w:name w:val="Medium List 1 Accent 1"/>
    <w:basedOn w:val="NormaleTabelle"/>
    <w:uiPriority w:val="65"/>
    <w:semiHidden/>
    <w:unhideWhenUsed/>
    <w:rsid w:val="00BF361A"/>
    <w:pPr>
      <w:spacing w:after="0"/>
    </w:pPr>
    <w:rPr>
      <w:color w:val="555555" w:themeColor="text1"/>
    </w:rPr>
    <w:tblPr>
      <w:tblStyleRowBandSize w:val="1"/>
      <w:tblStyleColBandSize w:val="1"/>
      <w:tblBorders>
        <w:top w:val="single" w:sz="8" w:space="0" w:color="004994" w:themeColor="accent1"/>
        <w:bottom w:val="single" w:sz="8" w:space="0" w:color="00499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994" w:themeColor="accent1"/>
        </w:tcBorders>
      </w:tcPr>
    </w:tblStylePr>
    <w:tblStylePr w:type="lastRow">
      <w:rPr>
        <w:b/>
        <w:bCs/>
        <w:color w:val="004994" w:themeColor="text2"/>
      </w:rPr>
      <w:tblPr/>
      <w:tcPr>
        <w:tcBorders>
          <w:top w:val="single" w:sz="8" w:space="0" w:color="004994" w:themeColor="accent1"/>
          <w:bottom w:val="single" w:sz="8" w:space="0" w:color="00499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994" w:themeColor="accent1"/>
          <w:bottom w:val="single" w:sz="8" w:space="0" w:color="004994" w:themeColor="accent1"/>
        </w:tcBorders>
      </w:tcPr>
    </w:tblStylePr>
    <w:tblStylePr w:type="band1Vert">
      <w:tblPr/>
      <w:tcPr>
        <w:shd w:val="clear" w:color="auto" w:fill="A5D1FF" w:themeFill="accent1" w:themeFillTint="3F"/>
      </w:tcPr>
    </w:tblStylePr>
    <w:tblStylePr w:type="band1Horz">
      <w:tblPr/>
      <w:tcPr>
        <w:shd w:val="clear" w:color="auto" w:fill="A5D1FF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99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99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99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0074EE" w:themeColor="accent1" w:themeTint="BF"/>
        <w:left w:val="single" w:sz="8" w:space="0" w:color="0074EE" w:themeColor="accent1" w:themeTint="BF"/>
        <w:bottom w:val="single" w:sz="8" w:space="0" w:color="0074EE" w:themeColor="accent1" w:themeTint="BF"/>
        <w:right w:val="single" w:sz="8" w:space="0" w:color="0074EE" w:themeColor="accent1" w:themeTint="BF"/>
        <w:insideH w:val="single" w:sz="8" w:space="0" w:color="0074E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4EE" w:themeColor="accent1" w:themeTint="BF"/>
          <w:left w:val="single" w:sz="8" w:space="0" w:color="0074EE" w:themeColor="accent1" w:themeTint="BF"/>
          <w:bottom w:val="single" w:sz="8" w:space="0" w:color="0074EE" w:themeColor="accent1" w:themeTint="BF"/>
          <w:right w:val="single" w:sz="8" w:space="0" w:color="0074EE" w:themeColor="accent1" w:themeTint="BF"/>
          <w:insideH w:val="nil"/>
          <w:insideV w:val="nil"/>
        </w:tcBorders>
        <w:shd w:val="clear" w:color="auto" w:fill="00499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4EE" w:themeColor="accent1" w:themeTint="BF"/>
          <w:left w:val="single" w:sz="8" w:space="0" w:color="0074EE" w:themeColor="accent1" w:themeTint="BF"/>
          <w:bottom w:val="single" w:sz="8" w:space="0" w:color="0074EE" w:themeColor="accent1" w:themeTint="BF"/>
          <w:right w:val="single" w:sz="8" w:space="0" w:color="0074E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1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5D1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004994" w:themeColor="accent1"/>
        <w:left w:val="single" w:sz="8" w:space="0" w:color="004994" w:themeColor="accent1"/>
        <w:bottom w:val="single" w:sz="8" w:space="0" w:color="004994" w:themeColor="accent1"/>
        <w:right w:val="single" w:sz="8" w:space="0" w:color="004994" w:themeColor="accent1"/>
        <w:insideH w:val="single" w:sz="8" w:space="0" w:color="004994" w:themeColor="accent1"/>
        <w:insideV w:val="single" w:sz="8" w:space="0" w:color="00499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18" w:space="0" w:color="004994" w:themeColor="accent1"/>
          <w:right w:val="single" w:sz="8" w:space="0" w:color="004994" w:themeColor="accent1"/>
          <w:insideH w:val="nil"/>
          <w:insideV w:val="single" w:sz="8" w:space="0" w:color="00499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  <w:insideH w:val="nil"/>
          <w:insideV w:val="single" w:sz="8" w:space="0" w:color="00499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</w:tcBorders>
      </w:tcPr>
    </w:tblStylePr>
    <w:tblStylePr w:type="band1Vert"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</w:tcBorders>
        <w:shd w:val="clear" w:color="auto" w:fill="A5D1FF" w:themeFill="accent1" w:themeFillTint="3F"/>
      </w:tcPr>
    </w:tblStylePr>
    <w:tblStylePr w:type="band1Horz"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  <w:insideV w:val="single" w:sz="8" w:space="0" w:color="004994" w:themeColor="accent1"/>
        </w:tcBorders>
        <w:shd w:val="clear" w:color="auto" w:fill="A5D1FF" w:themeFill="accent1" w:themeFillTint="3F"/>
      </w:tcPr>
    </w:tblStylePr>
    <w:tblStylePr w:type="band2Horz"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  <w:insideV w:val="single" w:sz="8" w:space="0" w:color="00499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004994" w:themeColor="accent1"/>
        <w:left w:val="single" w:sz="8" w:space="0" w:color="004994" w:themeColor="accent1"/>
        <w:bottom w:val="single" w:sz="8" w:space="0" w:color="004994" w:themeColor="accent1"/>
        <w:right w:val="single" w:sz="8" w:space="0" w:color="00499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99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</w:tcBorders>
      </w:tcPr>
    </w:tblStylePr>
    <w:tblStylePr w:type="band1Horz">
      <w:tblPr/>
      <w:tcPr>
        <w:tcBorders>
          <w:top w:val="single" w:sz="8" w:space="0" w:color="004994" w:themeColor="accent1"/>
          <w:left w:val="single" w:sz="8" w:space="0" w:color="004994" w:themeColor="accent1"/>
          <w:bottom w:val="single" w:sz="8" w:space="0" w:color="004994" w:themeColor="accent1"/>
          <w:right w:val="single" w:sz="8" w:space="0" w:color="00499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F361A"/>
    <w:pPr>
      <w:spacing w:after="0"/>
    </w:pPr>
    <w:rPr>
      <w:color w:val="00366E" w:themeColor="accent1" w:themeShade="BF"/>
    </w:rPr>
    <w:tblPr>
      <w:tblStyleRowBandSize w:val="1"/>
      <w:tblStyleColBandSize w:val="1"/>
      <w:tblBorders>
        <w:top w:val="single" w:sz="8" w:space="0" w:color="004994" w:themeColor="accent1"/>
        <w:bottom w:val="single" w:sz="8" w:space="0" w:color="00499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994" w:themeColor="accent1"/>
          <w:left w:val="nil"/>
          <w:bottom w:val="single" w:sz="8" w:space="0" w:color="00499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994" w:themeColor="accent1"/>
          <w:left w:val="nil"/>
          <w:bottom w:val="single" w:sz="8" w:space="0" w:color="00499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5D1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5D1FF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F361A"/>
    <w:pPr>
      <w:spacing w:after="0"/>
    </w:pPr>
    <w:rPr>
      <w:color w:val="55555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DDDDD" w:themeFill="text1" w:themeFillTint="33"/>
    </w:tcPr>
    <w:tblStylePr w:type="firstRow">
      <w:rPr>
        <w:b/>
        <w:bCs/>
      </w:rPr>
      <w:tblPr/>
      <w:tcPr>
        <w:shd w:val="clear" w:color="auto" w:fill="BBBBBB" w:themeFill="text1" w:themeFillTint="66"/>
      </w:tcPr>
    </w:tblStylePr>
    <w:tblStylePr w:type="lastRow">
      <w:rPr>
        <w:b/>
        <w:bCs/>
        <w:color w:val="555555" w:themeColor="text1"/>
      </w:rPr>
      <w:tblPr/>
      <w:tcPr>
        <w:shd w:val="clear" w:color="auto" w:fill="BBBBBB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3F3F3F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3F3F3F" w:themeFill="text1" w:themeFillShade="BF"/>
      </w:tcPr>
    </w:tblStylePr>
    <w:tblStylePr w:type="band1Vert">
      <w:tblPr/>
      <w:tcPr>
        <w:shd w:val="clear" w:color="auto" w:fill="AAAAAA" w:themeFill="text1" w:themeFillTint="7F"/>
      </w:tcPr>
    </w:tblStylePr>
    <w:tblStylePr w:type="band1Horz">
      <w:tblPr/>
      <w:tcPr>
        <w:shd w:val="clear" w:color="auto" w:fill="AAAAAA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F361A"/>
    <w:pPr>
      <w:spacing w:after="0"/>
    </w:pPr>
    <w:rPr>
      <w:color w:val="555555" w:themeColor="text1"/>
    </w:rPr>
    <w:tblPr>
      <w:tblStyleRowBandSize w:val="1"/>
      <w:tblStyleColBandSize w:val="1"/>
    </w:tblPr>
    <w:tcPr>
      <w:shd w:val="clear" w:color="auto" w:fill="EEEEEE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58FFF" w:themeFill="accent2" w:themeFillShade="CC"/>
      </w:tcPr>
    </w:tblStylePr>
    <w:tblStylePr w:type="lastRow">
      <w:rPr>
        <w:b/>
        <w:bCs/>
        <w:color w:val="258FFF" w:themeColor="accent2" w:themeShade="CC"/>
      </w:rPr>
      <w:tblPr/>
      <w:tcPr>
        <w:tcBorders>
          <w:top w:val="single" w:sz="12" w:space="0" w:color="55555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5" w:themeFill="text1" w:themeFillTint="3F"/>
      </w:tcPr>
    </w:tblStylePr>
    <w:tblStylePr w:type="band1Horz">
      <w:tblPr/>
      <w:tcPr>
        <w:shd w:val="clear" w:color="auto" w:fill="DDDDDD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F361A"/>
    <w:pPr>
      <w:spacing w:after="0"/>
    </w:pPr>
    <w:rPr>
      <w:color w:val="555555" w:themeColor="text1"/>
    </w:rPr>
    <w:tblPr>
      <w:tblStyleRowBandSize w:val="1"/>
      <w:tblStyleColBandSize w:val="1"/>
      <w:tblBorders>
        <w:top w:val="single" w:sz="24" w:space="0" w:color="6EB5FF" w:themeColor="accent2"/>
        <w:left w:val="single" w:sz="4" w:space="0" w:color="555555" w:themeColor="text1"/>
        <w:bottom w:val="single" w:sz="4" w:space="0" w:color="555555" w:themeColor="text1"/>
        <w:right w:val="single" w:sz="4" w:space="0" w:color="55555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EEEE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EB5F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33333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33333" w:themeColor="text1" w:themeShade="99"/>
          <w:insideV w:val="nil"/>
        </w:tcBorders>
        <w:shd w:val="clear" w:color="auto" w:fill="333333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F3F" w:themeFill="text1" w:themeFillShade="BF"/>
      </w:tcPr>
    </w:tblStylePr>
    <w:tblStylePr w:type="band1Vert">
      <w:tblPr/>
      <w:tcPr>
        <w:shd w:val="clear" w:color="auto" w:fill="BBBBBB" w:themeFill="text1" w:themeFillTint="66"/>
      </w:tcPr>
    </w:tblStylePr>
    <w:tblStylePr w:type="band1Horz">
      <w:tblPr/>
      <w:tcPr>
        <w:shd w:val="clear" w:color="auto" w:fill="AAAAAA" w:themeFill="text1" w:themeFillTint="7F"/>
      </w:tcPr>
    </w:tblStylePr>
    <w:tblStylePr w:type="neCell">
      <w:rPr>
        <w:color w:val="555555" w:themeColor="text1"/>
      </w:rPr>
    </w:tblStylePr>
    <w:tblStylePr w:type="nwCell">
      <w:rPr>
        <w:color w:val="555555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F361A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55555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55555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A2A2A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F3F3F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F3F3F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F3F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F3F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5D5D5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5555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5555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5555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5555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AAAAA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AAAAA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F361A"/>
    <w:pPr>
      <w:spacing w:after="0"/>
    </w:pPr>
    <w:rPr>
      <w:rFonts w:asciiTheme="majorHAnsi" w:eastAsiaTheme="majorEastAsia" w:hAnsiTheme="majorHAnsi" w:cstheme="majorBidi"/>
      <w:color w:val="555555" w:themeColor="text1"/>
    </w:rPr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  <w:insideH w:val="single" w:sz="8" w:space="0" w:color="555555" w:themeColor="text1"/>
        <w:insideV w:val="single" w:sz="8" w:space="0" w:color="555555" w:themeColor="text1"/>
      </w:tblBorders>
    </w:tblPr>
    <w:tcPr>
      <w:shd w:val="clear" w:color="auto" w:fill="D5D5D5" w:themeFill="text1" w:themeFillTint="3F"/>
    </w:tcPr>
    <w:tblStylePr w:type="firstRow">
      <w:rPr>
        <w:b/>
        <w:bCs/>
        <w:color w:val="555555" w:themeColor="text1"/>
      </w:rPr>
      <w:tblPr/>
      <w:tcPr>
        <w:shd w:val="clear" w:color="auto" w:fill="EEEEEE" w:themeFill="text1" w:themeFillTint="19"/>
      </w:tcPr>
    </w:tblStylePr>
    <w:tblStylePr w:type="lastRow">
      <w:rPr>
        <w:b/>
        <w:bCs/>
        <w:color w:val="555555" w:themeColor="text1"/>
      </w:rPr>
      <w:tblPr/>
      <w:tcPr>
        <w:tcBorders>
          <w:top w:val="single" w:sz="12" w:space="0" w:color="55555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55555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55555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D" w:themeFill="text1" w:themeFillTint="33"/>
      </w:tcPr>
    </w:tblStylePr>
    <w:tblStylePr w:type="band1Vert">
      <w:tblPr/>
      <w:tcPr>
        <w:shd w:val="clear" w:color="auto" w:fill="AAAAAA" w:themeFill="text1" w:themeFillTint="7F"/>
      </w:tcPr>
    </w:tblStylePr>
    <w:tblStylePr w:type="band1Horz">
      <w:tblPr/>
      <w:tcPr>
        <w:tcBorders>
          <w:insideH w:val="single" w:sz="6" w:space="0" w:color="555555" w:themeColor="text1"/>
          <w:insideV w:val="single" w:sz="6" w:space="0" w:color="555555" w:themeColor="text1"/>
        </w:tcBorders>
        <w:shd w:val="clear" w:color="auto" w:fill="AAAA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7F7F7F" w:themeColor="text1" w:themeTint="BF"/>
        <w:left w:val="single" w:sz="8" w:space="0" w:color="7F7F7F" w:themeColor="text1" w:themeTint="BF"/>
        <w:bottom w:val="single" w:sz="8" w:space="0" w:color="7F7F7F" w:themeColor="text1" w:themeTint="BF"/>
        <w:right w:val="single" w:sz="8" w:space="0" w:color="7F7F7F" w:themeColor="text1" w:themeTint="BF"/>
        <w:insideH w:val="single" w:sz="8" w:space="0" w:color="7F7F7F" w:themeColor="text1" w:themeTint="BF"/>
        <w:insideV w:val="single" w:sz="8" w:space="0" w:color="7F7F7F" w:themeColor="text1" w:themeTint="BF"/>
      </w:tblBorders>
    </w:tblPr>
    <w:tcPr>
      <w:shd w:val="clear" w:color="auto" w:fill="D5D5D5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F7F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AAAA" w:themeFill="text1" w:themeFillTint="7F"/>
      </w:tcPr>
    </w:tblStylePr>
    <w:tblStylePr w:type="band1Horz">
      <w:tblPr/>
      <w:tcPr>
        <w:shd w:val="clear" w:color="auto" w:fill="AAAAAA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F361A"/>
    <w:pPr>
      <w:spacing w:after="0"/>
    </w:pPr>
    <w:rPr>
      <w:rFonts w:asciiTheme="majorHAnsi" w:eastAsiaTheme="majorEastAsia" w:hAnsiTheme="majorHAnsi" w:cstheme="majorBidi"/>
      <w:color w:val="555555" w:themeColor="text1"/>
    </w:rPr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555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555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555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555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5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5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F361A"/>
    <w:pPr>
      <w:spacing w:after="0"/>
    </w:pPr>
    <w:rPr>
      <w:color w:val="555555" w:themeColor="text1"/>
    </w:rPr>
    <w:tblPr>
      <w:tblStyleRowBandSize w:val="1"/>
      <w:tblStyleColBandSize w:val="1"/>
      <w:tblBorders>
        <w:top w:val="single" w:sz="8" w:space="0" w:color="555555" w:themeColor="text1"/>
        <w:bottom w:val="single" w:sz="8" w:space="0" w:color="55555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55555" w:themeColor="text1"/>
        </w:tcBorders>
      </w:tcPr>
    </w:tblStylePr>
    <w:tblStylePr w:type="lastRow">
      <w:rPr>
        <w:b/>
        <w:bCs/>
        <w:color w:val="004994" w:themeColor="text2"/>
      </w:rPr>
      <w:tblPr/>
      <w:tcPr>
        <w:tcBorders>
          <w:top w:val="single" w:sz="8" w:space="0" w:color="555555" w:themeColor="text1"/>
          <w:bottom w:val="single" w:sz="8" w:space="0" w:color="55555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5555" w:themeColor="text1"/>
          <w:bottom w:val="single" w:sz="8" w:space="0" w:color="555555" w:themeColor="text1"/>
        </w:tcBorders>
      </w:tcPr>
    </w:tblStylePr>
    <w:tblStylePr w:type="band1Vert">
      <w:tblPr/>
      <w:tcPr>
        <w:shd w:val="clear" w:color="auto" w:fill="D5D5D5" w:themeFill="text1" w:themeFillTint="3F"/>
      </w:tcPr>
    </w:tblStylePr>
    <w:tblStylePr w:type="band1Horz">
      <w:tblPr/>
      <w:tcPr>
        <w:shd w:val="clear" w:color="auto" w:fill="D5D5D5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555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555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555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7F7F7F" w:themeColor="text1" w:themeTint="BF"/>
        <w:left w:val="single" w:sz="8" w:space="0" w:color="7F7F7F" w:themeColor="text1" w:themeTint="BF"/>
        <w:bottom w:val="single" w:sz="8" w:space="0" w:color="7F7F7F" w:themeColor="text1" w:themeTint="BF"/>
        <w:right w:val="single" w:sz="8" w:space="0" w:color="7F7F7F" w:themeColor="text1" w:themeTint="BF"/>
        <w:insideH w:val="single" w:sz="8" w:space="0" w:color="7F7F7F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F7F7F" w:themeColor="text1" w:themeTint="BF"/>
          <w:left w:val="single" w:sz="8" w:space="0" w:color="7F7F7F" w:themeColor="text1" w:themeTint="BF"/>
          <w:bottom w:val="single" w:sz="8" w:space="0" w:color="7F7F7F" w:themeColor="text1" w:themeTint="BF"/>
          <w:right w:val="single" w:sz="8" w:space="0" w:color="7F7F7F" w:themeColor="text1" w:themeTint="BF"/>
          <w:insideH w:val="nil"/>
          <w:insideV w:val="nil"/>
        </w:tcBorders>
        <w:shd w:val="clear" w:color="auto" w:fill="5555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F7F7F" w:themeColor="text1" w:themeTint="BF"/>
          <w:left w:val="single" w:sz="8" w:space="0" w:color="7F7F7F" w:themeColor="text1" w:themeTint="BF"/>
          <w:bottom w:val="single" w:sz="8" w:space="0" w:color="7F7F7F" w:themeColor="text1" w:themeTint="BF"/>
          <w:right w:val="single" w:sz="8" w:space="0" w:color="7F7F7F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  <w:insideH w:val="single" w:sz="8" w:space="0" w:color="555555" w:themeColor="text1"/>
        <w:insideV w:val="single" w:sz="8" w:space="0" w:color="55555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18" w:space="0" w:color="555555" w:themeColor="text1"/>
          <w:right w:val="single" w:sz="8" w:space="0" w:color="555555" w:themeColor="text1"/>
          <w:insideH w:val="nil"/>
          <w:insideV w:val="single" w:sz="8" w:space="0" w:color="55555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  <w:insideH w:val="nil"/>
          <w:insideV w:val="single" w:sz="8" w:space="0" w:color="55555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band1Vert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  <w:shd w:val="clear" w:color="auto" w:fill="D5D5D5" w:themeFill="text1" w:themeFillTint="3F"/>
      </w:tcPr>
    </w:tblStylePr>
    <w:tblStylePr w:type="band1Horz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  <w:insideV w:val="single" w:sz="8" w:space="0" w:color="555555" w:themeColor="text1"/>
        </w:tcBorders>
        <w:shd w:val="clear" w:color="auto" w:fill="D5D5D5" w:themeFill="text1" w:themeFillTint="3F"/>
      </w:tcPr>
    </w:tblStylePr>
    <w:tblStylePr w:type="band2Horz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  <w:insideV w:val="single" w:sz="8" w:space="0" w:color="555555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F361A"/>
    <w:pPr>
      <w:spacing w:after="0"/>
    </w:pPr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555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band1Horz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F361A"/>
    <w:pPr>
      <w:spacing w:after="0"/>
    </w:pPr>
    <w:rPr>
      <w:color w:val="3F3F3F" w:themeColor="text1" w:themeShade="BF"/>
    </w:rPr>
    <w:tblPr>
      <w:tblStyleRowBandSize w:val="1"/>
      <w:tblStyleColBandSize w:val="1"/>
      <w:tblBorders>
        <w:top w:val="single" w:sz="8" w:space="0" w:color="555555" w:themeColor="text1"/>
        <w:bottom w:val="single" w:sz="8" w:space="0" w:color="55555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5555" w:themeColor="text1"/>
          <w:left w:val="nil"/>
          <w:bottom w:val="single" w:sz="8" w:space="0" w:color="55555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5555" w:themeColor="text1"/>
          <w:left w:val="nil"/>
          <w:bottom w:val="single" w:sz="8" w:space="0" w:color="55555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5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5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F361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F361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F361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F361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F361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F361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F361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F361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F361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F361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F361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F361A"/>
  </w:style>
  <w:style w:type="paragraph" w:styleId="StandardWeb">
    <w:name w:val="Normal (Web)"/>
    <w:basedOn w:val="Standard"/>
    <w:uiPriority w:val="99"/>
    <w:semiHidden/>
    <w:unhideWhenUsed/>
    <w:rsid w:val="00BF361A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F361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F361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F361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F361A"/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rsid w:val="00BF361A"/>
    <w:pPr>
      <w:pBdr>
        <w:top w:val="single" w:sz="2" w:space="10" w:color="004994" w:themeColor="accent1"/>
        <w:left w:val="single" w:sz="2" w:space="10" w:color="004994" w:themeColor="accent1"/>
        <w:bottom w:val="single" w:sz="2" w:space="10" w:color="004994" w:themeColor="accent1"/>
        <w:right w:val="single" w:sz="2" w:space="10" w:color="004994" w:themeColor="accent1"/>
      </w:pBdr>
      <w:ind w:left="1152" w:right="1152"/>
    </w:pPr>
    <w:rPr>
      <w:rFonts w:asciiTheme="minorHAnsi" w:eastAsiaTheme="minorEastAsia" w:hAnsiTheme="minorHAnsi"/>
      <w:i/>
      <w:iCs/>
      <w:color w:val="00499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F361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F361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F361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F361A"/>
  </w:style>
  <w:style w:type="paragraph" w:styleId="Textkrper3">
    <w:name w:val="Body Text 3"/>
    <w:basedOn w:val="Standard"/>
    <w:link w:val="Textkrper3Zchn"/>
    <w:uiPriority w:val="99"/>
    <w:semiHidden/>
    <w:unhideWhenUsed/>
    <w:rsid w:val="00BF361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F361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F361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F361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F361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F361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F361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F361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F361A"/>
    <w:pPr>
      <w:spacing w:after="22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F361A"/>
  </w:style>
  <w:style w:type="paragraph" w:styleId="Textkrper">
    <w:name w:val="Body Text"/>
    <w:basedOn w:val="Standard"/>
    <w:link w:val="TextkrperZchn"/>
    <w:uiPriority w:val="99"/>
    <w:semiHidden/>
    <w:unhideWhenUsed/>
    <w:rsid w:val="00BF361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F361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F361A"/>
    <w:pPr>
      <w:spacing w:after="22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F361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F361A"/>
  </w:style>
  <w:style w:type="character" w:customStyle="1" w:styleId="DatumZchn">
    <w:name w:val="Datum Zchn"/>
    <w:basedOn w:val="Absatz-Standardschriftart"/>
    <w:link w:val="Datum"/>
    <w:uiPriority w:val="99"/>
    <w:semiHidden/>
    <w:rsid w:val="00BF361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F361A"/>
  </w:style>
  <w:style w:type="character" w:customStyle="1" w:styleId="AnredeZchn">
    <w:name w:val="Anrede Zchn"/>
    <w:basedOn w:val="Absatz-Standardschriftart"/>
    <w:link w:val="Anrede"/>
    <w:uiPriority w:val="99"/>
    <w:semiHidden/>
    <w:rsid w:val="00BF361A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F361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F361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F361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F361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F361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F361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F361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F361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F361A"/>
  </w:style>
  <w:style w:type="paragraph" w:styleId="Gruformel">
    <w:name w:val="Closing"/>
    <w:basedOn w:val="Standard"/>
    <w:link w:val="GruformelZchn"/>
    <w:uiPriority w:val="99"/>
    <w:semiHidden/>
    <w:unhideWhenUsed/>
    <w:rsid w:val="00BF361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F361A"/>
  </w:style>
  <w:style w:type="paragraph" w:styleId="Listennummer5">
    <w:name w:val="List Number 5"/>
    <w:basedOn w:val="Standard"/>
    <w:uiPriority w:val="99"/>
    <w:semiHidden/>
    <w:unhideWhenUsed/>
    <w:rsid w:val="00BF361A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F361A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F361A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F361A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F361A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F361A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F361A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F361A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F361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F361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F361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F361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F361A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BF361A"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F361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F361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F361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F361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F361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F361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361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361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F361A"/>
  </w:style>
  <w:style w:type="character" w:styleId="Zeilennummer">
    <w:name w:val="line number"/>
    <w:basedOn w:val="Absatz-Standardschriftart"/>
    <w:uiPriority w:val="99"/>
    <w:semiHidden/>
    <w:unhideWhenUsed/>
    <w:rsid w:val="00BF361A"/>
  </w:style>
  <w:style w:type="character" w:styleId="Funotenzeichen">
    <w:name w:val="footnote reference"/>
    <w:basedOn w:val="Absatz-Standardschriftart"/>
    <w:uiPriority w:val="99"/>
    <w:semiHidden/>
    <w:unhideWhenUsed/>
    <w:rsid w:val="00BF361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F361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F361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F361A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F361A"/>
    <w:rPr>
      <w:rFonts w:asciiTheme="majorHAnsi" w:eastAsiaTheme="majorEastAsia" w:hAnsiTheme="majorHAnsi" w:cstheme="majorBid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BF36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361A"/>
  </w:style>
  <w:style w:type="paragraph" w:styleId="Funotentext">
    <w:name w:val="footnote text"/>
    <w:basedOn w:val="Standard"/>
    <w:link w:val="FunotentextZchn"/>
    <w:uiPriority w:val="99"/>
    <w:semiHidden/>
    <w:unhideWhenUsed/>
    <w:rsid w:val="00BF361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F361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F361A"/>
    <w:pPr>
      <w:ind w:left="708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F361A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E64903"/>
    <w:pPr>
      <w:spacing w:after="0"/>
    </w:pPr>
  </w:style>
  <w:style w:type="table" w:styleId="EinfacheTabelle5">
    <w:name w:val="Plain Table 5"/>
    <w:basedOn w:val="NormaleTabelle"/>
    <w:uiPriority w:val="45"/>
    <w:rsid w:val="006D6376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9A9A9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9A9A9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9A9A9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9A9A9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AF336A"/>
    <w:pPr>
      <w:spacing w:after="0"/>
    </w:pPr>
    <w:rPr>
      <w:rFonts w:asciiTheme="minorHAnsi" w:hAnsiTheme="min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schrift">
    <w:name w:val="Anschrift"/>
    <w:basedOn w:val="Standard"/>
    <w:uiPriority w:val="2"/>
    <w:qFormat/>
    <w:rsid w:val="007A3227"/>
    <w:pPr>
      <w:spacing w:after="0" w:line="200" w:lineRule="atLeast"/>
      <w:contextualSpacing/>
      <w:jc w:val="left"/>
    </w:pPr>
    <w:rPr>
      <w:rFonts w:asciiTheme="minorHAnsi" w:hAnsiTheme="minorHAnsi"/>
      <w:kern w:val="0"/>
      <w:sz w:val="20"/>
      <w:szCs w:val="20"/>
      <w:lang w:val="de-DE"/>
      <w14:ligatures w14:val="none"/>
    </w:rPr>
  </w:style>
  <w:style w:type="paragraph" w:customStyle="1" w:styleId="05Korrespondenztext">
    <w:name w:val="05 Korrespondenztext"/>
    <w:basedOn w:val="Standard"/>
    <w:rsid w:val="007A3227"/>
    <w:pPr>
      <w:widowControl w:val="0"/>
      <w:autoSpaceDE w:val="0"/>
      <w:autoSpaceDN w:val="0"/>
      <w:adjustRightInd w:val="0"/>
      <w:spacing w:after="0" w:line="240" w:lineRule="atLeast"/>
      <w:jc w:val="left"/>
      <w:textAlignment w:val="baseline"/>
    </w:pPr>
    <w:rPr>
      <w:rFonts w:eastAsia="Times New Roman" w:cs="Times New Roman"/>
      <w:color w:val="000000"/>
      <w:kern w:val="0"/>
      <w:szCs w:val="2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9/05/relationships/documenttasks" Target="documenttasks/documenttasks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documenttasks/documenttasks1.xml><?xml version="1.0" encoding="utf-8"?>
<t:Tasks xmlns:t="http://schemas.microsoft.com/office/tasks/2019/documenttasks" xmlns:oel="http://schemas.microsoft.com/office/2019/extlst">
  <t:Task id="{BF444387-0AC8-4183-A9F1-77B1F093E590}">
    <t:Anchor>
      <t:Comment id="117831276"/>
    </t:Anchor>
    <t:History>
      <t:Event id="{7FFCFC34-5897-4661-8181-BBEC95778D77}" time="2025-09-11T12:41:27.631Z">
        <t:Attribution userId="S::Jan.Gleichenhagen@dguv.de::3c403cfb-fdb6-4dfb-9375-6bb727ce4556" userProvider="AD" userName="Gleichenhagen, Jan"/>
        <t:Anchor>
          <t:Comment id="7912774"/>
        </t:Anchor>
        <t:Create/>
      </t:Event>
      <t:Event id="{90D3940E-479D-46E7-A000-00ADEBA0283A}" time="2025-09-11T12:41:27.631Z">
        <t:Attribution userId="S::Jan.Gleichenhagen@dguv.de::3c403cfb-fdb6-4dfb-9375-6bb727ce4556" userProvider="AD" userName="Gleichenhagen, Jan"/>
        <t:Anchor>
          <t:Comment id="7912774"/>
        </t:Anchor>
        <t:Assign userId="S::Jan.Gleichenhagen@dguv.de::3c403cfb-fdb6-4dfb-9375-6bb727ce4556" userProvider="AD" userName="Gleichenhagen, Jan"/>
      </t:Event>
      <t:Event id="{7C5C09C8-DF2F-4212-8C45-BE736749F894}" time="2025-09-11T12:41:27.631Z">
        <t:Attribution userId="S::Jan.Gleichenhagen@dguv.de::3c403cfb-fdb6-4dfb-9375-6bb727ce4556" userProvider="AD" userName="Gleichenhagen, Jan"/>
        <t:Anchor>
          <t:Comment id="7912774"/>
        </t:Anchor>
        <t:SetTitle title="@Gleichenhagen, Jan ? Glaube das hat Citavi schon mitkorrigiert? Kontrolliere ich später nochmal"/>
      </t:Event>
      <t:Event id="{F5DEF6DD-8E1C-49D8-8273-DCAE4C96256F}" time="2025-09-18T12:57:05.095Z">
        <t:Attribution userId="S::Jan.Gleichenhagen@dguv.de::3c403cfb-fdb6-4dfb-9375-6bb727ce4556" userProvider="AD" userName="Gleichenhagen, Jan"/>
        <t:Progress percentComplete="100"/>
      </t:Event>
    </t:History>
  </t:Task>
</t:Tasks>
</file>

<file path=word/theme/theme1.xml><?xml version="1.0" encoding="utf-8"?>
<a:theme xmlns:a="http://schemas.openxmlformats.org/drawingml/2006/main" name="DGUV_Word">
  <a:themeElements>
    <a:clrScheme name="DGUV_Standard">
      <a:dk1>
        <a:srgbClr val="555555"/>
      </a:dk1>
      <a:lt1>
        <a:srgbClr val="FFFFFF"/>
      </a:lt1>
      <a:dk2>
        <a:srgbClr val="004994"/>
      </a:dk2>
      <a:lt2>
        <a:srgbClr val="696969"/>
      </a:lt2>
      <a:accent1>
        <a:srgbClr val="004994"/>
      </a:accent1>
      <a:accent2>
        <a:srgbClr val="6EB5FF"/>
      </a:accent2>
      <a:accent3>
        <a:srgbClr val="0095DB"/>
      </a:accent3>
      <a:accent4>
        <a:srgbClr val="8AD9FF"/>
      </a:accent4>
      <a:accent5>
        <a:srgbClr val="006FA4"/>
      </a:accent5>
      <a:accent6>
        <a:srgbClr val="2590FF"/>
      </a:accent6>
      <a:hlink>
        <a:srgbClr val="004994"/>
      </a:hlink>
      <a:folHlink>
        <a:srgbClr val="A3156C"/>
      </a:folHlink>
    </a:clrScheme>
    <a:fontScheme name="DGUV_Word_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3175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DGUV_Word" id="{7AB18CDA-312D-45D4-AE10-0FE810E6A548}" vid="{3544D076-1DC9-4279-A65A-203E0189867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BB929-FF3C-446D-A46D-912C508B4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ichenhagen, Jan</dc:creator>
  <cp:keywords/>
  <dc:description/>
  <cp:lastModifiedBy>Gleichenhagen, Jan</cp:lastModifiedBy>
  <cp:revision>5</cp:revision>
  <dcterms:created xsi:type="dcterms:W3CDTF">2026-05-18T11:20:00Z</dcterms:created>
  <dcterms:modified xsi:type="dcterms:W3CDTF">2026-05-1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5-03-24T13:59:36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c7aa1094-3e81-4663-b832-4806b277120c</vt:lpwstr>
  </property>
  <property fmtid="{D5CDD505-2E9C-101B-9397-08002B2CF9AE}" pid="8" name="MSIP_Label_7545839c-a198-4d87-a0d2-c07b8aa32614_ContentBits">
    <vt:lpwstr>0</vt:lpwstr>
  </property>
  <property fmtid="{D5CDD505-2E9C-101B-9397-08002B2CF9AE}" pid="9" name="MSIP_Label_7545839c-a198-4d87-a0d2-c07b8aa32614_Tag">
    <vt:lpwstr>10, 3, 0, 1</vt:lpwstr>
  </property>
  <property fmtid="{D5CDD505-2E9C-101B-9397-08002B2CF9AE}" pid="10" name="CitaviDocumentProperty_7">
    <vt:lpwstr>Manuscript_DPS_Calretinin</vt:lpwstr>
  </property>
  <property fmtid="{D5CDD505-2E9C-101B-9397-08002B2CF9AE}" pid="11" name="CitaviDocumentProperty_0">
    <vt:lpwstr>0fa9cc09-e630-4eb2-9def-0d8c261d959a</vt:lpwstr>
  </property>
  <property fmtid="{D5CDD505-2E9C-101B-9397-08002B2CF9AE}" pid="12" name="CitaviDocumentProperty_8">
    <vt:lpwstr>C:\Users\Gleichenhagen.Jan\OneDrive - DGUV\literartur-db\Manuscript_DPS_Calretinin\Manuscript_DPS_Calretinin.ctv6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15.2.0</vt:lpwstr>
  </property>
</Properties>
</file>